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D08A5" w14:textId="53B7AB2F" w:rsidR="005248EF" w:rsidRPr="00034888" w:rsidRDefault="005248EF" w:rsidP="005248EF">
      <w:pPr>
        <w:rPr>
          <w:rFonts w:ascii="Times New Roman" w:hAnsi="Times New Roman" w:cs="Times New Roman"/>
          <w:b/>
          <w:bCs/>
          <w:szCs w:val="21"/>
        </w:rPr>
      </w:pPr>
      <w:r w:rsidRPr="00034888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1B6F45">
        <w:rPr>
          <w:rFonts w:ascii="Times New Roman" w:hAnsi="Times New Roman" w:cs="Times New Roman"/>
          <w:b/>
          <w:bCs/>
          <w:szCs w:val="21"/>
        </w:rPr>
        <w:t>7</w:t>
      </w:r>
      <w:r w:rsidR="00C97F91">
        <w:rPr>
          <w:rFonts w:ascii="Times New Roman" w:hAnsi="Times New Roman" w:cs="Times New Roman"/>
          <w:b/>
          <w:bCs/>
          <w:szCs w:val="21"/>
        </w:rPr>
        <w:t>.</w:t>
      </w:r>
      <w:r w:rsidRPr="00034888">
        <w:rPr>
          <w:rFonts w:ascii="Times New Roman" w:hAnsi="Times New Roman" w:cs="Times New Roman"/>
          <w:b/>
          <w:bCs/>
          <w:szCs w:val="21"/>
        </w:rPr>
        <w:t xml:space="preserve"> Mass spectrometry </w:t>
      </w:r>
      <w:r w:rsidR="005D3D40" w:rsidRPr="00034888">
        <w:rPr>
          <w:rFonts w:ascii="Times New Roman" w:hAnsi="Times New Roman" w:cs="Times New Roman"/>
          <w:b/>
          <w:bCs/>
          <w:szCs w:val="21"/>
        </w:rPr>
        <w:t xml:space="preserve">(MS) </w:t>
      </w:r>
      <w:r w:rsidRPr="00034888">
        <w:rPr>
          <w:rFonts w:ascii="Times New Roman" w:hAnsi="Times New Roman" w:cs="Times New Roman"/>
          <w:b/>
          <w:bCs/>
          <w:szCs w:val="21"/>
        </w:rPr>
        <w:t>analysis of POU6F1-interacting proteins</w:t>
      </w:r>
    </w:p>
    <w:p w14:paraId="0591939D" w14:textId="6446EC3E" w:rsidR="005248EF" w:rsidRPr="00034888" w:rsidRDefault="005D3D40" w:rsidP="005C7E94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r w:rsidRPr="00034888">
        <w:rPr>
          <w:rFonts w:ascii="Times New Roman" w:hAnsi="Times New Roman" w:cs="Times New Roman"/>
          <w:b/>
          <w:bCs/>
          <w:szCs w:val="21"/>
        </w:rPr>
        <w:t>MS analysis of POU6F1-interacting proteins</w:t>
      </w:r>
      <w:r w:rsidR="009E1A47" w:rsidRPr="00034888">
        <w:rPr>
          <w:rFonts w:ascii="Times New Roman" w:hAnsi="Times New Roman" w:cs="Times New Roman"/>
          <w:b/>
          <w:bCs/>
          <w:szCs w:val="21"/>
        </w:rPr>
        <w:t xml:space="preserve"> in A549 cell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418"/>
        <w:gridCol w:w="1417"/>
        <w:gridCol w:w="1276"/>
        <w:gridCol w:w="1559"/>
        <w:gridCol w:w="1559"/>
        <w:gridCol w:w="1134"/>
        <w:gridCol w:w="1276"/>
        <w:gridCol w:w="1337"/>
      </w:tblGrid>
      <w:tr w:rsidR="002900BA" w:rsidRPr="00034888" w14:paraId="3CF55515" w14:textId="77777777" w:rsidTr="0064194F">
        <w:tc>
          <w:tcPr>
            <w:tcW w:w="1413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50036E" w:rsidRPr="00034888" w14:paraId="5E96814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7AEB8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ORA</w:t>
                  </w:r>
                </w:p>
              </w:tc>
            </w:tr>
            <w:tr w:rsidR="0050036E" w:rsidRPr="00034888" w14:paraId="7D1A000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9DEED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U6F1</w:t>
                  </w:r>
                </w:p>
              </w:tc>
            </w:tr>
            <w:tr w:rsidR="0050036E" w:rsidRPr="00034888" w14:paraId="7DEC522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06695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RT18</w:t>
                  </w:r>
                </w:p>
              </w:tc>
            </w:tr>
            <w:tr w:rsidR="0050036E" w:rsidRPr="00034888" w14:paraId="34082A61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8447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C3HAV1</w:t>
                  </w:r>
                </w:p>
              </w:tc>
            </w:tr>
            <w:tr w:rsidR="0050036E" w:rsidRPr="00034888" w14:paraId="3BDAC50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EA348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ARP2</w:t>
                  </w:r>
                </w:p>
              </w:tc>
            </w:tr>
            <w:tr w:rsidR="0050036E" w:rsidRPr="00034888" w14:paraId="11029021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60033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YF2</w:t>
                  </w:r>
                </w:p>
              </w:tc>
            </w:tr>
            <w:tr w:rsidR="0050036E" w:rsidRPr="00034888" w14:paraId="3D6732C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FEF2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IF2C</w:t>
                  </w:r>
                </w:p>
              </w:tc>
            </w:tr>
            <w:tr w:rsidR="0050036E" w:rsidRPr="00034888" w14:paraId="71DCADE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3637E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CRIP2</w:t>
                  </w:r>
                </w:p>
              </w:tc>
            </w:tr>
            <w:tr w:rsidR="0050036E" w:rsidRPr="00034888" w14:paraId="5CC9A41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07EADB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41</w:t>
                  </w:r>
                </w:p>
              </w:tc>
            </w:tr>
            <w:tr w:rsidR="0050036E" w:rsidRPr="00034888" w14:paraId="0830B58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983C3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LIRP</w:t>
                  </w:r>
                </w:p>
              </w:tc>
            </w:tr>
            <w:tr w:rsidR="0050036E" w:rsidRPr="00034888" w14:paraId="3F96973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07573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50</w:t>
                  </w:r>
                </w:p>
              </w:tc>
            </w:tr>
            <w:tr w:rsidR="0050036E" w:rsidRPr="00034888" w14:paraId="5858C40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3FC0A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L17</w:t>
                  </w:r>
                </w:p>
              </w:tc>
            </w:tr>
            <w:tr w:rsidR="0050036E" w:rsidRPr="00034888" w14:paraId="48A592A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61E4E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PF3B</w:t>
                  </w:r>
                </w:p>
              </w:tc>
            </w:tr>
            <w:tr w:rsidR="0050036E" w:rsidRPr="00034888" w14:paraId="3CA41EE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78488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TAU1</w:t>
                  </w:r>
                </w:p>
              </w:tc>
            </w:tr>
            <w:tr w:rsidR="0050036E" w:rsidRPr="00034888" w14:paraId="3CA9FC2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2B1C0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2B1</w:t>
                  </w:r>
                </w:p>
              </w:tc>
            </w:tr>
            <w:tr w:rsidR="0050036E" w:rsidRPr="00034888" w14:paraId="7BCCB38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C13B3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7</w:t>
                  </w:r>
                </w:p>
              </w:tc>
            </w:tr>
            <w:tr w:rsidR="0050036E" w:rsidRPr="00034888" w14:paraId="719A840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1669D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3X</w:t>
                  </w:r>
                </w:p>
              </w:tc>
            </w:tr>
            <w:tr w:rsidR="0050036E" w:rsidRPr="00034888" w14:paraId="1EA47FD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6F4A7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HF6</w:t>
                  </w:r>
                </w:p>
              </w:tc>
            </w:tr>
            <w:tr w:rsidR="0050036E" w:rsidRPr="00034888" w14:paraId="0CC4EBB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A08EB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UF60</w:t>
                  </w:r>
                </w:p>
              </w:tc>
            </w:tr>
            <w:tr w:rsidR="0050036E" w:rsidRPr="00034888" w14:paraId="3C40A1F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3F591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LA-A</w:t>
                  </w:r>
                </w:p>
              </w:tc>
            </w:tr>
            <w:tr w:rsidR="0050036E" w:rsidRPr="00034888" w14:paraId="7613EF3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1E53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4A</w:t>
                  </w:r>
                </w:p>
              </w:tc>
            </w:tr>
            <w:tr w:rsidR="0050036E" w:rsidRPr="00034888" w14:paraId="6F4E72F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DB2BA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17</w:t>
                  </w:r>
                </w:p>
              </w:tc>
            </w:tr>
            <w:tr w:rsidR="0050036E" w:rsidRPr="00034888" w14:paraId="6B55088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E69FE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BB</w:t>
                  </w:r>
                </w:p>
              </w:tc>
            </w:tr>
            <w:tr w:rsidR="0050036E" w:rsidRPr="00034888" w14:paraId="57346D6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4A897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MOGS</w:t>
                  </w:r>
                </w:p>
              </w:tc>
            </w:tr>
            <w:tr w:rsidR="0050036E" w:rsidRPr="00034888" w14:paraId="393D1BA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65D11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GPD3</w:t>
                  </w:r>
                </w:p>
              </w:tc>
            </w:tr>
            <w:tr w:rsidR="0050036E" w:rsidRPr="00034888" w14:paraId="7799B33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BDF7D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TR3</w:t>
                  </w:r>
                </w:p>
              </w:tc>
            </w:tr>
            <w:tr w:rsidR="0050036E" w:rsidRPr="00034888" w14:paraId="0D9C1FB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D7270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WSR1</w:t>
                  </w:r>
                </w:p>
              </w:tc>
            </w:tr>
            <w:tr w:rsidR="0050036E" w:rsidRPr="00034888" w14:paraId="7CBCF1E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9479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C</w:t>
                  </w:r>
                </w:p>
              </w:tc>
            </w:tr>
            <w:tr w:rsidR="0050036E" w:rsidRPr="00034888" w14:paraId="22FC3861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82624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SI2</w:t>
                  </w:r>
                </w:p>
              </w:tc>
            </w:tr>
            <w:tr w:rsidR="0050036E" w:rsidRPr="00034888" w14:paraId="7523F8D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B9A1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RS1</w:t>
                  </w:r>
                </w:p>
              </w:tc>
            </w:tr>
            <w:tr w:rsidR="0050036E" w:rsidRPr="00034888" w14:paraId="3BE1A9D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E33B0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LL</w:t>
                  </w:r>
                </w:p>
              </w:tc>
            </w:tr>
            <w:tr w:rsidR="0050036E" w:rsidRPr="00034888" w14:paraId="6CB64F3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DCB8A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NKZF1</w:t>
                  </w:r>
                </w:p>
              </w:tc>
            </w:tr>
            <w:tr w:rsidR="0050036E" w:rsidRPr="00034888" w14:paraId="76609B5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9C1E8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LOB</w:t>
                  </w:r>
                </w:p>
              </w:tc>
            </w:tr>
            <w:tr w:rsidR="0050036E" w:rsidRPr="00034888" w14:paraId="446EF9B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49CC4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GG</w:t>
                  </w:r>
                </w:p>
              </w:tc>
            </w:tr>
            <w:tr w:rsidR="0050036E" w:rsidRPr="00034888" w14:paraId="6E218B3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F050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YCS</w:t>
                  </w:r>
                </w:p>
              </w:tc>
            </w:tr>
            <w:tr w:rsidR="0050036E" w:rsidRPr="00034888" w14:paraId="749EFB8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62ED2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BNL1</w:t>
                  </w:r>
                </w:p>
              </w:tc>
            </w:tr>
            <w:tr w:rsidR="0050036E" w:rsidRPr="00034888" w14:paraId="271BCE4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24C164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MEM33</w:t>
                  </w:r>
                </w:p>
              </w:tc>
            </w:tr>
            <w:tr w:rsidR="0050036E" w:rsidRPr="00034888" w14:paraId="020EB66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649EB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IF4E</w:t>
                  </w:r>
                </w:p>
              </w:tc>
            </w:tr>
            <w:tr w:rsidR="0050036E" w:rsidRPr="00034888" w14:paraId="12C11822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96FC2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SNK1A1</w:t>
                  </w:r>
                </w:p>
              </w:tc>
            </w:tr>
            <w:tr w:rsidR="0050036E" w:rsidRPr="00034888" w14:paraId="4754D7F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792BB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XOSC9</w:t>
                  </w:r>
                </w:p>
              </w:tc>
            </w:tr>
            <w:tr w:rsidR="0050036E" w:rsidRPr="00034888" w14:paraId="027E0A5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E7152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BCA</w:t>
                  </w:r>
                </w:p>
              </w:tc>
            </w:tr>
            <w:tr w:rsidR="0050036E" w:rsidRPr="00034888" w14:paraId="43613A2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F843F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3M2</w:t>
                  </w:r>
                </w:p>
              </w:tc>
            </w:tr>
            <w:tr w:rsidR="0050036E" w:rsidRPr="00034888" w14:paraId="33EF5BE1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0F623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RC2C</w:t>
                  </w:r>
                </w:p>
              </w:tc>
            </w:tr>
            <w:tr w:rsidR="0050036E" w:rsidRPr="00034888" w14:paraId="4766374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4A54D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ZR</w:t>
                  </w:r>
                </w:p>
              </w:tc>
            </w:tr>
            <w:tr w:rsidR="0050036E" w:rsidRPr="00034888" w14:paraId="109BC6B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3F431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S1</w:t>
                  </w:r>
                </w:p>
              </w:tc>
            </w:tr>
            <w:tr w:rsidR="0050036E" w:rsidRPr="00034888" w14:paraId="4D890E6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3BFF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EPTIN10</w:t>
                  </w:r>
                </w:p>
              </w:tc>
            </w:tr>
            <w:tr w:rsidR="0050036E" w:rsidRPr="00034888" w14:paraId="21FB4B2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A2F75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AMB1</w:t>
                  </w:r>
                </w:p>
              </w:tc>
            </w:tr>
            <w:tr w:rsidR="0050036E" w:rsidRPr="00034888" w14:paraId="69B2C68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F2B74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LD1</w:t>
                  </w:r>
                </w:p>
              </w:tc>
            </w:tr>
            <w:tr w:rsidR="0050036E" w:rsidRPr="00034888" w14:paraId="0E1BDEC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6E42A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IE</w:t>
                  </w:r>
                </w:p>
              </w:tc>
            </w:tr>
            <w:tr w:rsidR="0050036E" w:rsidRPr="00034888" w14:paraId="34CE66E2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F1325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LMO7</w:t>
                  </w:r>
                </w:p>
              </w:tc>
            </w:tr>
            <w:tr w:rsidR="0050036E" w:rsidRPr="00034888" w14:paraId="577C709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DA9EA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B2</w:t>
                  </w:r>
                </w:p>
              </w:tc>
            </w:tr>
            <w:tr w:rsidR="0050036E" w:rsidRPr="00034888" w14:paraId="5B7C357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830FD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EF1D</w:t>
                  </w:r>
                </w:p>
              </w:tc>
            </w:tr>
            <w:tr w:rsidR="0050036E" w:rsidRPr="00034888" w14:paraId="2121721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C3B72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EC16A</w:t>
                  </w:r>
                </w:p>
              </w:tc>
            </w:tr>
            <w:tr w:rsidR="0050036E" w:rsidRPr="00034888" w14:paraId="3A0027E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37304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YO1C</w:t>
                  </w:r>
                </w:p>
              </w:tc>
            </w:tr>
            <w:tr w:rsidR="0050036E" w:rsidRPr="00034888" w14:paraId="769D598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08E09B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RE11</w:t>
                  </w:r>
                </w:p>
              </w:tc>
            </w:tr>
            <w:tr w:rsidR="0050036E" w:rsidRPr="00034888" w14:paraId="30E9F59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13564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SF6</w:t>
                  </w:r>
                </w:p>
              </w:tc>
            </w:tr>
            <w:tr w:rsidR="0050036E" w:rsidRPr="00034888" w14:paraId="35972D9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FD83C" w14:textId="77777777" w:rsidR="0050036E" w:rsidRPr="003977D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3977D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P160</w:t>
                  </w:r>
                </w:p>
              </w:tc>
            </w:tr>
          </w:tbl>
          <w:p w14:paraId="7612550F" w14:textId="77777777" w:rsidR="0050036E" w:rsidRPr="00034888" w:rsidRDefault="0050036E" w:rsidP="005003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77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24C</w:t>
            </w:r>
          </w:p>
          <w:p w14:paraId="385609E0" w14:textId="77777777" w:rsidR="0050036E" w:rsidRPr="00034888" w:rsidRDefault="0050036E" w:rsidP="0050036E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4888">
              <w:rPr>
                <w:rFonts w:ascii="Times New Roman" w:hAnsi="Times New Roman" w:cs="Times New Roman"/>
                <w:color w:val="000000"/>
                <w:szCs w:val="21"/>
              </w:rPr>
              <w:t>ANAPC1</w:t>
            </w:r>
          </w:p>
          <w:tbl>
            <w:tblPr>
              <w:tblW w:w="1364" w:type="dxa"/>
              <w:tblLayout w:type="fixed"/>
              <w:tblLook w:val="04A0" w:firstRow="1" w:lastRow="0" w:firstColumn="1" w:lastColumn="0" w:noHBand="0" w:noVBand="1"/>
            </w:tblPr>
            <w:tblGrid>
              <w:gridCol w:w="1364"/>
            </w:tblGrid>
            <w:tr w:rsidR="0050036E" w:rsidRPr="00FE14A2" w14:paraId="538D9C1A" w14:textId="77777777" w:rsidTr="001872FF">
              <w:trPr>
                <w:trHeight w:val="234"/>
              </w:trPr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59FBB" w14:textId="77777777" w:rsidR="0050036E" w:rsidRPr="00FE14A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1RE1</w:t>
                  </w:r>
                </w:p>
              </w:tc>
            </w:tr>
            <w:tr w:rsidR="0050036E" w:rsidRPr="00FE14A2" w14:paraId="7A74B810" w14:textId="77777777" w:rsidTr="001872FF">
              <w:trPr>
                <w:trHeight w:val="234"/>
              </w:trPr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A831C" w14:textId="77777777" w:rsidR="0050036E" w:rsidRPr="00FE14A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TUB1</w:t>
                  </w:r>
                </w:p>
              </w:tc>
            </w:tr>
            <w:tr w:rsidR="0050036E" w:rsidRPr="00FE14A2" w14:paraId="5148FC94" w14:textId="77777777" w:rsidTr="001872FF">
              <w:trPr>
                <w:trHeight w:val="234"/>
              </w:trPr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6376B" w14:textId="77777777" w:rsidR="0050036E" w:rsidRPr="00FE14A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AMTOR2</w:t>
                  </w:r>
                </w:p>
              </w:tc>
            </w:tr>
            <w:tr w:rsidR="0050036E" w:rsidRPr="00FE14A2" w14:paraId="65D94998" w14:textId="77777777" w:rsidTr="001872FF">
              <w:trPr>
                <w:trHeight w:val="234"/>
              </w:trPr>
              <w:tc>
                <w:tcPr>
                  <w:tcW w:w="13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EAB94" w14:textId="286A47E4" w:rsidR="0050036E" w:rsidRPr="00FE14A2" w:rsidRDefault="0050036E" w:rsidP="0050036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4E4AF7F5" w14:textId="77777777" w:rsidR="005248EF" w:rsidRPr="00034888" w:rsidRDefault="005248EF" w:rsidP="00E60C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4A6E2D" w:rsidRPr="007B70BB" w14:paraId="615B6E6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06ABC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PABPC4</w:t>
                  </w:r>
                </w:p>
              </w:tc>
            </w:tr>
            <w:tr w:rsidR="004A6E2D" w:rsidRPr="007B70BB" w14:paraId="5AF966D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884C0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SRP1</w:t>
                  </w:r>
                </w:p>
              </w:tc>
            </w:tr>
            <w:tr w:rsidR="004A6E2D" w:rsidRPr="007B70BB" w14:paraId="6C33F8B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BC6BD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UM1</w:t>
                  </w:r>
                </w:p>
              </w:tc>
            </w:tr>
            <w:tr w:rsidR="004A6E2D" w:rsidRPr="007B70BB" w14:paraId="41C14EC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90C80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RIP2</w:t>
                  </w:r>
                </w:p>
              </w:tc>
            </w:tr>
            <w:tr w:rsidR="004A6E2D" w:rsidRPr="007B70BB" w14:paraId="3E726FA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75486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TXN2</w:t>
                  </w:r>
                </w:p>
              </w:tc>
            </w:tr>
            <w:tr w:rsidR="004A6E2D" w:rsidRPr="007B70BB" w14:paraId="0803F07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2EEE7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N2A2</w:t>
                  </w:r>
                </w:p>
              </w:tc>
            </w:tr>
            <w:tr w:rsidR="004A6E2D" w:rsidRPr="007B70BB" w14:paraId="37175842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C787F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TXN2L</w:t>
                  </w:r>
                </w:p>
              </w:tc>
            </w:tr>
            <w:tr w:rsidR="004A6E2D" w:rsidRPr="007B70BB" w14:paraId="7810C15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1B7B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NPS1</w:t>
                  </w:r>
                </w:p>
              </w:tc>
            </w:tr>
            <w:tr w:rsidR="004A6E2D" w:rsidRPr="007B70BB" w14:paraId="1217E5E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6F23D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LTM</w:t>
                  </w:r>
                </w:p>
              </w:tc>
            </w:tr>
            <w:tr w:rsidR="004A6E2D" w:rsidRPr="007B70BB" w14:paraId="392E1FF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B9D4B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HX30</w:t>
                  </w:r>
                </w:p>
              </w:tc>
            </w:tr>
            <w:tr w:rsidR="004A6E2D" w:rsidRPr="007B70BB" w14:paraId="4A99285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BFDEC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TIH4</w:t>
                  </w:r>
                </w:p>
              </w:tc>
            </w:tr>
            <w:tr w:rsidR="004A6E2D" w:rsidRPr="007B70BB" w14:paraId="6E63ABE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E6B9F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</w:t>
                  </w:r>
                </w:p>
              </w:tc>
            </w:tr>
            <w:tr w:rsidR="004A6E2D" w:rsidRPr="007B70BB" w14:paraId="78AD6A0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74BA3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2</w:t>
                  </w:r>
                </w:p>
              </w:tc>
            </w:tr>
            <w:tr w:rsidR="004A6E2D" w:rsidRPr="007B70BB" w14:paraId="619E7C4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9892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P</w:t>
                  </w:r>
                </w:p>
              </w:tc>
            </w:tr>
            <w:tr w:rsidR="004A6E2D" w:rsidRPr="007B70BB" w14:paraId="370F714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34A20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N</w:t>
                  </w:r>
                </w:p>
              </w:tc>
            </w:tr>
            <w:tr w:rsidR="004A6E2D" w:rsidRPr="007B70BB" w14:paraId="6B6754A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9D82E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DT16L1</w:t>
                  </w:r>
                </w:p>
              </w:tc>
            </w:tr>
            <w:tr w:rsidR="004A6E2D" w:rsidRPr="007B70BB" w14:paraId="7BE9C2A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81CE7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15</w:t>
                  </w:r>
                </w:p>
              </w:tc>
            </w:tr>
            <w:tr w:rsidR="004A6E2D" w:rsidRPr="007B70BB" w14:paraId="0F3FA51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C65F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AZAP1</w:t>
                  </w:r>
                </w:p>
              </w:tc>
            </w:tr>
            <w:tr w:rsidR="004A6E2D" w:rsidRPr="007B70BB" w14:paraId="70A3643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D5BB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XOSC5</w:t>
                  </w:r>
                </w:p>
              </w:tc>
            </w:tr>
            <w:tr w:rsidR="004A6E2D" w:rsidRPr="007B70BB" w14:paraId="2AE8001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7DCA2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NF841</w:t>
                  </w:r>
                </w:p>
              </w:tc>
            </w:tr>
            <w:tr w:rsidR="004A6E2D" w:rsidRPr="007B70BB" w14:paraId="663EB33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8C9B4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BL</w:t>
                  </w:r>
                </w:p>
              </w:tc>
            </w:tr>
            <w:tr w:rsidR="004A6E2D" w:rsidRPr="007B70BB" w14:paraId="31F48C3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E20FF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UGP2</w:t>
                  </w:r>
                </w:p>
              </w:tc>
            </w:tr>
            <w:tr w:rsidR="004A6E2D" w:rsidRPr="007B70BB" w14:paraId="4522FB9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3C897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TPBP1</w:t>
                  </w:r>
                </w:p>
              </w:tc>
            </w:tr>
            <w:tr w:rsidR="004A6E2D" w:rsidRPr="007B70BB" w14:paraId="104249B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A5BD7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IGF2BP3</w:t>
                  </w:r>
                </w:p>
              </w:tc>
            </w:tr>
            <w:tr w:rsidR="004A6E2D" w:rsidRPr="007B70BB" w14:paraId="1042196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26F3B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PNA3</w:t>
                  </w:r>
                </w:p>
              </w:tc>
            </w:tr>
            <w:tr w:rsidR="004A6E2D" w:rsidRPr="007B70BB" w14:paraId="5E9C3B0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55EA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MT2D</w:t>
                  </w:r>
                </w:p>
              </w:tc>
            </w:tr>
            <w:tr w:rsidR="004A6E2D" w:rsidRPr="007B70BB" w14:paraId="7EDF33E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05A26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QCRQ</w:t>
                  </w:r>
                </w:p>
              </w:tc>
            </w:tr>
            <w:tr w:rsidR="004A6E2D" w:rsidRPr="007B70BB" w14:paraId="7AF7FEA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7056D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KT6</w:t>
                  </w:r>
                </w:p>
              </w:tc>
            </w:tr>
            <w:tr w:rsidR="004A6E2D" w:rsidRPr="007B70BB" w14:paraId="27D5A79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09D77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HX15</w:t>
                  </w:r>
                </w:p>
              </w:tc>
            </w:tr>
            <w:tr w:rsidR="004A6E2D" w:rsidRPr="007B70BB" w14:paraId="50725D0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AF8AA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PF4</w:t>
                  </w:r>
                </w:p>
              </w:tc>
            </w:tr>
            <w:tr w:rsidR="004A6E2D" w:rsidRPr="007B70BB" w14:paraId="2BE5BE3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8F758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ART1</w:t>
                  </w:r>
                </w:p>
              </w:tc>
            </w:tr>
            <w:tr w:rsidR="004A6E2D" w:rsidRPr="007B70BB" w14:paraId="68C5800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F164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LRG1</w:t>
                  </w:r>
                </w:p>
              </w:tc>
            </w:tr>
            <w:tr w:rsidR="004A6E2D" w:rsidRPr="007B70BB" w14:paraId="0B2F3C3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CD39CC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NF207</w:t>
                  </w:r>
                </w:p>
              </w:tc>
            </w:tr>
            <w:tr w:rsidR="004A6E2D" w:rsidRPr="007B70BB" w14:paraId="099742B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62CF3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DT21</w:t>
                  </w:r>
                </w:p>
              </w:tc>
            </w:tr>
            <w:tr w:rsidR="004A6E2D" w:rsidRPr="007B70BB" w14:paraId="07EE849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82C0C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D21</w:t>
                  </w:r>
                </w:p>
              </w:tc>
            </w:tr>
            <w:tr w:rsidR="004A6E2D" w:rsidRPr="007B70BB" w14:paraId="1A592B1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1E348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PNA6</w:t>
                  </w:r>
                </w:p>
              </w:tc>
            </w:tr>
            <w:tr w:rsidR="004A6E2D" w:rsidRPr="007B70BB" w14:paraId="0B1CF09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77E80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KC1</w:t>
                  </w:r>
                </w:p>
              </w:tc>
            </w:tr>
            <w:tr w:rsidR="004A6E2D" w:rsidRPr="007B70BB" w14:paraId="5564D23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6562C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NAJA2</w:t>
                  </w:r>
                </w:p>
              </w:tc>
            </w:tr>
            <w:tr w:rsidR="004A6E2D" w:rsidRPr="007B70BB" w14:paraId="3D63FC1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E1681E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PF40A</w:t>
                  </w:r>
                </w:p>
              </w:tc>
            </w:tr>
            <w:tr w:rsidR="004A6E2D" w:rsidRPr="007B70BB" w14:paraId="6F2085B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B2393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B1</w:t>
                  </w:r>
                </w:p>
              </w:tc>
            </w:tr>
            <w:tr w:rsidR="004A6E2D" w:rsidRPr="007B70BB" w14:paraId="0D23B0A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75423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RA</w:t>
                  </w:r>
                </w:p>
              </w:tc>
            </w:tr>
            <w:tr w:rsidR="004A6E2D" w:rsidRPr="007B70BB" w14:paraId="7708291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C229A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NP200</w:t>
                  </w:r>
                </w:p>
              </w:tc>
            </w:tr>
            <w:tr w:rsidR="004A6E2D" w:rsidRPr="007B70BB" w14:paraId="4785B78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C30B8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RL6IP5</w:t>
                  </w:r>
                </w:p>
              </w:tc>
            </w:tr>
            <w:tr w:rsidR="004A6E2D" w:rsidRPr="007B70BB" w14:paraId="3AFFDB82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E3764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CAS2</w:t>
                  </w:r>
                </w:p>
              </w:tc>
            </w:tr>
            <w:tr w:rsidR="004A6E2D" w:rsidRPr="007B70BB" w14:paraId="5E297B6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4DE86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MNDC1</w:t>
                  </w:r>
                </w:p>
              </w:tc>
            </w:tr>
            <w:tr w:rsidR="004A6E2D" w:rsidRPr="007B70BB" w14:paraId="1136C8E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08F4F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LOT1</w:t>
                  </w:r>
                </w:p>
              </w:tc>
            </w:tr>
            <w:tr w:rsidR="004A6E2D" w:rsidRPr="007B70BB" w14:paraId="59B3FD6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7166B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P72</w:t>
                  </w:r>
                </w:p>
              </w:tc>
            </w:tr>
            <w:tr w:rsidR="004A6E2D" w:rsidRPr="007B70BB" w14:paraId="421E85A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D6668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PF6</w:t>
                  </w:r>
                </w:p>
              </w:tc>
            </w:tr>
            <w:tr w:rsidR="004A6E2D" w:rsidRPr="007B70BB" w14:paraId="2E92D40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9A099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TBP3</w:t>
                  </w:r>
                </w:p>
              </w:tc>
            </w:tr>
            <w:tr w:rsidR="004A6E2D" w:rsidRPr="007B70BB" w14:paraId="105DDAF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C6D67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P2A1</w:t>
                  </w:r>
                </w:p>
              </w:tc>
            </w:tr>
            <w:tr w:rsidR="004A6E2D" w:rsidRPr="007B70BB" w14:paraId="5025CD4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6FC3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AG2</w:t>
                  </w:r>
                </w:p>
              </w:tc>
            </w:tr>
            <w:tr w:rsidR="004A6E2D" w:rsidRPr="007B70BB" w14:paraId="5950F9C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1D338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ERPINA1</w:t>
                  </w:r>
                </w:p>
              </w:tc>
            </w:tr>
            <w:tr w:rsidR="004A6E2D" w:rsidRPr="007B70BB" w14:paraId="0E40F1B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B8A2F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2M</w:t>
                  </w:r>
                </w:p>
              </w:tc>
            </w:tr>
            <w:tr w:rsidR="004A6E2D" w:rsidRPr="007B70BB" w14:paraId="5BBCAD8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59547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3</w:t>
                  </w:r>
                </w:p>
              </w:tc>
            </w:tr>
            <w:tr w:rsidR="004A6E2D" w:rsidRPr="007B70BB" w14:paraId="5BAAC40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A84EF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GHG1</w:t>
                  </w:r>
                </w:p>
              </w:tc>
            </w:tr>
            <w:tr w:rsidR="004A6E2D" w:rsidRPr="007B70BB" w14:paraId="6C0AC98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0110C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GHG2</w:t>
                  </w:r>
                </w:p>
              </w:tc>
            </w:tr>
            <w:tr w:rsidR="004A6E2D" w:rsidRPr="007B70BB" w14:paraId="28D2AB1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24DE1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OA1</w:t>
                  </w:r>
                </w:p>
              </w:tc>
            </w:tr>
            <w:tr w:rsidR="004A6E2D" w:rsidRPr="007B70BB" w14:paraId="0F41038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AA963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OC3</w:t>
                  </w:r>
                </w:p>
              </w:tc>
            </w:tr>
            <w:tr w:rsidR="004A6E2D" w:rsidRPr="007B70BB" w14:paraId="66726BD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FF262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GA</w:t>
                  </w:r>
                </w:p>
              </w:tc>
            </w:tr>
            <w:tr w:rsidR="004A6E2D" w:rsidRPr="007B70BB" w14:paraId="1972D6A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134C9" w14:textId="77777777" w:rsidR="004A6E2D" w:rsidRPr="007B70BB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7B70BB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GB</w:t>
                  </w:r>
                </w:p>
              </w:tc>
            </w:tr>
          </w:tbl>
          <w:p w14:paraId="67C790C8" w14:textId="77777777" w:rsidR="005248EF" w:rsidRPr="00034888" w:rsidRDefault="00755AC9" w:rsidP="00E60CF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AP8L</w:t>
            </w:r>
          </w:p>
          <w:p w14:paraId="2D1744E0" w14:textId="6E0A3C45" w:rsidR="00755AC9" w:rsidRPr="00034888" w:rsidRDefault="00755AC9" w:rsidP="00E60CF5">
            <w:pPr>
              <w:rPr>
                <w:rFonts w:ascii="Times New Roman" w:hAnsi="Times New Roman" w:cs="Times New Roman"/>
                <w:szCs w:val="21"/>
              </w:rPr>
            </w:pPr>
            <w:r w:rsidRPr="00FE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X9</w:t>
            </w:r>
          </w:p>
        </w:tc>
        <w:tc>
          <w:tcPr>
            <w:tcW w:w="1418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4A6E2D" w:rsidRPr="00275B03" w14:paraId="3A4222A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A5381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ORM1</w:t>
                  </w:r>
                </w:p>
              </w:tc>
            </w:tr>
            <w:tr w:rsidR="004A6E2D" w:rsidRPr="00275B03" w14:paraId="292C0BA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92423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F</w:t>
                  </w:r>
                </w:p>
              </w:tc>
            </w:tr>
            <w:tr w:rsidR="004A6E2D" w:rsidRPr="00275B03" w14:paraId="2F9AC85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82E09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PX</w:t>
                  </w:r>
                </w:p>
              </w:tc>
            </w:tr>
            <w:tr w:rsidR="004A6E2D" w:rsidRPr="00275B03" w14:paraId="4E407DA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5815C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T</w:t>
                  </w:r>
                </w:p>
              </w:tc>
            </w:tr>
            <w:tr w:rsidR="004A6E2D" w:rsidRPr="00275B03" w14:paraId="52873E4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0C08A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RG</w:t>
                  </w:r>
                </w:p>
              </w:tc>
            </w:tr>
            <w:tr w:rsidR="004A6E2D" w:rsidRPr="00275B03" w14:paraId="007A887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E1DD0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OA4</w:t>
                  </w:r>
                </w:p>
              </w:tc>
            </w:tr>
            <w:tr w:rsidR="004A6E2D" w:rsidRPr="00275B03" w14:paraId="6B4EB962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2C14E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PX1</w:t>
                  </w:r>
                </w:p>
              </w:tc>
            </w:tr>
            <w:tr w:rsidR="004A6E2D" w:rsidRPr="00275B03" w14:paraId="722637C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AC72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B2</w:t>
                  </w:r>
                </w:p>
              </w:tc>
            </w:tr>
            <w:tr w:rsidR="004A6E2D" w:rsidRPr="00275B03" w14:paraId="49C8FD5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75BC9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NP70</w:t>
                  </w:r>
                </w:p>
              </w:tc>
            </w:tr>
            <w:tr w:rsidR="004A6E2D" w:rsidRPr="00275B03" w14:paraId="0A1B3BE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CE6B3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VIM</w:t>
                  </w:r>
                </w:p>
              </w:tc>
            </w:tr>
            <w:tr w:rsidR="004A6E2D" w:rsidRPr="00275B03" w14:paraId="292775A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6668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TA</w:t>
                  </w:r>
                </w:p>
              </w:tc>
            </w:tr>
            <w:tr w:rsidR="004A6E2D" w:rsidRPr="00275B03" w14:paraId="4CCA771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934C6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TB</w:t>
                  </w:r>
                </w:p>
              </w:tc>
            </w:tr>
            <w:tr w:rsidR="004A6E2D" w:rsidRPr="00275B03" w14:paraId="00C8AA1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82539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A1</w:t>
                  </w:r>
                </w:p>
              </w:tc>
            </w:tr>
            <w:tr w:rsidR="004A6E2D" w:rsidRPr="00275B03" w14:paraId="7118AB3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1F88B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A1</w:t>
                  </w:r>
                </w:p>
              </w:tc>
            </w:tr>
            <w:tr w:rsidR="004A6E2D" w:rsidRPr="00275B03" w14:paraId="2707442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D1D3B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SPA8</w:t>
                  </w:r>
                </w:p>
              </w:tc>
            </w:tr>
            <w:tr w:rsidR="004A6E2D" w:rsidRPr="00275B03" w14:paraId="050F956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ED007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BPC1</w:t>
                  </w:r>
                </w:p>
              </w:tc>
            </w:tr>
            <w:tr w:rsidR="004A6E2D" w:rsidRPr="00275B03" w14:paraId="4C5C188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369BC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L</w:t>
                  </w:r>
                </w:p>
              </w:tc>
            </w:tr>
            <w:tr w:rsidR="004A6E2D" w:rsidRPr="00275B03" w14:paraId="5FF1AD7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6CF77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R1B1</w:t>
                  </w:r>
                </w:p>
              </w:tc>
            </w:tr>
            <w:tr w:rsidR="004A6E2D" w:rsidRPr="00275B03" w14:paraId="5EFDF7C2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8B8FF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PT1</w:t>
                  </w:r>
                </w:p>
              </w:tc>
            </w:tr>
            <w:tr w:rsidR="004A6E2D" w:rsidRPr="00275B03" w14:paraId="14F4885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6C79C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5</w:t>
                  </w:r>
                </w:p>
              </w:tc>
            </w:tr>
            <w:tr w:rsidR="004A6E2D" w:rsidRPr="00275B03" w14:paraId="5A93CF9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FFF5A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GALS3</w:t>
                  </w:r>
                </w:p>
              </w:tc>
            </w:tr>
            <w:tr w:rsidR="004A6E2D" w:rsidRPr="00275B03" w14:paraId="536CFBA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F16DC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N1</w:t>
                  </w:r>
                </w:p>
              </w:tc>
            </w:tr>
            <w:tr w:rsidR="004A6E2D" w:rsidRPr="00275B03" w14:paraId="6A54E7C7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FB1CE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CMT1</w:t>
                  </w:r>
                </w:p>
              </w:tc>
            </w:tr>
            <w:tr w:rsidR="004A6E2D" w:rsidRPr="00275B03" w14:paraId="551AB05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CA31F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SFPQ</w:t>
                  </w:r>
                </w:p>
              </w:tc>
            </w:tr>
            <w:tr w:rsidR="004A6E2D" w:rsidRPr="00275B03" w14:paraId="1476DFB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B7F1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IF4B</w:t>
                  </w:r>
                </w:p>
              </w:tc>
            </w:tr>
            <w:tr w:rsidR="004A6E2D" w:rsidRPr="00275B03" w14:paraId="1C46A88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0FA7F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EF1B2</w:t>
                  </w:r>
                </w:p>
              </w:tc>
            </w:tr>
            <w:tr w:rsidR="004A6E2D" w:rsidRPr="00275B03" w14:paraId="7DA824E3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B8347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SN</w:t>
                  </w:r>
                </w:p>
              </w:tc>
            </w:tr>
            <w:tr w:rsidR="004A6E2D" w:rsidRPr="00275B03" w14:paraId="1E961C6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C2076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6</w:t>
                  </w:r>
                </w:p>
              </w:tc>
            </w:tr>
            <w:tr w:rsidR="004A6E2D" w:rsidRPr="00275B03" w14:paraId="78B74DE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D0EA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2AF2</w:t>
                  </w:r>
                </w:p>
              </w:tc>
            </w:tr>
            <w:tr w:rsidR="004A6E2D" w:rsidRPr="00275B03" w14:paraId="2D6544E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50DF5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TBP1</w:t>
                  </w:r>
                </w:p>
              </w:tc>
            </w:tr>
            <w:tr w:rsidR="004A6E2D" w:rsidRPr="00275B03" w14:paraId="23E0B2B0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0FDAE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VARS1</w:t>
                  </w:r>
                </w:p>
              </w:tc>
            </w:tr>
            <w:tr w:rsidR="004A6E2D" w:rsidRPr="00275B03" w14:paraId="2243F9B1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3BF6F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EF1G</w:t>
                  </w:r>
                </w:p>
              </w:tc>
            </w:tr>
            <w:tr w:rsidR="004A6E2D" w:rsidRPr="00275B03" w14:paraId="2898140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EB23A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EF1D</w:t>
                  </w:r>
                </w:p>
              </w:tc>
            </w:tr>
            <w:tr w:rsidR="004A6E2D" w:rsidRPr="00275B03" w14:paraId="007D86D1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4B917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H3</w:t>
                  </w:r>
                </w:p>
              </w:tc>
            </w:tr>
            <w:tr w:rsidR="004A6E2D" w:rsidRPr="00275B03" w14:paraId="0DB5ACA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9C349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H1</w:t>
                  </w:r>
                </w:p>
              </w:tc>
            </w:tr>
            <w:tr w:rsidR="004A6E2D" w:rsidRPr="00275B03" w14:paraId="6E756BC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E3008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IF5B</w:t>
                  </w:r>
                </w:p>
              </w:tc>
            </w:tr>
            <w:tr w:rsidR="004A6E2D" w:rsidRPr="00275B03" w14:paraId="4084068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5DA4A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SPA4</w:t>
                  </w:r>
                </w:p>
              </w:tc>
            </w:tr>
            <w:tr w:rsidR="004A6E2D" w:rsidRPr="00275B03" w14:paraId="18D1DE3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C158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M1A</w:t>
                  </w:r>
                </w:p>
              </w:tc>
            </w:tr>
            <w:tr w:rsidR="004A6E2D" w:rsidRPr="00275B03" w14:paraId="4590C3F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7A4F9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P14</w:t>
                  </w:r>
                </w:p>
              </w:tc>
            </w:tr>
            <w:tr w:rsidR="004A6E2D" w:rsidRPr="00275B03" w14:paraId="0493823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BB173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IF4A3</w:t>
                  </w:r>
                </w:p>
              </w:tc>
            </w:tr>
            <w:tr w:rsidR="004A6E2D" w:rsidRPr="00275B03" w14:paraId="2F502EC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8227F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L3</w:t>
                  </w:r>
                </w:p>
              </w:tc>
            </w:tr>
            <w:tr w:rsidR="004A6E2D" w:rsidRPr="00275B03" w14:paraId="0938696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FCE41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UD31</w:t>
                  </w:r>
                </w:p>
              </w:tc>
            </w:tr>
            <w:tr w:rsidR="004A6E2D" w:rsidRPr="00275B03" w14:paraId="66A2CAD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093CC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TREX</w:t>
                  </w:r>
                </w:p>
              </w:tc>
            </w:tr>
            <w:tr w:rsidR="004A6E2D" w:rsidRPr="00275B03" w14:paraId="3E01E87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D13EB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NGAP1</w:t>
                  </w:r>
                </w:p>
              </w:tc>
            </w:tr>
            <w:tr w:rsidR="004A6E2D" w:rsidRPr="00275B03" w14:paraId="4227703C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05C7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RKL</w:t>
                  </w:r>
                </w:p>
              </w:tc>
            </w:tr>
            <w:tr w:rsidR="004A6E2D" w:rsidRPr="00275B03" w14:paraId="4C9D014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97A1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9</w:t>
                  </w:r>
                </w:p>
              </w:tc>
            </w:tr>
            <w:tr w:rsidR="004A6E2D" w:rsidRPr="00275B03" w14:paraId="58BB64F4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784B8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RC2A</w:t>
                  </w:r>
                </w:p>
              </w:tc>
            </w:tr>
            <w:tr w:rsidR="004A6E2D" w:rsidRPr="00275B03" w14:paraId="72933D0B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CC3E0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25</w:t>
                  </w:r>
                </w:p>
              </w:tc>
            </w:tr>
            <w:tr w:rsidR="004A6E2D" w:rsidRPr="00275B03" w14:paraId="44649AA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9B294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NBP2</w:t>
                  </w:r>
                </w:p>
              </w:tc>
            </w:tr>
            <w:tr w:rsidR="004A6E2D" w:rsidRPr="00275B03" w14:paraId="197DDC08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EC08D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FXR1</w:t>
                  </w:r>
                </w:p>
              </w:tc>
            </w:tr>
            <w:tr w:rsidR="004A6E2D" w:rsidRPr="00275B03" w14:paraId="169D3C5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EED96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XR2</w:t>
                  </w:r>
                </w:p>
              </w:tc>
            </w:tr>
            <w:tr w:rsidR="004A6E2D" w:rsidRPr="00275B03" w14:paraId="54AFA11E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03C22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B9A</w:t>
                  </w:r>
                </w:p>
              </w:tc>
            </w:tr>
            <w:tr w:rsidR="004A6E2D" w:rsidRPr="00275B03" w14:paraId="4C1190C5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4E1A6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A3</w:t>
                  </w:r>
                </w:p>
              </w:tc>
            </w:tr>
            <w:tr w:rsidR="004A6E2D" w:rsidRPr="00275B03" w14:paraId="6430C06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BABF5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M</w:t>
                  </w:r>
                </w:p>
              </w:tc>
            </w:tr>
            <w:tr w:rsidR="004A6E2D" w:rsidRPr="00275B03" w14:paraId="0ED27F4F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2068F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CBP2</w:t>
                  </w:r>
                </w:p>
              </w:tc>
            </w:tr>
            <w:tr w:rsidR="004A6E2D" w:rsidRPr="00275B03" w14:paraId="62ADB29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AA7A1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F</w:t>
                  </w:r>
                </w:p>
              </w:tc>
            </w:tr>
            <w:tr w:rsidR="004A6E2D" w:rsidRPr="00275B03" w14:paraId="3F95967A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9224C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P98</w:t>
                  </w:r>
                </w:p>
              </w:tc>
            </w:tr>
            <w:tr w:rsidR="004A6E2D" w:rsidRPr="00275B03" w14:paraId="5751FC96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A8A21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2S1</w:t>
                  </w:r>
                </w:p>
              </w:tc>
            </w:tr>
            <w:tr w:rsidR="004A6E2D" w:rsidRPr="00275B03" w14:paraId="531948C9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3F635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VCP</w:t>
                  </w:r>
                </w:p>
              </w:tc>
            </w:tr>
            <w:tr w:rsidR="004A6E2D" w:rsidRPr="00275B03" w14:paraId="00C400DD" w14:textId="77777777" w:rsidTr="00D04EF4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A38D7" w14:textId="77777777" w:rsidR="004A6E2D" w:rsidRPr="00034888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75B03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FDN</w:t>
                  </w:r>
                </w:p>
                <w:p w14:paraId="7F334035" w14:textId="77777777" w:rsidR="004A6E2D" w:rsidRPr="00034888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SM2</w:t>
                  </w:r>
                </w:p>
                <w:p w14:paraId="6C33229E" w14:textId="77777777" w:rsidR="004A6E2D" w:rsidRPr="00275B03" w:rsidRDefault="004A6E2D" w:rsidP="004A6E2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31</w:t>
                  </w:r>
                </w:p>
              </w:tc>
            </w:tr>
          </w:tbl>
          <w:p w14:paraId="70BA1B2A" w14:textId="77777777" w:rsidR="005248EF" w:rsidRPr="00034888" w:rsidRDefault="005248EF" w:rsidP="00E60C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tbl>
            <w:tblPr>
              <w:tblW w:w="1310" w:type="dxa"/>
              <w:tblLayout w:type="fixed"/>
              <w:tblLook w:val="04A0" w:firstRow="1" w:lastRow="0" w:firstColumn="1" w:lastColumn="0" w:noHBand="0" w:noVBand="1"/>
            </w:tblPr>
            <w:tblGrid>
              <w:gridCol w:w="1310"/>
            </w:tblGrid>
            <w:tr w:rsidR="002D60F7" w:rsidRPr="002D4607" w14:paraId="060DE3EA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A94DE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ADAR</w:t>
                  </w:r>
                </w:p>
              </w:tc>
            </w:tr>
            <w:tr w:rsidR="002D60F7" w:rsidRPr="002D4607" w14:paraId="726E85F0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D44A0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EC13</w:t>
                  </w:r>
                </w:p>
              </w:tc>
            </w:tr>
            <w:tr w:rsidR="002D60F7" w:rsidRPr="002D4607" w14:paraId="6BDA7DD5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543E6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H2</w:t>
                  </w:r>
                </w:p>
              </w:tc>
            </w:tr>
            <w:tr w:rsidR="002D60F7" w:rsidRPr="002D4607" w14:paraId="62F5636D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A45D2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RP1</w:t>
                  </w:r>
                </w:p>
              </w:tc>
            </w:tr>
            <w:tr w:rsidR="002D60F7" w:rsidRPr="002D4607" w14:paraId="0667665A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43A24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P107</w:t>
                  </w:r>
                </w:p>
              </w:tc>
            </w:tr>
            <w:tr w:rsidR="002D60F7" w:rsidRPr="002D4607" w14:paraId="4CB2C0FC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E3421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DR5</w:t>
                  </w:r>
                </w:p>
              </w:tc>
            </w:tr>
            <w:tr w:rsidR="002D60F7" w:rsidRPr="002D4607" w14:paraId="7218D749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26C13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K</w:t>
                  </w:r>
                </w:p>
              </w:tc>
            </w:tr>
            <w:tr w:rsidR="002D60F7" w:rsidRPr="002D4607" w14:paraId="5554D9E4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8092D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E</w:t>
                  </w:r>
                </w:p>
              </w:tc>
            </w:tr>
            <w:tr w:rsidR="002D60F7" w:rsidRPr="002D4607" w14:paraId="7F78745E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7D1CD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F</w:t>
                  </w:r>
                </w:p>
              </w:tc>
            </w:tr>
            <w:tr w:rsidR="002D60F7" w:rsidRPr="002D4607" w14:paraId="09F62EA7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5449E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SM3</w:t>
                  </w:r>
                </w:p>
              </w:tc>
            </w:tr>
            <w:tr w:rsidR="002D60F7" w:rsidRPr="002D4607" w14:paraId="77329B2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87A8F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D1</w:t>
                  </w:r>
                </w:p>
              </w:tc>
            </w:tr>
            <w:tr w:rsidR="002D60F7" w:rsidRPr="002D4607" w14:paraId="38C2E08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669B9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D2</w:t>
                  </w:r>
                </w:p>
              </w:tc>
            </w:tr>
            <w:tr w:rsidR="002D60F7" w:rsidRPr="002D4607" w14:paraId="52162720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BB046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D3</w:t>
                  </w:r>
                </w:p>
              </w:tc>
            </w:tr>
            <w:tr w:rsidR="002D60F7" w:rsidRPr="002D4607" w14:paraId="756BFFF4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7CB38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4X</w:t>
                  </w:r>
                </w:p>
              </w:tc>
            </w:tr>
            <w:tr w:rsidR="002D60F7" w:rsidRPr="002D4607" w14:paraId="02C857CF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720F6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A2B</w:t>
                  </w:r>
                </w:p>
              </w:tc>
            </w:tr>
            <w:tr w:rsidR="002D60F7" w:rsidRPr="002D4607" w14:paraId="7941759D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D5CE4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2R2A</w:t>
                  </w:r>
                </w:p>
              </w:tc>
            </w:tr>
            <w:tr w:rsidR="002D60F7" w:rsidRPr="002D4607" w14:paraId="3293074B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9F042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UMO1</w:t>
                  </w:r>
                </w:p>
              </w:tc>
            </w:tr>
            <w:tr w:rsidR="002D60F7" w:rsidRPr="002D4607" w14:paraId="7E3835CB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B90A0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YNLL1</w:t>
                  </w:r>
                </w:p>
              </w:tc>
            </w:tr>
            <w:tr w:rsidR="002D60F7" w:rsidRPr="002D4607" w14:paraId="103596CA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4AD9F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BA1</w:t>
                  </w:r>
                </w:p>
              </w:tc>
            </w:tr>
            <w:tr w:rsidR="002D60F7" w:rsidRPr="002D4607" w14:paraId="0E8A462D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677AE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E1</w:t>
                  </w:r>
                </w:p>
              </w:tc>
            </w:tr>
            <w:tr w:rsidR="002D60F7" w:rsidRPr="002D4607" w14:paraId="0D27C000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2D87A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ARNP</w:t>
                  </w:r>
                </w:p>
              </w:tc>
            </w:tr>
            <w:tr w:rsidR="002D60F7" w:rsidRPr="002D4607" w14:paraId="413ABEDA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D8742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3</w:t>
                  </w:r>
                </w:p>
              </w:tc>
            </w:tr>
            <w:tr w:rsidR="002D60F7" w:rsidRPr="002D4607" w14:paraId="11988284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87CCD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URA</w:t>
                  </w:r>
                </w:p>
              </w:tc>
            </w:tr>
            <w:tr w:rsidR="002D60F7" w:rsidRPr="002D4607" w14:paraId="312E7440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3C4B7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CLTC</w:t>
                  </w:r>
                </w:p>
              </w:tc>
            </w:tr>
            <w:tr w:rsidR="002D60F7" w:rsidRPr="002D4607" w14:paraId="3C87A01D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E97EF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2AF1</w:t>
                  </w:r>
                </w:p>
              </w:tc>
            </w:tr>
            <w:tr w:rsidR="002D60F7" w:rsidRPr="002D4607" w14:paraId="04D904C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64EC7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XOSC10</w:t>
                  </w:r>
                </w:p>
              </w:tc>
            </w:tr>
            <w:tr w:rsidR="002D60F7" w:rsidRPr="002D4607" w14:paraId="2FC8CDBE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83F80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OTUD4</w:t>
                  </w:r>
                </w:p>
              </w:tc>
            </w:tr>
            <w:tr w:rsidR="002D60F7" w:rsidRPr="002D4607" w14:paraId="52982C5F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9CD5C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IF4G1</w:t>
                  </w:r>
                </w:p>
              </w:tc>
            </w:tr>
            <w:tr w:rsidR="002D60F7" w:rsidRPr="002D4607" w14:paraId="7E4022F8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B0C35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WHAH</w:t>
                  </w:r>
                </w:p>
              </w:tc>
            </w:tr>
            <w:tr w:rsidR="002D60F7" w:rsidRPr="002D4607" w14:paraId="44D736CE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A7C80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EF1A2</w:t>
                  </w:r>
                </w:p>
              </w:tc>
            </w:tr>
            <w:tr w:rsidR="002D60F7" w:rsidRPr="002D4607" w14:paraId="3329E5C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E63DE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MR1</w:t>
                  </w:r>
                </w:p>
              </w:tc>
            </w:tr>
            <w:tr w:rsidR="002D60F7" w:rsidRPr="002D4607" w14:paraId="27CA38AB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02076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1</w:t>
                  </w:r>
                </w:p>
              </w:tc>
            </w:tr>
            <w:tr w:rsidR="002D60F7" w:rsidRPr="002D4607" w14:paraId="7C3D3EB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CBDE2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HX9</w:t>
                  </w:r>
                </w:p>
              </w:tc>
            </w:tr>
            <w:tr w:rsidR="002D60F7" w:rsidRPr="002D4607" w14:paraId="5FB38F23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B2A53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OLGA2</w:t>
                  </w:r>
                </w:p>
              </w:tc>
            </w:tr>
            <w:tr w:rsidR="002D60F7" w:rsidRPr="002D4607" w14:paraId="08375CB7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71B84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CBP1</w:t>
                  </w:r>
                </w:p>
              </w:tc>
            </w:tr>
            <w:tr w:rsidR="002D60F7" w:rsidRPr="002D4607" w14:paraId="64602090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C9014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HNAK</w:t>
                  </w:r>
                </w:p>
              </w:tc>
            </w:tr>
            <w:tr w:rsidR="002D60F7" w:rsidRPr="002D4607" w14:paraId="3A779A8A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E1139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SF1</w:t>
                  </w:r>
                </w:p>
              </w:tc>
            </w:tr>
            <w:tr w:rsidR="002D60F7" w:rsidRPr="002D4607" w14:paraId="089FD2AE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06A04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A3</w:t>
                  </w:r>
                </w:p>
              </w:tc>
            </w:tr>
            <w:tr w:rsidR="002D60F7" w:rsidRPr="002D4607" w14:paraId="2A666A47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20BAA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YO1E</w:t>
                  </w:r>
                </w:p>
              </w:tc>
            </w:tr>
            <w:tr w:rsidR="002D60F7" w:rsidRPr="002D4607" w14:paraId="673AF15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7E076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ARDBP</w:t>
                  </w:r>
                </w:p>
              </w:tc>
            </w:tr>
            <w:tr w:rsidR="002D60F7" w:rsidRPr="002D4607" w14:paraId="128F756B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48CA8D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A0</w:t>
                  </w:r>
                </w:p>
              </w:tc>
            </w:tr>
            <w:tr w:rsidR="002D60F7" w:rsidRPr="002D4607" w14:paraId="7E6DDCE6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83675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9</w:t>
                  </w:r>
                </w:p>
              </w:tc>
            </w:tr>
            <w:tr w:rsidR="002D60F7" w:rsidRPr="002D4607" w14:paraId="0A0223C3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05ED0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5</w:t>
                  </w:r>
                </w:p>
              </w:tc>
            </w:tr>
            <w:tr w:rsidR="002D60F7" w:rsidRPr="002D4607" w14:paraId="405E7AE6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22AD49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6</w:t>
                  </w:r>
                </w:p>
              </w:tc>
            </w:tr>
            <w:tr w:rsidR="002D60F7" w:rsidRPr="002D4607" w14:paraId="4FDA5F26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D97EF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3BP1</w:t>
                  </w:r>
                </w:p>
              </w:tc>
            </w:tr>
            <w:tr w:rsidR="002D60F7" w:rsidRPr="002D4607" w14:paraId="7F8B658C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11EE8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BPC4</w:t>
                  </w:r>
                </w:p>
              </w:tc>
            </w:tr>
            <w:tr w:rsidR="002D60F7" w:rsidRPr="002D4607" w14:paraId="68D268F9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39FB3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QSTM1</w:t>
                  </w:r>
                </w:p>
              </w:tc>
            </w:tr>
            <w:tr w:rsidR="002D60F7" w:rsidRPr="002D4607" w14:paraId="2AF93A3D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1F537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A2A</w:t>
                  </w:r>
                </w:p>
              </w:tc>
            </w:tr>
            <w:tr w:rsidR="002D60F7" w:rsidRPr="002D4607" w14:paraId="38196EDD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C085B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XOSC2</w:t>
                  </w:r>
                </w:p>
              </w:tc>
            </w:tr>
            <w:tr w:rsidR="002D60F7" w:rsidRPr="002D4607" w14:paraId="317196EB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EEC07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CIRBP</w:t>
                  </w:r>
                </w:p>
              </w:tc>
            </w:tr>
            <w:tr w:rsidR="002D60F7" w:rsidRPr="002D4607" w14:paraId="35F81C8C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78F0F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D</w:t>
                  </w:r>
                </w:p>
              </w:tc>
            </w:tr>
            <w:tr w:rsidR="002D60F7" w:rsidRPr="002D4607" w14:paraId="6D8E973F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C087F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AFB2</w:t>
                  </w:r>
                </w:p>
              </w:tc>
            </w:tr>
            <w:tr w:rsidR="002D60F7" w:rsidRPr="002D4607" w14:paraId="395EAC4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D450D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IT2</w:t>
                  </w:r>
                </w:p>
              </w:tc>
            </w:tr>
            <w:tr w:rsidR="002D60F7" w:rsidRPr="002D4607" w14:paraId="1857A6E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34416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7</w:t>
                  </w:r>
                </w:p>
              </w:tc>
            </w:tr>
            <w:tr w:rsidR="002D60F7" w:rsidRPr="002D4607" w14:paraId="12829E4A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9E9FE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IM25</w:t>
                  </w:r>
                </w:p>
              </w:tc>
            </w:tr>
            <w:tr w:rsidR="002D60F7" w:rsidRPr="002D4607" w14:paraId="54568670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F330F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PRIN1</w:t>
                  </w:r>
                </w:p>
              </w:tc>
            </w:tr>
            <w:tr w:rsidR="002D60F7" w:rsidRPr="002D4607" w14:paraId="6E8054B2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70552D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39</w:t>
                  </w:r>
                </w:p>
              </w:tc>
            </w:tr>
            <w:tr w:rsidR="002D60F7" w:rsidRPr="002D4607" w14:paraId="0508B2E3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E1717" w14:textId="77777777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TPR3</w:t>
                  </w:r>
                </w:p>
              </w:tc>
            </w:tr>
            <w:tr w:rsidR="002D60F7" w:rsidRPr="002D4607" w14:paraId="6723145F" w14:textId="77777777" w:rsidTr="002900BA">
              <w:trPr>
                <w:trHeight w:val="280"/>
              </w:trPr>
              <w:tc>
                <w:tcPr>
                  <w:tcW w:w="13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366A9" w14:textId="77777777" w:rsidR="002D60F7" w:rsidRPr="00034888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2D4607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MC1A</w:t>
                  </w:r>
                </w:p>
                <w:p w14:paraId="18464414" w14:textId="77777777" w:rsidR="002D60F7" w:rsidRPr="00034888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ME1</w:t>
                  </w:r>
                </w:p>
                <w:p w14:paraId="5AAE6F35" w14:textId="77777777" w:rsidR="002D60F7" w:rsidRPr="00034888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UPT16H</w:t>
                  </w:r>
                </w:p>
                <w:p w14:paraId="55743BB3" w14:textId="4D8129C9" w:rsidR="002D60F7" w:rsidRPr="002D4607" w:rsidRDefault="002D60F7" w:rsidP="002D60F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IMM13</w:t>
                  </w:r>
                </w:p>
              </w:tc>
            </w:tr>
          </w:tbl>
          <w:p w14:paraId="2EB119A3" w14:textId="77777777" w:rsidR="005248EF" w:rsidRPr="00034888" w:rsidRDefault="005248EF" w:rsidP="00E60C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D04EF4" w:rsidRPr="00B16D68" w14:paraId="7E675A0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6FAFC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USP10</w:t>
                  </w:r>
                </w:p>
              </w:tc>
            </w:tr>
            <w:tr w:rsidR="00D04EF4" w:rsidRPr="00B16D68" w14:paraId="37C035D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5BF7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XOSC7</w:t>
                  </w:r>
                </w:p>
              </w:tc>
            </w:tr>
            <w:tr w:rsidR="00D04EF4" w:rsidRPr="00B16D68" w14:paraId="63ADB93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E569D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FTUD2</w:t>
                  </w:r>
                </w:p>
              </w:tc>
            </w:tr>
            <w:tr w:rsidR="00D04EF4" w:rsidRPr="00B16D68" w14:paraId="5163444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89B8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LEC</w:t>
                  </w:r>
                </w:p>
              </w:tc>
            </w:tr>
            <w:tr w:rsidR="00D04EF4" w:rsidRPr="00B16D68" w14:paraId="4527457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E9D59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ONO</w:t>
                  </w:r>
                </w:p>
              </w:tc>
            </w:tr>
            <w:tr w:rsidR="00D04EF4" w:rsidRPr="00B16D68" w14:paraId="3FC5C27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08973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BP5</w:t>
                  </w:r>
                </w:p>
              </w:tc>
            </w:tr>
            <w:tr w:rsidR="00D04EF4" w:rsidRPr="00B16D68" w14:paraId="77E4A82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31AB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B3</w:t>
                  </w:r>
                </w:p>
              </w:tc>
            </w:tr>
            <w:tr w:rsidR="00D04EF4" w:rsidRPr="00B16D68" w14:paraId="6842770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30F66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NN3</w:t>
                  </w:r>
                </w:p>
              </w:tc>
            </w:tr>
            <w:tr w:rsidR="00D04EF4" w:rsidRPr="00B16D68" w14:paraId="304EE3B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CF92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AFB</w:t>
                  </w:r>
                </w:p>
              </w:tc>
            </w:tr>
            <w:tr w:rsidR="00D04EF4" w:rsidRPr="00B16D68" w14:paraId="054535A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2FD88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B4</w:t>
                  </w:r>
                </w:p>
              </w:tc>
            </w:tr>
            <w:tr w:rsidR="00D04EF4" w:rsidRPr="00B16D68" w14:paraId="3AB17BF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7388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A2</w:t>
                  </w:r>
                </w:p>
              </w:tc>
            </w:tr>
            <w:tr w:rsidR="00D04EF4" w:rsidRPr="00B16D68" w14:paraId="507F6CB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DD7D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A1</w:t>
                  </w:r>
                </w:p>
              </w:tc>
            </w:tr>
            <w:tr w:rsidR="00D04EF4" w:rsidRPr="00B16D68" w14:paraId="708FE63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B69A0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IP6</w:t>
                  </w:r>
                </w:p>
              </w:tc>
            </w:tr>
            <w:tr w:rsidR="00D04EF4" w:rsidRPr="00B16D68" w14:paraId="6432F92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04DBB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LAVL1</w:t>
                  </w:r>
                </w:p>
              </w:tc>
            </w:tr>
            <w:tr w:rsidR="00D04EF4" w:rsidRPr="00B16D68" w14:paraId="3C579F1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CBDBC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BN1</w:t>
                  </w:r>
                </w:p>
              </w:tc>
            </w:tr>
            <w:tr w:rsidR="00D04EF4" w:rsidRPr="00B16D68" w14:paraId="1E3A61C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F7F1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MU1</w:t>
                  </w:r>
                </w:p>
              </w:tc>
            </w:tr>
            <w:tr w:rsidR="00D04EF4" w:rsidRPr="00B16D68" w14:paraId="5ECD564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4F3E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SM12</w:t>
                  </w:r>
                </w:p>
              </w:tc>
            </w:tr>
            <w:tr w:rsidR="00D04EF4" w:rsidRPr="00B16D68" w14:paraId="4C85F19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4DE6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G</w:t>
                  </w:r>
                </w:p>
              </w:tc>
            </w:tr>
            <w:tr w:rsidR="00D04EF4" w:rsidRPr="00B16D68" w14:paraId="1F7858B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2CABC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SP90AB2P</w:t>
                  </w:r>
                </w:p>
              </w:tc>
            </w:tr>
            <w:tr w:rsidR="00D04EF4" w:rsidRPr="00B16D68" w14:paraId="14B3F1E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FB30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NF326</w:t>
                  </w:r>
                </w:p>
              </w:tc>
            </w:tr>
            <w:tr w:rsidR="00D04EF4" w:rsidRPr="00B16D68" w14:paraId="4BFA1A4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31283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10</w:t>
                  </w:r>
                </w:p>
              </w:tc>
            </w:tr>
            <w:tr w:rsidR="00D04EF4" w:rsidRPr="00B16D68" w14:paraId="06AE03D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E3AA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RP12</w:t>
                  </w:r>
                </w:p>
              </w:tc>
            </w:tr>
            <w:tr w:rsidR="00D04EF4" w:rsidRPr="00B16D68" w14:paraId="270BE01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65F1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RNKL1</w:t>
                  </w:r>
                </w:p>
              </w:tc>
            </w:tr>
            <w:tr w:rsidR="00D04EF4" w:rsidRPr="00B16D68" w14:paraId="5E559AE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06BD6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EXOSC6</w:t>
                  </w:r>
                </w:p>
              </w:tc>
            </w:tr>
            <w:tr w:rsidR="00D04EF4" w:rsidRPr="00B16D68" w14:paraId="54FC8A6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55A0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DC40</w:t>
                  </w:r>
                </w:p>
              </w:tc>
            </w:tr>
            <w:tr w:rsidR="00D04EF4" w:rsidRPr="00B16D68" w14:paraId="466996A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6578C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P1BP3</w:t>
                  </w:r>
                </w:p>
              </w:tc>
            </w:tr>
            <w:tr w:rsidR="00D04EF4" w:rsidRPr="00B16D68" w14:paraId="4AAB5E6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5B486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SF11</w:t>
                  </w:r>
                </w:p>
              </w:tc>
            </w:tr>
            <w:tr w:rsidR="00D04EF4" w:rsidRPr="00B16D68" w14:paraId="1A3B4CE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2956D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MGB1</w:t>
                  </w:r>
                </w:p>
              </w:tc>
            </w:tr>
            <w:tr w:rsidR="00D04EF4" w:rsidRPr="00B16D68" w14:paraId="2D6BF3F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2906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TAD3B</w:t>
                  </w:r>
                </w:p>
              </w:tc>
            </w:tr>
            <w:tr w:rsidR="00D04EF4" w:rsidRPr="00B16D68" w14:paraId="769C3F8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A9469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CCHC8</w:t>
                  </w:r>
                </w:p>
              </w:tc>
            </w:tr>
            <w:tr w:rsidR="00D04EF4" w:rsidRPr="00B16D68" w14:paraId="64F23C6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3E37D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DC4</w:t>
                  </w:r>
                </w:p>
              </w:tc>
            </w:tr>
            <w:tr w:rsidR="00D04EF4" w:rsidRPr="00B16D68" w14:paraId="062B9A1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425D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PF8</w:t>
                  </w:r>
                </w:p>
              </w:tc>
            </w:tr>
            <w:tr w:rsidR="00D04EF4" w:rsidRPr="00B16D68" w14:paraId="292472B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C26188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ARP1</w:t>
                  </w:r>
                </w:p>
              </w:tc>
            </w:tr>
            <w:tr w:rsidR="00D04EF4" w:rsidRPr="00B16D68" w14:paraId="21E3DD6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12420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IP1L1</w:t>
                  </w:r>
                </w:p>
              </w:tc>
            </w:tr>
            <w:tr w:rsidR="00D04EF4" w:rsidRPr="00B16D68" w14:paraId="086071B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29DE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27L</w:t>
                  </w:r>
                </w:p>
              </w:tc>
            </w:tr>
            <w:tr w:rsidR="00D04EF4" w:rsidRPr="00B16D68" w14:paraId="6E1DBB2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F69E2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HF5A</w:t>
                  </w:r>
                </w:p>
              </w:tc>
            </w:tr>
            <w:tr w:rsidR="00D04EF4" w:rsidRPr="00B16D68" w14:paraId="3FE261F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256A3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FIP2</w:t>
                  </w:r>
                </w:p>
              </w:tc>
            </w:tr>
            <w:tr w:rsidR="00D04EF4" w:rsidRPr="00B16D68" w14:paraId="2DA2C60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5F848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TN1</w:t>
                  </w:r>
                </w:p>
              </w:tc>
            </w:tr>
            <w:tr w:rsidR="00D04EF4" w:rsidRPr="00B16D68" w14:paraId="4684B84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4260D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YREF</w:t>
                  </w:r>
                </w:p>
              </w:tc>
            </w:tr>
            <w:tr w:rsidR="00D04EF4" w:rsidRPr="00B16D68" w14:paraId="3EB06E8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F84A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HOC6</w:t>
                  </w:r>
                </w:p>
              </w:tc>
            </w:tr>
            <w:tr w:rsidR="00D04EF4" w:rsidRPr="00B16D68" w14:paraId="6E3A2B7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D2110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ISP</w:t>
                  </w:r>
                </w:p>
              </w:tc>
            </w:tr>
            <w:tr w:rsidR="00D04EF4" w:rsidRPr="00B16D68" w14:paraId="3EF1BE1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361F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ERP</w:t>
                  </w:r>
                </w:p>
              </w:tc>
            </w:tr>
            <w:tr w:rsidR="00D04EF4" w:rsidRPr="00B16D68" w14:paraId="1D0CC66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7044C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CAR1</w:t>
                  </w:r>
                </w:p>
              </w:tc>
            </w:tr>
            <w:tr w:rsidR="00D04EF4" w:rsidRPr="00B16D68" w14:paraId="449E988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5363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CAR2</w:t>
                  </w:r>
                </w:p>
              </w:tc>
            </w:tr>
            <w:tr w:rsidR="00D04EF4" w:rsidRPr="00B16D68" w14:paraId="62E201E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F43A0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RRC47</w:t>
                  </w:r>
                </w:p>
              </w:tc>
            </w:tr>
            <w:tr w:rsidR="00D04EF4" w:rsidRPr="00B16D68" w14:paraId="45AEF7B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FDE4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TAG2</w:t>
                  </w:r>
                </w:p>
              </w:tc>
            </w:tr>
            <w:tr w:rsidR="00D04EF4" w:rsidRPr="00B16D68" w14:paraId="2C55BD2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25B4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INK1</w:t>
                  </w:r>
                </w:p>
              </w:tc>
            </w:tr>
            <w:tr w:rsidR="00D04EF4" w:rsidRPr="00B16D68" w14:paraId="44B995B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5E6F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SF7</w:t>
                  </w:r>
                </w:p>
              </w:tc>
            </w:tr>
            <w:tr w:rsidR="00D04EF4" w:rsidRPr="00B16D68" w14:paraId="248E286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1C2E2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SM14A</w:t>
                  </w:r>
                </w:p>
              </w:tc>
            </w:tr>
            <w:tr w:rsidR="00D04EF4" w:rsidRPr="00B16D68" w14:paraId="473927F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1ACA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THOC2</w:t>
                  </w:r>
                </w:p>
              </w:tc>
            </w:tr>
            <w:tr w:rsidR="00D04EF4" w:rsidRPr="00B16D68" w14:paraId="335DF35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FB3B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P133</w:t>
                  </w:r>
                </w:p>
              </w:tc>
            </w:tr>
            <w:tr w:rsidR="00D04EF4" w:rsidRPr="00B16D68" w14:paraId="3BD1C55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CCFE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SPC1</w:t>
                  </w:r>
                </w:p>
              </w:tc>
            </w:tr>
            <w:tr w:rsidR="00D04EF4" w:rsidRPr="00B16D68" w14:paraId="72B3AAE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B5E7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1</w:t>
                  </w:r>
                </w:p>
              </w:tc>
            </w:tr>
            <w:tr w:rsidR="00D04EF4" w:rsidRPr="00B16D68" w14:paraId="76E841A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F8E0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AF15</w:t>
                  </w:r>
                </w:p>
              </w:tc>
            </w:tr>
            <w:tr w:rsidR="00D04EF4" w:rsidRPr="00B16D68" w14:paraId="55AF257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AF2BD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D50</w:t>
                  </w:r>
                </w:p>
              </w:tc>
            </w:tr>
            <w:tr w:rsidR="00D04EF4" w:rsidRPr="00B16D68" w14:paraId="506C718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DE44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PF1</w:t>
                  </w:r>
                </w:p>
              </w:tc>
            </w:tr>
            <w:tr w:rsidR="00D04EF4" w:rsidRPr="00B16D68" w14:paraId="43FB6EF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4B54A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RHGEF2</w:t>
                  </w:r>
                </w:p>
              </w:tc>
            </w:tr>
            <w:tr w:rsidR="00D04EF4" w:rsidRPr="00B16D68" w14:paraId="24ED398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E0ED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NF622</w:t>
                  </w:r>
                </w:p>
              </w:tc>
            </w:tr>
            <w:tr w:rsidR="00D04EF4" w:rsidRPr="00B16D68" w14:paraId="6A83C2B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4086B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GOHB</w:t>
                  </w:r>
                </w:p>
              </w:tc>
            </w:tr>
            <w:tr w:rsidR="00D04EF4" w:rsidRPr="00B16D68" w14:paraId="7852D17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0E7A0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AF2</w:t>
                  </w:r>
                </w:p>
              </w:tc>
            </w:tr>
            <w:tr w:rsidR="00D04EF4" w:rsidRPr="00B16D68" w14:paraId="7D35306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ADB76" w14:textId="77777777" w:rsidR="00D04EF4" w:rsidRPr="0003488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CDC124</w:t>
                  </w:r>
                </w:p>
                <w:p w14:paraId="190202E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FDN2</w:t>
                  </w:r>
                </w:p>
              </w:tc>
            </w:tr>
          </w:tbl>
          <w:p w14:paraId="5B3153F6" w14:textId="77777777" w:rsidR="005248EF" w:rsidRPr="00034888" w:rsidRDefault="005248EF" w:rsidP="00E60C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D04EF4" w:rsidRPr="00B16D68" w14:paraId="2AFA46D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E1F79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SNRNP40</w:t>
                  </w:r>
                </w:p>
              </w:tc>
            </w:tr>
            <w:tr w:rsidR="00D04EF4" w:rsidRPr="00B16D68" w14:paraId="424EB95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B7BF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NAJA3</w:t>
                  </w:r>
                </w:p>
              </w:tc>
            </w:tr>
            <w:tr w:rsidR="00D04EF4" w:rsidRPr="00B16D68" w14:paraId="0A9FABB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95B4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TCD3</w:t>
                  </w:r>
                </w:p>
              </w:tc>
            </w:tr>
            <w:tr w:rsidR="00D04EF4" w:rsidRPr="00B16D68" w14:paraId="52F13AB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BDEDB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30</w:t>
                  </w:r>
                </w:p>
              </w:tc>
            </w:tr>
            <w:tr w:rsidR="00D04EF4" w:rsidRPr="00B16D68" w14:paraId="52286F1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58EEA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GAM5</w:t>
                  </w:r>
                </w:p>
              </w:tc>
            </w:tr>
            <w:tr w:rsidR="00D04EF4" w:rsidRPr="00B16D68" w14:paraId="0678E42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A952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UBP3</w:t>
                  </w:r>
                </w:p>
              </w:tc>
            </w:tr>
            <w:tr w:rsidR="00D04EF4" w:rsidRPr="00B16D68" w14:paraId="3BF56C6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607C8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HOC3</w:t>
                  </w:r>
                </w:p>
              </w:tc>
            </w:tr>
            <w:tr w:rsidR="00D04EF4" w:rsidRPr="00B16D68" w14:paraId="04FF08D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CA912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FR</w:t>
                  </w:r>
                </w:p>
              </w:tc>
            </w:tr>
            <w:tr w:rsidR="00D04EF4" w:rsidRPr="00B16D68" w14:paraId="4AAB26D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29F6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14</w:t>
                  </w:r>
                </w:p>
              </w:tc>
            </w:tr>
            <w:tr w:rsidR="00D04EF4" w:rsidRPr="00B16D68" w14:paraId="56DCB86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CC9F6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URB</w:t>
                  </w:r>
                </w:p>
              </w:tc>
            </w:tr>
            <w:tr w:rsidR="00D04EF4" w:rsidRPr="00B16D68" w14:paraId="7C9B5B0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A758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IBAN2</w:t>
                  </w:r>
                </w:p>
              </w:tc>
            </w:tr>
            <w:tr w:rsidR="00D04EF4" w:rsidRPr="00B16D68" w14:paraId="215E20F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1567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DC5L</w:t>
                  </w:r>
                </w:p>
              </w:tc>
            </w:tr>
            <w:tr w:rsidR="00D04EF4" w:rsidRPr="00B16D68" w14:paraId="73951BB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37D92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IR</w:t>
                  </w:r>
                </w:p>
              </w:tc>
            </w:tr>
            <w:tr w:rsidR="00D04EF4" w:rsidRPr="00B16D68" w14:paraId="674EBF8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4EE82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RWD1</w:t>
                  </w:r>
                </w:p>
              </w:tc>
            </w:tr>
            <w:tr w:rsidR="00D04EF4" w:rsidRPr="00B16D68" w14:paraId="1EF0D71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670C3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MTAG2</w:t>
                  </w:r>
                </w:p>
              </w:tc>
            </w:tr>
            <w:tr w:rsidR="00D04EF4" w:rsidRPr="00B16D68" w14:paraId="313A5FC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73BB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B5</w:t>
                  </w:r>
                </w:p>
              </w:tc>
            </w:tr>
            <w:tr w:rsidR="00D04EF4" w:rsidRPr="00B16D68" w14:paraId="48DC151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8302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RT</w:t>
                  </w:r>
                </w:p>
              </w:tc>
            </w:tr>
            <w:tr w:rsidR="00D04EF4" w:rsidRPr="00B16D68" w14:paraId="61F5954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30EA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IF2A</w:t>
                  </w:r>
                </w:p>
              </w:tc>
            </w:tr>
            <w:tr w:rsidR="00D04EF4" w:rsidRPr="00B16D68" w14:paraId="2AEA2CD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B92C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LDIP3</w:t>
                  </w:r>
                </w:p>
              </w:tc>
            </w:tr>
            <w:tr w:rsidR="00D04EF4" w:rsidRPr="00B16D68" w14:paraId="360CDFE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7F4F2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BL1XR1</w:t>
                  </w:r>
                </w:p>
              </w:tc>
            </w:tr>
            <w:tr w:rsidR="00D04EF4" w:rsidRPr="00B16D68" w14:paraId="2F78525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566D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IP1</w:t>
                  </w:r>
                </w:p>
              </w:tc>
            </w:tr>
            <w:tr w:rsidR="00D04EF4" w:rsidRPr="00B16D68" w14:paraId="7F31A6C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B27C6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XRN2</w:t>
                  </w:r>
                </w:p>
              </w:tc>
            </w:tr>
            <w:tr w:rsidR="00D04EF4" w:rsidRPr="00B16D68" w14:paraId="54BFC52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8F87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HX36</w:t>
                  </w:r>
                </w:p>
              </w:tc>
            </w:tr>
            <w:tr w:rsidR="00D04EF4" w:rsidRPr="00B16D68" w14:paraId="65DB685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BCC59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PNN</w:t>
                  </w:r>
                </w:p>
              </w:tc>
            </w:tr>
            <w:tr w:rsidR="00D04EF4" w:rsidRPr="00B16D68" w14:paraId="5E7F5E4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ED508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DR26</w:t>
                  </w:r>
                </w:p>
              </w:tc>
            </w:tr>
            <w:tr w:rsidR="00D04EF4" w:rsidRPr="00B16D68" w14:paraId="7BBF855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1E4B3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OV10</w:t>
                  </w:r>
                </w:p>
              </w:tc>
            </w:tr>
            <w:tr w:rsidR="00D04EF4" w:rsidRPr="00B16D68" w14:paraId="357772C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C0E8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XOSC4</w:t>
                  </w:r>
                </w:p>
              </w:tc>
            </w:tr>
            <w:tr w:rsidR="00D04EF4" w:rsidRPr="00B16D68" w14:paraId="798803B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ABBEB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TAD3A</w:t>
                  </w:r>
                </w:p>
              </w:tc>
            </w:tr>
            <w:tr w:rsidR="00D04EF4" w:rsidRPr="00B16D68" w14:paraId="1EFC063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4033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MOD3</w:t>
                  </w:r>
                </w:p>
              </w:tc>
            </w:tr>
            <w:tr w:rsidR="00D04EF4" w:rsidRPr="00B16D68" w14:paraId="680308E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7062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AM120A</w:t>
                  </w:r>
                </w:p>
              </w:tc>
            </w:tr>
            <w:tr w:rsidR="00D04EF4" w:rsidRPr="00B16D68" w14:paraId="51115C5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8D1B1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GF2BP1</w:t>
                  </w:r>
                </w:p>
              </w:tc>
            </w:tr>
            <w:tr w:rsidR="00D04EF4" w:rsidRPr="00B16D68" w14:paraId="760FA9F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0B580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YOF</w:t>
                  </w:r>
                </w:p>
              </w:tc>
            </w:tr>
            <w:tr w:rsidR="00D04EF4" w:rsidRPr="00B16D68" w14:paraId="1D888D1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7767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WC15</w:t>
                  </w:r>
                </w:p>
              </w:tc>
            </w:tr>
            <w:tr w:rsidR="00D04EF4" w:rsidRPr="00B16D68" w14:paraId="709F9A0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8BD3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TXN10</w:t>
                  </w:r>
                </w:p>
              </w:tc>
            </w:tr>
            <w:tr w:rsidR="00D04EF4" w:rsidRPr="00B16D68" w14:paraId="08D1B86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40CF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XF1</w:t>
                  </w:r>
                </w:p>
              </w:tc>
            </w:tr>
            <w:tr w:rsidR="00D04EF4" w:rsidRPr="00B16D68" w14:paraId="23216F0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BC6AB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SF3</w:t>
                  </w:r>
                </w:p>
              </w:tc>
            </w:tr>
            <w:tr w:rsidR="00D04EF4" w:rsidRPr="00B16D68" w14:paraId="71378C9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C4DF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DT5</w:t>
                  </w:r>
                </w:p>
              </w:tc>
            </w:tr>
            <w:tr w:rsidR="00D04EF4" w:rsidRPr="00B16D68" w14:paraId="3B898D7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A505A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LY</w:t>
                  </w:r>
                </w:p>
              </w:tc>
            </w:tr>
            <w:tr w:rsidR="00D04EF4" w:rsidRPr="00B16D68" w14:paraId="31AA2A7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62445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TF3C4</w:t>
                  </w:r>
                </w:p>
              </w:tc>
            </w:tr>
            <w:tr w:rsidR="00D04EF4" w:rsidRPr="00B16D68" w14:paraId="6B63EBA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B979A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GO2</w:t>
                  </w:r>
                </w:p>
              </w:tc>
            </w:tr>
            <w:tr w:rsidR="00D04EF4" w:rsidRPr="00B16D68" w14:paraId="5B46EEE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33C8D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PF19</w:t>
                  </w:r>
                </w:p>
              </w:tc>
            </w:tr>
            <w:tr w:rsidR="00D04EF4" w:rsidRPr="00B16D68" w14:paraId="40A4962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8BDC2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3BP2</w:t>
                  </w:r>
                </w:p>
              </w:tc>
            </w:tr>
            <w:tr w:rsidR="00D04EF4" w:rsidRPr="00B16D68" w14:paraId="52C0234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0B4AE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RM2</w:t>
                  </w:r>
                </w:p>
              </w:tc>
            </w:tr>
            <w:tr w:rsidR="00D04EF4" w:rsidRPr="00B16D68" w14:paraId="524F0DE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5E06A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MC3</w:t>
                  </w:r>
                </w:p>
              </w:tc>
            </w:tr>
            <w:tr w:rsidR="00D04EF4" w:rsidRPr="00B16D68" w14:paraId="1E30AED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48CF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UVBL1</w:t>
                  </w:r>
                </w:p>
              </w:tc>
            </w:tr>
            <w:tr w:rsidR="00D04EF4" w:rsidRPr="00B16D68" w14:paraId="37AFE42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0DA3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3B6</w:t>
                  </w:r>
                </w:p>
              </w:tc>
            </w:tr>
            <w:tr w:rsidR="00D04EF4" w:rsidRPr="00B16D68" w14:paraId="582D3F2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01E7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IL1</w:t>
                  </w:r>
                </w:p>
              </w:tc>
            </w:tr>
            <w:tr w:rsidR="00D04EF4" w:rsidRPr="00B16D68" w14:paraId="359E716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DB998C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TCB</w:t>
                  </w:r>
                </w:p>
              </w:tc>
            </w:tr>
            <w:tr w:rsidR="00D04EF4" w:rsidRPr="00B16D68" w14:paraId="1D204C2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1DC62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SM5</w:t>
                  </w:r>
                </w:p>
              </w:tc>
            </w:tr>
            <w:tr w:rsidR="00D04EF4" w:rsidRPr="00B16D68" w14:paraId="25C645D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668FA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RBM7</w:t>
                  </w:r>
                </w:p>
              </w:tc>
            </w:tr>
            <w:tr w:rsidR="00D04EF4" w:rsidRPr="00B16D68" w14:paraId="318ADA6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22F3C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THDF2</w:t>
                  </w:r>
                </w:p>
              </w:tc>
            </w:tr>
            <w:tr w:rsidR="00D04EF4" w:rsidRPr="00B16D68" w14:paraId="100E5B9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87CF4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8A</w:t>
                  </w:r>
                </w:p>
              </w:tc>
            </w:tr>
            <w:tr w:rsidR="00D04EF4" w:rsidRPr="00B16D68" w14:paraId="46AEE3B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C2CC9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XOSC1</w:t>
                  </w:r>
                </w:p>
              </w:tc>
            </w:tr>
            <w:tr w:rsidR="00D04EF4" w:rsidRPr="00B16D68" w14:paraId="754E12C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42577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MG1</w:t>
                  </w:r>
                </w:p>
              </w:tc>
            </w:tr>
            <w:tr w:rsidR="00D04EF4" w:rsidRPr="00B16D68" w14:paraId="2697CE7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45B1A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THDF3</w:t>
                  </w:r>
                </w:p>
              </w:tc>
            </w:tr>
            <w:tr w:rsidR="00D04EF4" w:rsidRPr="00B16D68" w14:paraId="68553CF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757E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AG6</w:t>
                  </w:r>
                </w:p>
              </w:tc>
            </w:tr>
            <w:tr w:rsidR="00D04EF4" w:rsidRPr="00B16D68" w14:paraId="0924C60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0EB6F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EP43</w:t>
                  </w:r>
                </w:p>
              </w:tc>
            </w:tr>
            <w:tr w:rsidR="00D04EF4" w:rsidRPr="00B16D68" w14:paraId="1657FDB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E1066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EG10</w:t>
                  </w:r>
                </w:p>
              </w:tc>
            </w:tr>
            <w:tr w:rsidR="00D04EF4" w:rsidRPr="00B16D68" w14:paraId="1953A18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BFA3D" w14:textId="77777777" w:rsidR="00D04EF4" w:rsidRPr="0003488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B16D68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2M1</w:t>
                  </w:r>
                </w:p>
                <w:p w14:paraId="08ABE3EF" w14:textId="77777777" w:rsidR="00D04EF4" w:rsidRPr="0003488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GF2BP2</w:t>
                  </w:r>
                </w:p>
                <w:p w14:paraId="4553FF45" w14:textId="77777777" w:rsidR="00D04EF4" w:rsidRPr="0003488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MC4</w:t>
                  </w:r>
                </w:p>
                <w:p w14:paraId="4274E3CA" w14:textId="77777777" w:rsidR="00D04EF4" w:rsidRPr="00B16D68" w:rsidRDefault="00D04EF4" w:rsidP="00D04EF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IN1</w:t>
                  </w:r>
                </w:p>
              </w:tc>
            </w:tr>
          </w:tbl>
          <w:p w14:paraId="0E6EE4BA" w14:textId="77777777" w:rsidR="005248EF" w:rsidRPr="00034888" w:rsidRDefault="005248EF" w:rsidP="00E60C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755AC9" w:rsidRPr="00DC1FD4" w14:paraId="552998F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C0E9E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RNF114</w:t>
                  </w:r>
                </w:p>
              </w:tc>
            </w:tr>
            <w:tr w:rsidR="00755AC9" w:rsidRPr="00DC1FD4" w14:paraId="606C770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E2634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DR47</w:t>
                  </w:r>
                </w:p>
              </w:tc>
            </w:tr>
            <w:tr w:rsidR="00755AC9" w:rsidRPr="00DC1FD4" w14:paraId="69E1447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E1A3C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PF38B</w:t>
                  </w:r>
                </w:p>
              </w:tc>
            </w:tr>
            <w:tr w:rsidR="00755AC9" w:rsidRPr="00DC1FD4" w14:paraId="31B72A6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C6CD0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DR36</w:t>
                  </w:r>
                </w:p>
              </w:tc>
            </w:tr>
            <w:tr w:rsidR="00755AC9" w:rsidRPr="00DC1FD4" w14:paraId="3A680C5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265CB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DX39A</w:t>
                  </w:r>
                </w:p>
              </w:tc>
            </w:tr>
            <w:tr w:rsidR="00755AC9" w:rsidRPr="00DC1FD4" w14:paraId="462FDAF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D44A9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BE2A</w:t>
                  </w:r>
                </w:p>
              </w:tc>
            </w:tr>
            <w:tr w:rsidR="00755AC9" w:rsidRPr="00DC1FD4" w14:paraId="535EF22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F1755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RPS18B</w:t>
                  </w:r>
                </w:p>
              </w:tc>
            </w:tr>
            <w:tr w:rsidR="00755AC9" w:rsidRPr="00DC1FD4" w14:paraId="69C3A9A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D30BC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FOX2</w:t>
                  </w:r>
                </w:p>
              </w:tc>
            </w:tr>
            <w:tr w:rsidR="00755AC9" w:rsidRPr="00DC1FD4" w14:paraId="5EE09A0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1957D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CSIN2</w:t>
                  </w:r>
                </w:p>
              </w:tc>
            </w:tr>
            <w:tr w:rsidR="00755AC9" w:rsidRPr="00DC1FD4" w14:paraId="0EDEF45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0D7AD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7</w:t>
                  </w:r>
                </w:p>
              </w:tc>
            </w:tr>
            <w:tr w:rsidR="00755AC9" w:rsidRPr="00DC1FD4" w14:paraId="243FAED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0AE69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A1P48</w:t>
                  </w:r>
                </w:p>
              </w:tc>
            </w:tr>
            <w:tr w:rsidR="00755AC9" w:rsidRPr="00DC1FD4" w14:paraId="7189DA4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32687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PB</w:t>
                  </w:r>
                </w:p>
              </w:tc>
            </w:tr>
            <w:tr w:rsidR="00755AC9" w:rsidRPr="00DC1FD4" w14:paraId="6E94F8F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738A5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MPDH1</w:t>
                  </w:r>
                </w:p>
              </w:tc>
            </w:tr>
            <w:tr w:rsidR="00755AC9" w:rsidRPr="00DC1FD4" w14:paraId="3D7521D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01291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ROD</w:t>
                  </w:r>
                </w:p>
              </w:tc>
            </w:tr>
            <w:tr w:rsidR="00755AC9" w:rsidRPr="00DC1FD4" w14:paraId="5AE729B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EF9EF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15</w:t>
                  </w:r>
                </w:p>
              </w:tc>
            </w:tr>
            <w:tr w:rsidR="00755AC9" w:rsidRPr="00DC1FD4" w14:paraId="025E58B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7BD19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27</w:t>
                  </w:r>
                </w:p>
              </w:tc>
            </w:tr>
            <w:tr w:rsidR="00755AC9" w:rsidRPr="00DC1FD4" w14:paraId="073629C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DA52A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TNND1</w:t>
                  </w:r>
                </w:p>
              </w:tc>
            </w:tr>
            <w:tr w:rsidR="00755AC9" w:rsidRPr="00DC1FD4" w14:paraId="350F7CE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EA3D2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RHGEF7</w:t>
                  </w:r>
                </w:p>
              </w:tc>
            </w:tr>
            <w:tr w:rsidR="00755AC9" w:rsidRPr="00DC1FD4" w14:paraId="350E289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7FDBE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K2</w:t>
                  </w:r>
                </w:p>
              </w:tc>
            </w:tr>
            <w:tr w:rsidR="00755AC9" w:rsidRPr="00DC1FD4" w14:paraId="4666687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8A031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C</w:t>
                  </w:r>
                </w:p>
              </w:tc>
            </w:tr>
            <w:tr w:rsidR="00755AC9" w:rsidRPr="00DC1FD4" w14:paraId="25B0E34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38ACE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COA1</w:t>
                  </w:r>
                </w:p>
              </w:tc>
            </w:tr>
            <w:tr w:rsidR="00755AC9" w:rsidRPr="00DC1FD4" w14:paraId="10D6892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C81A7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TN3</w:t>
                  </w:r>
                </w:p>
              </w:tc>
            </w:tr>
            <w:tr w:rsidR="00755AC9" w:rsidRPr="00DC1FD4" w14:paraId="6C13305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57B04D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IL3</w:t>
                  </w:r>
                </w:p>
              </w:tc>
            </w:tr>
            <w:tr w:rsidR="00755AC9" w:rsidRPr="00DC1FD4" w14:paraId="4DF844F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38168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EIF4E2</w:t>
                  </w:r>
                </w:p>
              </w:tc>
            </w:tr>
            <w:tr w:rsidR="00755AC9" w:rsidRPr="00DC1FD4" w14:paraId="33ECE7D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B0EA0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UTA</w:t>
                  </w:r>
                </w:p>
              </w:tc>
            </w:tr>
            <w:tr w:rsidR="00755AC9" w:rsidRPr="00DC1FD4" w14:paraId="562905D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7FE07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KRN2</w:t>
                  </w:r>
                </w:p>
              </w:tc>
            </w:tr>
            <w:tr w:rsidR="00755AC9" w:rsidRPr="00DC1FD4" w14:paraId="271F6CF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4A15E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LM2AKAP2</w:t>
                  </w:r>
                </w:p>
              </w:tc>
            </w:tr>
            <w:tr w:rsidR="00755AC9" w:rsidRPr="00DC1FD4" w14:paraId="02BAE88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4F794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PP</w:t>
                  </w:r>
                </w:p>
              </w:tc>
            </w:tr>
            <w:tr w:rsidR="00755AC9" w:rsidRPr="00DC1FD4" w14:paraId="0BF8F42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7049E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P7</w:t>
                  </w:r>
                </w:p>
              </w:tc>
            </w:tr>
            <w:tr w:rsidR="00755AC9" w:rsidRPr="00DC1FD4" w14:paraId="48A2057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A281E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KRN1</w:t>
                  </w:r>
                </w:p>
              </w:tc>
            </w:tr>
            <w:tr w:rsidR="00755AC9" w:rsidRPr="00DC1FD4" w14:paraId="50A338B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804F7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DV3</w:t>
                  </w:r>
                </w:p>
              </w:tc>
            </w:tr>
            <w:tr w:rsidR="00755AC9" w:rsidRPr="00DC1FD4" w14:paraId="6BE50EC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2CAA6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BE2D3</w:t>
                  </w:r>
                </w:p>
              </w:tc>
            </w:tr>
            <w:tr w:rsidR="00755AC9" w:rsidRPr="00DC1FD4" w14:paraId="3E24566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5E022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CNC</w:t>
                  </w:r>
                </w:p>
              </w:tc>
            </w:tr>
            <w:tr w:rsidR="00755AC9" w:rsidRPr="00DC1FD4" w14:paraId="57FD6C3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2EC3C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TAU2</w:t>
                  </w:r>
                </w:p>
              </w:tc>
            </w:tr>
            <w:tr w:rsidR="00755AC9" w:rsidRPr="00DC1FD4" w14:paraId="62DC3C5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DA9EA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OPS6</w:t>
                  </w:r>
                </w:p>
              </w:tc>
            </w:tr>
            <w:tr w:rsidR="00755AC9" w:rsidRPr="00DC1FD4" w14:paraId="6C25E7A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4AB21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BR5</w:t>
                  </w:r>
                </w:p>
              </w:tc>
            </w:tr>
            <w:tr w:rsidR="00755AC9" w:rsidRPr="00DC1FD4" w14:paraId="7E9711E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5DE20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2SURP</w:t>
                  </w:r>
                </w:p>
              </w:tc>
            </w:tr>
            <w:tr w:rsidR="00755AC9" w:rsidRPr="00DC1FD4" w14:paraId="3AE0FC6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7493B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PF31</w:t>
                  </w:r>
                </w:p>
              </w:tc>
            </w:tr>
            <w:tr w:rsidR="00755AC9" w:rsidRPr="00DC1FD4" w14:paraId="259C843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0D0F0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MC4</w:t>
                  </w:r>
                </w:p>
              </w:tc>
            </w:tr>
            <w:tr w:rsidR="00755AC9" w:rsidRPr="00DC1FD4" w14:paraId="4DBE4EF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A1E70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DR6</w:t>
                  </w:r>
                </w:p>
              </w:tc>
            </w:tr>
            <w:tr w:rsidR="00755AC9" w:rsidRPr="00DC1FD4" w14:paraId="37B4C94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8D80A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22</w:t>
                  </w:r>
                </w:p>
              </w:tc>
            </w:tr>
            <w:tr w:rsidR="00755AC9" w:rsidRPr="00DC1FD4" w14:paraId="43BF43C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B8EBA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EF1D</w:t>
                  </w:r>
                </w:p>
              </w:tc>
            </w:tr>
            <w:tr w:rsidR="00755AC9" w:rsidRPr="00DC1FD4" w14:paraId="4C5F4E4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8B4DD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EF1D</w:t>
                  </w:r>
                </w:p>
              </w:tc>
            </w:tr>
            <w:tr w:rsidR="00755AC9" w:rsidRPr="00DC1FD4" w14:paraId="5EB4FC3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A4138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C3H11A</w:t>
                  </w:r>
                </w:p>
              </w:tc>
            </w:tr>
            <w:tr w:rsidR="00755AC9" w:rsidRPr="00DC1FD4" w14:paraId="2203C19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D12B6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SM8</w:t>
                  </w:r>
                </w:p>
              </w:tc>
            </w:tr>
            <w:tr w:rsidR="00755AC9" w:rsidRPr="00DC1FD4" w14:paraId="069E2AC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564F1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VPS37B</w:t>
                  </w:r>
                </w:p>
              </w:tc>
            </w:tr>
            <w:tr w:rsidR="00755AC9" w:rsidRPr="00DC1FD4" w14:paraId="37BCA3F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CA541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AF1</w:t>
                  </w:r>
                </w:p>
              </w:tc>
            </w:tr>
            <w:tr w:rsidR="00755AC9" w:rsidRPr="00DC1FD4" w14:paraId="731CE19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A8C80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QKI</w:t>
                  </w:r>
                </w:p>
              </w:tc>
            </w:tr>
            <w:tr w:rsidR="00755AC9" w:rsidRPr="00DC1FD4" w14:paraId="2BD3C24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65410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LC25A10</w:t>
                  </w:r>
                </w:p>
              </w:tc>
            </w:tr>
            <w:tr w:rsidR="00755AC9" w:rsidRPr="00DC1FD4" w14:paraId="123103F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1F1AA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LARP4</w:t>
                  </w:r>
                </w:p>
              </w:tc>
            </w:tr>
            <w:tr w:rsidR="00755AC9" w:rsidRPr="00DC1FD4" w14:paraId="1502F64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71E249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S2</w:t>
                  </w:r>
                </w:p>
              </w:tc>
            </w:tr>
            <w:tr w:rsidR="00755AC9" w:rsidRPr="00DC1FD4" w14:paraId="181860B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E7056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CI2</w:t>
                  </w:r>
                </w:p>
              </w:tc>
            </w:tr>
            <w:tr w:rsidR="00755AC9" w:rsidRPr="00DC1FD4" w14:paraId="01D3736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345A3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ACM1L</w:t>
                  </w:r>
                </w:p>
              </w:tc>
            </w:tr>
            <w:tr w:rsidR="00755AC9" w:rsidRPr="00DC1FD4" w14:paraId="7F9DFFF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F138E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C3H14</w:t>
                  </w:r>
                </w:p>
              </w:tc>
            </w:tr>
            <w:tr w:rsidR="00755AC9" w:rsidRPr="00DC1FD4" w14:paraId="75D25E1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154E2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ERPINA3</w:t>
                  </w:r>
                </w:p>
              </w:tc>
            </w:tr>
            <w:tr w:rsidR="00755AC9" w:rsidRPr="00DC1FD4" w14:paraId="6965082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12354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LC1</w:t>
                  </w:r>
                </w:p>
              </w:tc>
            </w:tr>
            <w:tr w:rsidR="00755AC9" w:rsidRPr="00DC1FD4" w14:paraId="35C78FC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7D587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BTK</w:t>
                  </w:r>
                </w:p>
              </w:tc>
            </w:tr>
            <w:tr w:rsidR="00755AC9" w:rsidRPr="00DC1FD4" w14:paraId="3A41137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4C407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LAT</w:t>
                  </w:r>
                </w:p>
              </w:tc>
            </w:tr>
            <w:tr w:rsidR="00755AC9" w:rsidRPr="00DC1FD4" w14:paraId="7D687CE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57F2B" w14:textId="77777777" w:rsidR="00755AC9" w:rsidRPr="00034888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ARS2</w:t>
                  </w:r>
                </w:p>
                <w:p w14:paraId="1B3C8FE1" w14:textId="77777777" w:rsidR="00755AC9" w:rsidRPr="00DC1FD4" w:rsidRDefault="00755AC9" w:rsidP="00755AC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3</w:t>
                  </w:r>
                </w:p>
              </w:tc>
            </w:tr>
          </w:tbl>
          <w:p w14:paraId="14F52A6C" w14:textId="77777777" w:rsidR="002900BA" w:rsidRPr="00034888" w:rsidRDefault="00096E1F" w:rsidP="002900BA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X20</w:t>
            </w:r>
          </w:p>
          <w:p w14:paraId="4F497DAC" w14:textId="07F6750D" w:rsidR="0064194F" w:rsidRPr="00034888" w:rsidRDefault="0064194F" w:rsidP="002900BA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1872FF" w:rsidRPr="00DC1FD4" w14:paraId="00BDB94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E10F8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CERS2</w:t>
                  </w:r>
                </w:p>
              </w:tc>
            </w:tr>
            <w:tr w:rsidR="001872FF" w:rsidRPr="00DC1FD4" w14:paraId="00BD257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8F78A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PK1</w:t>
                  </w:r>
                </w:p>
              </w:tc>
            </w:tr>
            <w:tr w:rsidR="001872FF" w:rsidRPr="00DC1FD4" w14:paraId="43013A9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29A95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JPT2</w:t>
                  </w:r>
                </w:p>
              </w:tc>
            </w:tr>
            <w:tr w:rsidR="001872FF" w:rsidRPr="00DC1FD4" w14:paraId="1CDA06E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22C4B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RPP19</w:t>
                  </w:r>
                </w:p>
              </w:tc>
            </w:tr>
            <w:tr w:rsidR="001872FF" w:rsidRPr="00DC1FD4" w14:paraId="71B95AF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679BE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T1G</w:t>
                  </w:r>
                </w:p>
              </w:tc>
            </w:tr>
            <w:tr w:rsidR="001872FF" w:rsidRPr="00DC1FD4" w14:paraId="31685C5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3BA20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AAS</w:t>
                  </w:r>
                </w:p>
              </w:tc>
            </w:tr>
            <w:tr w:rsidR="001872FF" w:rsidRPr="00DC1FD4" w14:paraId="35BA566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AE25A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DIA3</w:t>
                  </w:r>
                </w:p>
              </w:tc>
            </w:tr>
            <w:tr w:rsidR="001872FF" w:rsidRPr="00DC1FD4" w14:paraId="7784B19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0D693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RM3</w:t>
                  </w:r>
                </w:p>
              </w:tc>
            </w:tr>
            <w:tr w:rsidR="001872FF" w:rsidRPr="00DC1FD4" w14:paraId="252BB1D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E1F83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SR1</w:t>
                  </w:r>
                </w:p>
              </w:tc>
            </w:tr>
            <w:tr w:rsidR="001872FF" w:rsidRPr="00DC1FD4" w14:paraId="2CA0C99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2695D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EMIN4</w:t>
                  </w:r>
                </w:p>
              </w:tc>
            </w:tr>
            <w:tr w:rsidR="001872FF" w:rsidRPr="00DC1FD4" w14:paraId="0DDBB28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341AF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Z</w:t>
                  </w:r>
                </w:p>
              </w:tc>
            </w:tr>
            <w:tr w:rsidR="001872FF" w:rsidRPr="00DC1FD4" w14:paraId="2959E70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C208F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9</w:t>
                  </w:r>
                </w:p>
              </w:tc>
            </w:tr>
            <w:tr w:rsidR="001872FF" w:rsidRPr="00DC1FD4" w14:paraId="4081899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14358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UP85</w:t>
                  </w:r>
                </w:p>
              </w:tc>
            </w:tr>
            <w:tr w:rsidR="001872FF" w:rsidRPr="00DC1FD4" w14:paraId="1AF746C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77098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PDU1</w:t>
                  </w:r>
                </w:p>
              </w:tc>
            </w:tr>
            <w:tr w:rsidR="001872FF" w:rsidRPr="00DC1FD4" w14:paraId="5A5D99A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3AFD7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AG1</w:t>
                  </w:r>
                </w:p>
              </w:tc>
            </w:tr>
            <w:tr w:rsidR="001872FF" w:rsidRPr="00DC1FD4" w14:paraId="2B27436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B9D1D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LRMT</w:t>
                  </w:r>
                </w:p>
              </w:tc>
            </w:tr>
            <w:tr w:rsidR="001872FF" w:rsidRPr="00DC1FD4" w14:paraId="72864D8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135B6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LYR1</w:t>
                  </w:r>
                </w:p>
              </w:tc>
            </w:tr>
            <w:tr w:rsidR="001872FF" w:rsidRPr="00DC1FD4" w14:paraId="05796CA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9EA2C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S2ST1</w:t>
                  </w:r>
                </w:p>
              </w:tc>
            </w:tr>
            <w:tr w:rsidR="001872FF" w:rsidRPr="00DC1FD4" w14:paraId="7BB88F0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943BE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ARS2</w:t>
                  </w:r>
                </w:p>
              </w:tc>
            </w:tr>
            <w:tr w:rsidR="001872FF" w:rsidRPr="00DC1FD4" w14:paraId="25A4FF8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44341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LD1</w:t>
                  </w:r>
                </w:p>
              </w:tc>
            </w:tr>
            <w:tr w:rsidR="001872FF" w:rsidRPr="00DC1FD4" w14:paraId="0BA498E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C0C67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IF2A</w:t>
                  </w:r>
                </w:p>
              </w:tc>
            </w:tr>
            <w:tr w:rsidR="001872FF" w:rsidRPr="00DC1FD4" w14:paraId="0AF7C7B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A5BFD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AP18</w:t>
                  </w:r>
                </w:p>
              </w:tc>
            </w:tr>
            <w:tr w:rsidR="001872FF" w:rsidRPr="00DC1FD4" w14:paraId="13D1F7B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6546E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NF593</w:t>
                  </w:r>
                </w:p>
              </w:tc>
            </w:tr>
            <w:tr w:rsidR="001872FF" w:rsidRPr="00DC1FD4" w14:paraId="3416F23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84B8A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PPP6C</w:t>
                  </w:r>
                </w:p>
              </w:tc>
            </w:tr>
            <w:tr w:rsidR="001872FF" w:rsidRPr="00DC1FD4" w14:paraId="6A18464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6A581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BE2C</w:t>
                  </w:r>
                </w:p>
              </w:tc>
            </w:tr>
            <w:tr w:rsidR="001872FF" w:rsidRPr="00DC1FD4" w14:paraId="75261AA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D6B9C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D1</w:t>
                  </w:r>
                </w:p>
              </w:tc>
            </w:tr>
            <w:tr w:rsidR="001872FF" w:rsidRPr="00DC1FD4" w14:paraId="7F71802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8A652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SM1</w:t>
                  </w:r>
                </w:p>
              </w:tc>
            </w:tr>
            <w:tr w:rsidR="001872FF" w:rsidRPr="00DC1FD4" w14:paraId="2445E01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EA612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KRF</w:t>
                  </w:r>
                </w:p>
              </w:tc>
            </w:tr>
            <w:tr w:rsidR="001872FF" w:rsidRPr="00DC1FD4" w14:paraId="732D0FB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20315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SC3</w:t>
                  </w:r>
                </w:p>
              </w:tc>
            </w:tr>
            <w:tr w:rsidR="001872FF" w:rsidRPr="00DC1FD4" w14:paraId="64988EE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C116E8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M1G</w:t>
                  </w:r>
                </w:p>
              </w:tc>
            </w:tr>
            <w:tr w:rsidR="001872FF" w:rsidRPr="00DC1FD4" w14:paraId="42A2377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039B2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TX7</w:t>
                  </w:r>
                </w:p>
              </w:tc>
            </w:tr>
            <w:tr w:rsidR="001872FF" w:rsidRPr="00DC1FD4" w14:paraId="14882C1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65C84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LR1G</w:t>
                  </w:r>
                </w:p>
              </w:tc>
            </w:tr>
            <w:tr w:rsidR="001872FF" w:rsidRPr="00DC1FD4" w14:paraId="2F6A5C1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F422C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R7A2</w:t>
                  </w:r>
                </w:p>
              </w:tc>
            </w:tr>
            <w:tr w:rsidR="001872FF" w:rsidRPr="00DC1FD4" w14:paraId="3DA81F8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BAA7C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7</w:t>
                  </w:r>
                </w:p>
              </w:tc>
            </w:tr>
            <w:tr w:rsidR="001872FF" w:rsidRPr="00DC1FD4" w14:paraId="63878F7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D6423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C1</w:t>
                  </w:r>
                </w:p>
              </w:tc>
            </w:tr>
            <w:tr w:rsidR="001872FF" w:rsidRPr="00DC1FD4" w14:paraId="766F3F4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7D911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4</w:t>
                  </w:r>
                </w:p>
              </w:tc>
            </w:tr>
            <w:tr w:rsidR="001872FF" w:rsidRPr="00DC1FD4" w14:paraId="1B656AD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BB2C1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QR</w:t>
                  </w:r>
                </w:p>
              </w:tc>
            </w:tr>
            <w:tr w:rsidR="001872FF" w:rsidRPr="00DC1FD4" w14:paraId="3C7876E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13E1C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UB1B</w:t>
                  </w:r>
                </w:p>
              </w:tc>
            </w:tr>
            <w:tr w:rsidR="001872FF" w:rsidRPr="00DC1FD4" w14:paraId="63F6ABC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5BD93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BN</w:t>
                  </w:r>
                </w:p>
              </w:tc>
            </w:tr>
            <w:tr w:rsidR="001872FF" w:rsidRPr="00DC1FD4" w14:paraId="2BF50C7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A0456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USP11</w:t>
                  </w:r>
                </w:p>
              </w:tc>
            </w:tr>
            <w:tr w:rsidR="001872FF" w:rsidRPr="00DC1FD4" w14:paraId="41BF52D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B238A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24</w:t>
                  </w:r>
                </w:p>
              </w:tc>
            </w:tr>
            <w:tr w:rsidR="001872FF" w:rsidRPr="00DC1FD4" w14:paraId="2625706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965DB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SIP1</w:t>
                  </w:r>
                </w:p>
              </w:tc>
            </w:tr>
            <w:tr w:rsidR="001872FF" w:rsidRPr="00DC1FD4" w14:paraId="4FEBD7C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60433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6</w:t>
                  </w:r>
                </w:p>
              </w:tc>
            </w:tr>
            <w:tr w:rsidR="001872FF" w:rsidRPr="00DC1FD4" w14:paraId="0682677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15FBC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2A2</w:t>
                  </w:r>
                </w:p>
              </w:tc>
            </w:tr>
            <w:tr w:rsidR="001872FF" w:rsidRPr="00DC1FD4" w14:paraId="682E577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92F74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UC7L3</w:t>
                  </w:r>
                </w:p>
              </w:tc>
            </w:tr>
            <w:tr w:rsidR="001872FF" w:rsidRPr="00DC1FD4" w14:paraId="53D99C9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D963E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SF4</w:t>
                  </w:r>
                </w:p>
              </w:tc>
            </w:tr>
            <w:tr w:rsidR="001872FF" w:rsidRPr="00DC1FD4" w14:paraId="21C8D75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9456A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CEL1</w:t>
                  </w:r>
                </w:p>
              </w:tc>
            </w:tr>
            <w:tr w:rsidR="001872FF" w:rsidRPr="00DC1FD4" w14:paraId="5914803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8EFCE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AG3</w:t>
                  </w:r>
                </w:p>
              </w:tc>
            </w:tr>
            <w:tr w:rsidR="001872FF" w:rsidRPr="00DC1FD4" w14:paraId="2112A77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7714F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OP3B</w:t>
                  </w:r>
                </w:p>
              </w:tc>
            </w:tr>
            <w:tr w:rsidR="001872FF" w:rsidRPr="00DC1FD4" w14:paraId="2C4C517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E2EF5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MT-CYB</w:t>
                  </w:r>
                </w:p>
              </w:tc>
            </w:tr>
            <w:tr w:rsidR="001872FF" w:rsidRPr="00DC1FD4" w14:paraId="2C3C60F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ECBC8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OB</w:t>
                  </w:r>
                </w:p>
              </w:tc>
            </w:tr>
            <w:tr w:rsidR="001872FF" w:rsidRPr="00DC1FD4" w14:paraId="2F52837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FDA9D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C</w:t>
                  </w:r>
                </w:p>
              </w:tc>
            </w:tr>
            <w:tr w:rsidR="001872FF" w:rsidRPr="00DC1FD4" w14:paraId="2C90094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947B1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QCRH</w:t>
                  </w:r>
                </w:p>
              </w:tc>
            </w:tr>
            <w:tr w:rsidR="001872FF" w:rsidRPr="00DC1FD4" w14:paraId="7269098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09035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RPA</w:t>
                  </w:r>
                </w:p>
              </w:tc>
            </w:tr>
            <w:tr w:rsidR="001872FF" w:rsidRPr="00DC1FD4" w14:paraId="25E6C04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097A7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TA4H</w:t>
                  </w:r>
                </w:p>
              </w:tc>
            </w:tr>
            <w:tr w:rsidR="001872FF" w:rsidRPr="00DC1FD4" w14:paraId="720538F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C33A0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AMP1</w:t>
                  </w:r>
                </w:p>
              </w:tc>
            </w:tr>
            <w:tr w:rsidR="001872FF" w:rsidRPr="00DC1FD4" w14:paraId="709A897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6821E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ON</w:t>
                  </w:r>
                </w:p>
              </w:tc>
            </w:tr>
            <w:tr w:rsidR="001872FF" w:rsidRPr="00DC1FD4" w14:paraId="1F6F01F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7BE5E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TMS</w:t>
                  </w:r>
                </w:p>
              </w:tc>
            </w:tr>
            <w:tr w:rsidR="001872FF" w:rsidRPr="00DC1FD4" w14:paraId="545787E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BA7F8" w14:textId="77777777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CP2</w:t>
                  </w:r>
                </w:p>
              </w:tc>
            </w:tr>
            <w:tr w:rsidR="001872FF" w:rsidRPr="00DC1FD4" w14:paraId="6B6B42D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53BE0" w14:textId="77777777" w:rsidR="001872FF" w:rsidRPr="00034888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LR2A</w:t>
                  </w:r>
                </w:p>
                <w:p w14:paraId="0CD6E3F5" w14:textId="1C693BA4" w:rsidR="001872FF" w:rsidRPr="00034888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HRS7</w:t>
                  </w:r>
                </w:p>
                <w:p w14:paraId="0C21C438" w14:textId="77777777" w:rsidR="0064194F" w:rsidRPr="00034888" w:rsidRDefault="0064194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  <w:p w14:paraId="2AF3F0D7" w14:textId="08E42FE6" w:rsidR="001872FF" w:rsidRPr="00DC1FD4" w:rsidRDefault="001872FF" w:rsidP="001872F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516721F9" w14:textId="77777777" w:rsidR="005248EF" w:rsidRPr="00034888" w:rsidRDefault="005248EF" w:rsidP="00E60C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D92938" w:rsidRPr="00DC1FD4" w14:paraId="49DB7CF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745BE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PSMB4</w:t>
                  </w:r>
                </w:p>
              </w:tc>
            </w:tr>
            <w:tr w:rsidR="00D92938" w:rsidRPr="00DC1FD4" w14:paraId="6CD7AFC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5DBA3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IF</w:t>
                  </w:r>
                </w:p>
              </w:tc>
            </w:tr>
            <w:tr w:rsidR="00D92938" w:rsidRPr="00DC1FD4" w14:paraId="003895D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ECAD8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DSS2</w:t>
                  </w:r>
                </w:p>
              </w:tc>
            </w:tr>
            <w:tr w:rsidR="00D92938" w:rsidRPr="00DC1FD4" w14:paraId="1FA2367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82222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OLR2B</w:t>
                  </w:r>
                </w:p>
              </w:tc>
            </w:tr>
            <w:tr w:rsidR="00D92938" w:rsidRPr="00DC1FD4" w14:paraId="6274C74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03959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PD2</w:t>
                  </w:r>
                </w:p>
              </w:tc>
            </w:tr>
            <w:tr w:rsidR="00D92938" w:rsidRPr="00DC1FD4" w14:paraId="68E2EE0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DAE42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TDSS1</w:t>
                  </w:r>
                </w:p>
              </w:tc>
            </w:tr>
            <w:tr w:rsidR="00D92938" w:rsidRPr="00DC1FD4" w14:paraId="10C86F6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3148E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SMB2</w:t>
                  </w:r>
                </w:p>
              </w:tc>
            </w:tr>
            <w:tr w:rsidR="00D92938" w:rsidRPr="00DC1FD4" w14:paraId="0DF5ABE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62711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LPM1</w:t>
                  </w:r>
                </w:p>
              </w:tc>
            </w:tr>
            <w:tr w:rsidR="00D92938" w:rsidRPr="00DC1FD4" w14:paraId="02739B8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109D9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IDA</w:t>
                  </w:r>
                </w:p>
              </w:tc>
            </w:tr>
            <w:tr w:rsidR="00D92938" w:rsidRPr="00DC1FD4" w14:paraId="27CEF4D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17D41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TAP1</w:t>
                  </w:r>
                </w:p>
              </w:tc>
            </w:tr>
            <w:tr w:rsidR="00D92938" w:rsidRPr="00DC1FD4" w14:paraId="440DE73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3BEDC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TCL1</w:t>
                  </w:r>
                </w:p>
              </w:tc>
            </w:tr>
            <w:tr w:rsidR="00D92938" w:rsidRPr="00DC1FD4" w14:paraId="0324217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6B4ADE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FAP1</w:t>
                  </w:r>
                </w:p>
              </w:tc>
            </w:tr>
            <w:tr w:rsidR="00D92938" w:rsidRPr="00DC1FD4" w14:paraId="38BE37E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4542E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KS1B</w:t>
                  </w:r>
                </w:p>
              </w:tc>
            </w:tr>
            <w:tr w:rsidR="00D92938" w:rsidRPr="00DC1FD4" w14:paraId="1AEFA26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3D642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VBP1</w:t>
                  </w:r>
                </w:p>
              </w:tc>
            </w:tr>
            <w:tr w:rsidR="00D92938" w:rsidRPr="00DC1FD4" w14:paraId="17E1D66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63024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CAF7</w:t>
                  </w:r>
                </w:p>
              </w:tc>
            </w:tr>
            <w:tr w:rsidR="00D92938" w:rsidRPr="00DC1FD4" w14:paraId="4F791E8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B1B0A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PEL5</w:t>
                  </w:r>
                </w:p>
              </w:tc>
            </w:tr>
            <w:tr w:rsidR="00D92938" w:rsidRPr="00DC1FD4" w14:paraId="7388A56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42CD4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OP14</w:t>
                  </w:r>
                </w:p>
              </w:tc>
            </w:tr>
            <w:tr w:rsidR="00D92938" w:rsidRPr="00DC1FD4" w14:paraId="7397247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EE2FE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RPS21</w:t>
                  </w:r>
                </w:p>
              </w:tc>
            </w:tr>
            <w:tr w:rsidR="00D92938" w:rsidRPr="00DC1FD4" w14:paraId="4EE5E18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F6658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ACTB</w:t>
                  </w:r>
                </w:p>
              </w:tc>
            </w:tr>
            <w:tr w:rsidR="00D92938" w:rsidRPr="00DC1FD4" w14:paraId="175E989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B0F80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10</w:t>
                  </w:r>
                </w:p>
              </w:tc>
            </w:tr>
            <w:tr w:rsidR="00D92938" w:rsidRPr="00DC1FD4" w14:paraId="2840F08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F97D8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EEP5</w:t>
                  </w:r>
                </w:p>
              </w:tc>
            </w:tr>
            <w:tr w:rsidR="00D92938" w:rsidRPr="00DC1FD4" w14:paraId="0F7F1BA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8CB60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MT2A</w:t>
                  </w:r>
                </w:p>
              </w:tc>
            </w:tr>
            <w:tr w:rsidR="00D92938" w:rsidRPr="00DC1FD4" w14:paraId="22137FF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3F610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1B1</w:t>
                  </w:r>
                </w:p>
              </w:tc>
            </w:tr>
            <w:tr w:rsidR="00D92938" w:rsidRPr="00DC1FD4" w14:paraId="604CD34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1948D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ILK</w:t>
                  </w:r>
                </w:p>
              </w:tc>
            </w:tr>
            <w:tr w:rsidR="00D92938" w:rsidRPr="00DC1FD4" w14:paraId="46590EE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2B790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OLGA4</w:t>
                  </w:r>
                </w:p>
              </w:tc>
            </w:tr>
            <w:tr w:rsidR="00D92938" w:rsidRPr="00DC1FD4" w14:paraId="0781C04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E0DBC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21</w:t>
                  </w:r>
                </w:p>
              </w:tc>
            </w:tr>
            <w:tr w:rsidR="00D92938" w:rsidRPr="00DC1FD4" w14:paraId="450DAAB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99173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AE1</w:t>
                  </w:r>
                </w:p>
              </w:tc>
            </w:tr>
            <w:tr w:rsidR="00D92938" w:rsidRPr="00DC1FD4" w14:paraId="16750DC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B0253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W1</w:t>
                  </w:r>
                </w:p>
              </w:tc>
            </w:tr>
            <w:tr w:rsidR="00D92938" w:rsidRPr="00DC1FD4" w14:paraId="3A3164F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F8801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HOC5</w:t>
                  </w:r>
                </w:p>
              </w:tc>
            </w:tr>
            <w:tr w:rsidR="00D92938" w:rsidRPr="00DC1FD4" w14:paraId="3D85F86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BCA20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IM29</w:t>
                  </w:r>
                </w:p>
              </w:tc>
            </w:tr>
            <w:tr w:rsidR="00D92938" w:rsidRPr="00DC1FD4" w14:paraId="6713204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76BE5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COA6</w:t>
                  </w:r>
                </w:p>
              </w:tc>
            </w:tr>
            <w:tr w:rsidR="00D92938" w:rsidRPr="00DC1FD4" w14:paraId="65D82EA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A602B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TAP</w:t>
                  </w:r>
                </w:p>
              </w:tc>
            </w:tr>
            <w:tr w:rsidR="00D92938" w:rsidRPr="00DC1FD4" w14:paraId="258293D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3B9FB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RE2</w:t>
                  </w:r>
                </w:p>
              </w:tc>
            </w:tr>
            <w:tr w:rsidR="00D92938" w:rsidRPr="00DC1FD4" w14:paraId="161070E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DBDA0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1</w:t>
                  </w:r>
                </w:p>
              </w:tc>
            </w:tr>
            <w:tr w:rsidR="00D92938" w:rsidRPr="00DC1FD4" w14:paraId="0A096D6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8163A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</w:t>
                  </w:r>
                </w:p>
              </w:tc>
            </w:tr>
            <w:tr w:rsidR="00D92938" w:rsidRPr="00DC1FD4" w14:paraId="5D4A42F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733C8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LF2</w:t>
                  </w:r>
                </w:p>
              </w:tc>
            </w:tr>
            <w:tr w:rsidR="00D92938" w:rsidRPr="00DC1FD4" w14:paraId="404C3E5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EE60D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TBL2</w:t>
                  </w:r>
                </w:p>
              </w:tc>
            </w:tr>
            <w:tr w:rsidR="00D92938" w:rsidRPr="00DC1FD4" w14:paraId="2C62072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F68BD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SP90AB4P</w:t>
                  </w:r>
                </w:p>
              </w:tc>
            </w:tr>
            <w:tr w:rsidR="00D92938" w:rsidRPr="00DC1FD4" w14:paraId="2E3D042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963F8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NX5</w:t>
                  </w:r>
                </w:p>
              </w:tc>
            </w:tr>
            <w:tr w:rsidR="00D92938" w:rsidRPr="00DC1FD4" w14:paraId="081DE61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50496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H3BGRL3</w:t>
                  </w:r>
                </w:p>
              </w:tc>
            </w:tr>
            <w:tr w:rsidR="00D92938" w:rsidRPr="00DC1FD4" w14:paraId="55BACF3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06334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NRNPK</w:t>
                  </w:r>
                </w:p>
              </w:tc>
            </w:tr>
            <w:tr w:rsidR="00D92938" w:rsidRPr="00DC1FD4" w14:paraId="30D2CC5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BEDE8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RPS2</w:t>
                  </w:r>
                </w:p>
              </w:tc>
            </w:tr>
            <w:tr w:rsidR="00D92938" w:rsidRPr="00DC1FD4" w14:paraId="5F76060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56D7D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MNA</w:t>
                  </w:r>
                </w:p>
              </w:tc>
            </w:tr>
            <w:tr w:rsidR="00D92938" w:rsidRPr="00DC1FD4" w14:paraId="79CFFDD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1845F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EP350</w:t>
                  </w:r>
                </w:p>
              </w:tc>
            </w:tr>
            <w:tr w:rsidR="00D92938" w:rsidRPr="00DC1FD4" w14:paraId="1D080BE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9E5F7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TP5F1EP2</w:t>
                  </w:r>
                </w:p>
              </w:tc>
            </w:tr>
            <w:tr w:rsidR="00D92938" w:rsidRPr="00DC1FD4" w14:paraId="4AF0E37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C4D5E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17</w:t>
                  </w:r>
                </w:p>
              </w:tc>
            </w:tr>
            <w:tr w:rsidR="00D92938" w:rsidRPr="00DC1FD4" w14:paraId="6E66A89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24D28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VIRMA</w:t>
                  </w:r>
                </w:p>
              </w:tc>
            </w:tr>
            <w:tr w:rsidR="00D92938" w:rsidRPr="00DC1FD4" w14:paraId="28620F1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F4189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HOC7</w:t>
                  </w:r>
                </w:p>
              </w:tc>
            </w:tr>
            <w:tr w:rsidR="00D92938" w:rsidRPr="00DC1FD4" w14:paraId="2AA8812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9DBF7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LKBH5</w:t>
                  </w:r>
                </w:p>
              </w:tc>
            </w:tr>
            <w:tr w:rsidR="00D92938" w:rsidRPr="00DC1FD4" w14:paraId="7CCB557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06B26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WDR82</w:t>
                  </w:r>
                </w:p>
              </w:tc>
            </w:tr>
            <w:tr w:rsidR="00D92938" w:rsidRPr="00DC1FD4" w14:paraId="618B0A7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99237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IGYF2</w:t>
                  </w:r>
                </w:p>
              </w:tc>
            </w:tr>
            <w:tr w:rsidR="00D92938" w:rsidRPr="00DC1FD4" w14:paraId="13E716D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C6F50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XIP1</w:t>
                  </w:r>
                </w:p>
              </w:tc>
            </w:tr>
            <w:tr w:rsidR="00D92938" w:rsidRPr="00DC1FD4" w14:paraId="7CBFEE0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53571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2</w:t>
                  </w:r>
                </w:p>
              </w:tc>
            </w:tr>
            <w:tr w:rsidR="00D92938" w:rsidRPr="00DC1FD4" w14:paraId="26B3C5B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AF19B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YH14</w:t>
                  </w:r>
                </w:p>
              </w:tc>
            </w:tr>
            <w:tr w:rsidR="00D92938" w:rsidRPr="00DC1FD4" w14:paraId="066AFC5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4C15D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PL</w:t>
                  </w:r>
                </w:p>
              </w:tc>
            </w:tr>
            <w:tr w:rsidR="00D92938" w:rsidRPr="00DC1FD4" w14:paraId="692BB4C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FF44B" w14:textId="77777777" w:rsidR="00D92938" w:rsidRPr="00DC1FD4" w:rsidRDefault="00D92938" w:rsidP="00D92938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MED4</w:t>
                  </w:r>
                </w:p>
              </w:tc>
            </w:tr>
            <w:tr w:rsidR="00D92938" w:rsidRPr="00DC1FD4" w14:paraId="0698F05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39787" w14:textId="77777777" w:rsidR="00D92938" w:rsidRPr="00DC1FD4" w:rsidRDefault="00D92938" w:rsidP="002900BA">
                  <w:pPr>
                    <w:widowControl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IRF2BP1</w:t>
                  </w:r>
                </w:p>
              </w:tc>
            </w:tr>
            <w:tr w:rsidR="00D92938" w:rsidRPr="00DC1FD4" w14:paraId="66473AA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8C200" w14:textId="77777777" w:rsidR="00D92938" w:rsidRPr="00DC1FD4" w:rsidRDefault="00D92938" w:rsidP="002900BA">
                  <w:pPr>
                    <w:widowControl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45</w:t>
                  </w:r>
                </w:p>
              </w:tc>
            </w:tr>
            <w:tr w:rsidR="00D92938" w:rsidRPr="00DC1FD4" w14:paraId="691D92A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25C3B" w14:textId="77777777" w:rsidR="00D92938" w:rsidRPr="00034888" w:rsidRDefault="00D92938" w:rsidP="002900BA">
                  <w:pPr>
                    <w:widowControl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BC1D10C</w:t>
                  </w:r>
                </w:p>
                <w:p w14:paraId="50B9206B" w14:textId="77777777" w:rsidR="00D92938" w:rsidRPr="00DC1FD4" w:rsidRDefault="00D92938" w:rsidP="002900BA">
                  <w:pPr>
                    <w:widowControl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FE14A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31</w:t>
                  </w:r>
                </w:p>
              </w:tc>
            </w:tr>
          </w:tbl>
          <w:p w14:paraId="44230134" w14:textId="77777777" w:rsidR="005248EF" w:rsidRPr="00034888" w:rsidRDefault="002900BA" w:rsidP="002900BA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P15</w:t>
            </w:r>
          </w:p>
          <w:p w14:paraId="7C8F3C46" w14:textId="06715052" w:rsidR="0064194F" w:rsidRPr="00034888" w:rsidRDefault="0064194F" w:rsidP="002900B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</w:tcPr>
          <w:tbl>
            <w:tblPr>
              <w:tblW w:w="1740" w:type="dxa"/>
              <w:tblLayout w:type="fixed"/>
              <w:tblLook w:val="04A0" w:firstRow="1" w:lastRow="0" w:firstColumn="1" w:lastColumn="0" w:noHBand="0" w:noVBand="1"/>
            </w:tblPr>
            <w:tblGrid>
              <w:gridCol w:w="1740"/>
            </w:tblGrid>
            <w:tr w:rsidR="00096E1F" w:rsidRPr="00034888" w14:paraId="3B83051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72A00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MICU2</w:t>
                  </w:r>
                </w:p>
              </w:tc>
            </w:tr>
            <w:tr w:rsidR="00096E1F" w:rsidRPr="00034888" w14:paraId="601E64E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60018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MTR1</w:t>
                  </w:r>
                </w:p>
              </w:tc>
            </w:tr>
            <w:tr w:rsidR="00096E1F" w:rsidRPr="00034888" w14:paraId="25F1CA0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28129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12orf29</w:t>
                  </w:r>
                </w:p>
              </w:tc>
            </w:tr>
            <w:tr w:rsidR="00096E1F" w:rsidRPr="00034888" w14:paraId="244E414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12B7D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AM98A</w:t>
                  </w:r>
                </w:p>
              </w:tc>
            </w:tr>
            <w:tr w:rsidR="00096E1F" w:rsidRPr="00034888" w14:paraId="436ACC1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B766B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INC01006</w:t>
                  </w:r>
                </w:p>
              </w:tc>
            </w:tr>
            <w:tr w:rsidR="00096E1F" w:rsidRPr="00034888" w14:paraId="6485192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4C421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HMK1</w:t>
                  </w:r>
                </w:p>
              </w:tc>
            </w:tr>
            <w:tr w:rsidR="00096E1F" w:rsidRPr="00034888" w14:paraId="0F479D3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2CE0C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EMIN5</w:t>
                  </w:r>
                </w:p>
              </w:tc>
            </w:tr>
            <w:tr w:rsidR="00096E1F" w:rsidRPr="00034888" w14:paraId="3C0021B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8292B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CDC12</w:t>
                  </w:r>
                </w:p>
              </w:tc>
            </w:tr>
            <w:tr w:rsidR="00096E1F" w:rsidRPr="00034888" w14:paraId="2F9C3B1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9AA04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NF138</w:t>
                  </w:r>
                </w:p>
              </w:tc>
            </w:tr>
            <w:tr w:rsidR="00096E1F" w:rsidRPr="00034888" w14:paraId="6FF59D5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2A5F6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EMIN6</w:t>
                  </w:r>
                </w:p>
              </w:tc>
            </w:tr>
            <w:tr w:rsidR="00096E1F" w:rsidRPr="00034888" w14:paraId="2D8DC56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1FDAE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RI3BP</w:t>
                  </w:r>
                </w:p>
              </w:tc>
            </w:tr>
            <w:tr w:rsidR="00096E1F" w:rsidRPr="00034888" w14:paraId="24DC625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B5F1B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TNNBL1</w:t>
                  </w:r>
                </w:p>
              </w:tc>
            </w:tr>
            <w:tr w:rsidR="00096E1F" w:rsidRPr="00034888" w14:paraId="22E4866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604D7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ARP4B</w:t>
                  </w:r>
                </w:p>
              </w:tc>
            </w:tr>
            <w:tr w:rsidR="00096E1F" w:rsidRPr="00034888" w14:paraId="3159DD3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4A5D0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FG</w:t>
                  </w:r>
                </w:p>
              </w:tc>
            </w:tr>
            <w:tr w:rsidR="00096E1F" w:rsidRPr="00034888" w14:paraId="1DCF137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8CA8B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CPS</w:t>
                  </w:r>
                </w:p>
              </w:tc>
            </w:tr>
            <w:tr w:rsidR="00096E1F" w:rsidRPr="00034888" w14:paraId="122F3DC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B3F7C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RIM11</w:t>
                  </w:r>
                </w:p>
              </w:tc>
            </w:tr>
            <w:tr w:rsidR="00096E1F" w:rsidRPr="00034888" w14:paraId="2216946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2E5CC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8</w:t>
                  </w:r>
                </w:p>
              </w:tc>
            </w:tr>
            <w:tr w:rsidR="00096E1F" w:rsidRPr="00034888" w14:paraId="0867072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836B1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YTTD1</w:t>
                  </w:r>
                </w:p>
              </w:tc>
            </w:tr>
            <w:tr w:rsidR="00096E1F" w:rsidRPr="00034888" w14:paraId="7A304E04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96D3A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5</w:t>
                  </w:r>
                </w:p>
              </w:tc>
            </w:tr>
            <w:tr w:rsidR="00096E1F" w:rsidRPr="00034888" w14:paraId="3E921A5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DEAB6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RNIP1</w:t>
                  </w:r>
                </w:p>
              </w:tc>
            </w:tr>
            <w:tr w:rsidR="00096E1F" w:rsidRPr="00034888" w14:paraId="085FE66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852DF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NBP9</w:t>
                  </w:r>
                </w:p>
              </w:tc>
            </w:tr>
            <w:tr w:rsidR="00096E1F" w:rsidRPr="00034888" w14:paraId="0E55CB1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658B4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CC1</w:t>
                  </w:r>
                </w:p>
              </w:tc>
            </w:tr>
            <w:tr w:rsidR="00096E1F" w:rsidRPr="00034888" w14:paraId="59B3D96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CA85E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TRBP</w:t>
                  </w:r>
                </w:p>
              </w:tc>
            </w:tr>
            <w:tr w:rsidR="00096E1F" w:rsidRPr="00034888" w14:paraId="58C2482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8AB58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RGPD5</w:t>
                  </w:r>
                </w:p>
              </w:tc>
            </w:tr>
            <w:tr w:rsidR="00096E1F" w:rsidRPr="00034888" w14:paraId="6AD150B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5E8D0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OPS4</w:t>
                  </w:r>
                </w:p>
              </w:tc>
            </w:tr>
            <w:tr w:rsidR="00096E1F" w:rsidRPr="00034888" w14:paraId="7142911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1B465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IZ1</w:t>
                  </w:r>
                </w:p>
              </w:tc>
            </w:tr>
            <w:tr w:rsidR="00096E1F" w:rsidRPr="00034888" w14:paraId="13EDA8C1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4BF5A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GR1</w:t>
                  </w:r>
                </w:p>
              </w:tc>
            </w:tr>
            <w:tr w:rsidR="00096E1F" w:rsidRPr="00034888" w14:paraId="1A0FB6E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FAB6A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0</w:t>
                  </w:r>
                </w:p>
              </w:tc>
            </w:tr>
            <w:tr w:rsidR="00096E1F" w:rsidRPr="00034888" w14:paraId="0BF273E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9B5DB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DUFAF3</w:t>
                  </w:r>
                </w:p>
              </w:tc>
            </w:tr>
            <w:tr w:rsidR="00096E1F" w:rsidRPr="00034888" w14:paraId="22CE540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4C9CB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P25</w:t>
                  </w:r>
                </w:p>
              </w:tc>
            </w:tr>
            <w:tr w:rsidR="00096E1F" w:rsidRPr="00034888" w14:paraId="5172D8BE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A5DF1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TP14A</w:t>
                  </w:r>
                </w:p>
              </w:tc>
            </w:tr>
            <w:tr w:rsidR="00096E1F" w:rsidRPr="00034888" w14:paraId="7EF7DDD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1C3F8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IFC1</w:t>
                  </w:r>
                </w:p>
              </w:tc>
            </w:tr>
            <w:tr w:rsidR="00096E1F" w:rsidRPr="00034888" w14:paraId="531D075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6EF75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ARS2</w:t>
                  </w:r>
                </w:p>
              </w:tc>
            </w:tr>
            <w:tr w:rsidR="00096E1F" w:rsidRPr="00034888" w14:paraId="2FEB6E1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F520D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THDF1</w:t>
                  </w:r>
                </w:p>
              </w:tc>
            </w:tr>
            <w:tr w:rsidR="00096E1F" w:rsidRPr="00034888" w14:paraId="6CDEB6F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BA9D1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DR11</w:t>
                  </w:r>
                </w:p>
              </w:tc>
            </w:tr>
            <w:tr w:rsidR="00096E1F" w:rsidRPr="00034888" w14:paraId="27FABEF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E7EFF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DPY30</w:t>
                  </w:r>
                </w:p>
              </w:tc>
            </w:tr>
            <w:tr w:rsidR="00096E1F" w:rsidRPr="00034888" w14:paraId="0EC722FF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C4099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DR33</w:t>
                  </w:r>
                </w:p>
              </w:tc>
            </w:tr>
            <w:tr w:rsidR="00096E1F" w:rsidRPr="00034888" w14:paraId="0B60547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65C51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28</w:t>
                  </w:r>
                </w:p>
              </w:tc>
            </w:tr>
            <w:tr w:rsidR="00096E1F" w:rsidRPr="00034888" w14:paraId="0F8369A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40B55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HD4</w:t>
                  </w:r>
                </w:p>
              </w:tc>
            </w:tr>
            <w:tr w:rsidR="00096E1F" w:rsidRPr="00034888" w14:paraId="2C3ABAA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9518F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BD3</w:t>
                  </w:r>
                </w:p>
              </w:tc>
            </w:tr>
            <w:tr w:rsidR="00096E1F" w:rsidRPr="00034888" w14:paraId="558FE4F2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6B0F7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8orf33</w:t>
                  </w:r>
                </w:p>
              </w:tc>
            </w:tr>
            <w:tr w:rsidR="00096E1F" w:rsidRPr="00034888" w14:paraId="4E40CC6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F035D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HAX</w:t>
                  </w:r>
                </w:p>
              </w:tc>
            </w:tr>
            <w:tr w:rsidR="00096E1F" w:rsidRPr="00034888" w14:paraId="15B75C06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E0EB7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20</w:t>
                  </w:r>
                </w:p>
              </w:tc>
            </w:tr>
            <w:tr w:rsidR="00096E1F" w:rsidRPr="00034888" w14:paraId="0408EBB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207FB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GO3</w:t>
                  </w:r>
                </w:p>
              </w:tc>
            </w:tr>
            <w:tr w:rsidR="00096E1F" w:rsidRPr="00034888" w14:paraId="69E84E2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6D864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XAB2</w:t>
                  </w:r>
                </w:p>
              </w:tc>
            </w:tr>
            <w:tr w:rsidR="00096E1F" w:rsidRPr="00034888" w14:paraId="2804ABA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B994C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EB</w:t>
                  </w:r>
                </w:p>
              </w:tc>
            </w:tr>
            <w:tr w:rsidR="00096E1F" w:rsidRPr="00034888" w14:paraId="714F6CC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95A70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4</w:t>
                  </w:r>
                </w:p>
              </w:tc>
            </w:tr>
            <w:tr w:rsidR="00096E1F" w:rsidRPr="00034888" w14:paraId="235C9A9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DE6D1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IT2</w:t>
                  </w:r>
                </w:p>
              </w:tc>
            </w:tr>
            <w:tr w:rsidR="00096E1F" w:rsidRPr="00034888" w14:paraId="49980940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39BAD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NLN</w:t>
                  </w:r>
                </w:p>
              </w:tc>
            </w:tr>
            <w:tr w:rsidR="00096E1F" w:rsidRPr="00034888" w14:paraId="02E7DA37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7A813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lastRenderedPageBreak/>
                    <w:t>DIABLO</w:t>
                  </w:r>
                </w:p>
              </w:tc>
            </w:tr>
            <w:tr w:rsidR="00096E1F" w:rsidRPr="00034888" w14:paraId="27EC2C2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B2662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ANCL2</w:t>
                  </w:r>
                </w:p>
              </w:tc>
            </w:tr>
            <w:tr w:rsidR="00096E1F" w:rsidRPr="00034888" w14:paraId="25BA0518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5FD7A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LC4</w:t>
                  </w:r>
                </w:p>
              </w:tc>
            </w:tr>
            <w:tr w:rsidR="00096E1F" w:rsidRPr="00034888" w14:paraId="0B7413ED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2200A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CCHC3</w:t>
                  </w:r>
                </w:p>
              </w:tc>
            </w:tr>
            <w:tr w:rsidR="00096E1F" w:rsidRPr="00034888" w14:paraId="0070C549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D1AF9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BM22</w:t>
                  </w:r>
                </w:p>
              </w:tc>
            </w:tr>
            <w:tr w:rsidR="00096E1F" w:rsidRPr="00034888" w14:paraId="0AD1627C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D3AB2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9</w:t>
                  </w:r>
                </w:p>
              </w:tc>
            </w:tr>
            <w:tr w:rsidR="00096E1F" w:rsidRPr="00034888" w14:paraId="4CA47125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BE748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OCIAD1</w:t>
                  </w:r>
                </w:p>
              </w:tc>
            </w:tr>
            <w:tr w:rsidR="00096E1F" w:rsidRPr="00034888" w14:paraId="1108B1EA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57DD1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YPK</w:t>
                  </w:r>
                </w:p>
              </w:tc>
            </w:tr>
            <w:tr w:rsidR="00096E1F" w:rsidRPr="00034888" w14:paraId="6EA0F63B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E2292" w14:textId="77777777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ED11</w:t>
                  </w:r>
                </w:p>
              </w:tc>
            </w:tr>
            <w:tr w:rsidR="00096E1F" w:rsidRPr="00034888" w14:paraId="6917E153" w14:textId="77777777" w:rsidTr="00A01B90">
              <w:trPr>
                <w:trHeight w:val="280"/>
              </w:trPr>
              <w:tc>
                <w:tcPr>
                  <w:tcW w:w="1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3BA6A" w14:textId="77777777" w:rsidR="00096E1F" w:rsidRPr="00034888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SF2</w:t>
                  </w:r>
                </w:p>
                <w:p w14:paraId="3013224E" w14:textId="7AD95AC4" w:rsidR="00096E1F" w:rsidRPr="00DC1FD4" w:rsidRDefault="00096E1F" w:rsidP="00096E1F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DC1FD4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FIP11</w:t>
                  </w:r>
                </w:p>
              </w:tc>
            </w:tr>
          </w:tbl>
          <w:p w14:paraId="159892DF" w14:textId="77777777" w:rsidR="005248EF" w:rsidRPr="00034888" w:rsidRDefault="00096E1F" w:rsidP="00E60CF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4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2L</w:t>
            </w:r>
          </w:p>
          <w:p w14:paraId="1E083C13" w14:textId="0DF1F033" w:rsidR="0064194F" w:rsidRPr="00034888" w:rsidRDefault="0064194F" w:rsidP="00E60CF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0CCF349" w14:textId="6650813B" w:rsidR="005219C3" w:rsidRPr="00034888" w:rsidRDefault="005219C3" w:rsidP="00976D92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r w:rsidRPr="00034888">
        <w:rPr>
          <w:rFonts w:ascii="Times New Roman" w:hAnsi="Times New Roman" w:cs="Times New Roman"/>
          <w:b/>
          <w:bCs/>
          <w:szCs w:val="21"/>
        </w:rPr>
        <w:lastRenderedPageBreak/>
        <w:t>MS analysis of POU6F1-interacting proteins in HEK293T cell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63"/>
        <w:gridCol w:w="1373"/>
        <w:gridCol w:w="1381"/>
        <w:gridCol w:w="1373"/>
        <w:gridCol w:w="1387"/>
        <w:gridCol w:w="1379"/>
        <w:gridCol w:w="1377"/>
        <w:gridCol w:w="1388"/>
        <w:gridCol w:w="1562"/>
      </w:tblGrid>
      <w:tr w:rsidR="00216A95" w:rsidRPr="00034888" w14:paraId="1720B803" w14:textId="77777777" w:rsidTr="002F17C9">
        <w:tc>
          <w:tcPr>
            <w:tcW w:w="1375" w:type="dxa"/>
          </w:tcPr>
          <w:p w14:paraId="629F111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YF2</w:t>
            </w:r>
          </w:p>
          <w:p w14:paraId="0B5EB7E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IF2C</w:t>
            </w:r>
          </w:p>
          <w:p w14:paraId="4BC1127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RT18</w:t>
            </w:r>
          </w:p>
          <w:p w14:paraId="48EF713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ZC3HAV1</w:t>
            </w:r>
          </w:p>
          <w:p w14:paraId="24D75E7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DX41</w:t>
            </w:r>
          </w:p>
          <w:p w14:paraId="754EDA8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CRIP2</w:t>
            </w:r>
          </w:p>
          <w:p w14:paraId="6D2195A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ORA</w:t>
            </w:r>
          </w:p>
          <w:p w14:paraId="3C77EFC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ARP2</w:t>
            </w:r>
          </w:p>
          <w:p w14:paraId="60368EB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OU6F1</w:t>
            </w:r>
          </w:p>
          <w:p w14:paraId="280DF22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CNA2</w:t>
            </w:r>
          </w:p>
          <w:p w14:paraId="3A0E81D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TRIM33</w:t>
            </w:r>
          </w:p>
          <w:p w14:paraId="5997717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CIN1</w:t>
            </w:r>
          </w:p>
          <w:p w14:paraId="21E7C43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B14</w:t>
            </w:r>
          </w:p>
          <w:p w14:paraId="535EFC0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PS2</w:t>
            </w:r>
          </w:p>
          <w:p w14:paraId="7DF732B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F3A3</w:t>
            </w:r>
          </w:p>
          <w:p w14:paraId="0F60993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UPF1</w:t>
            </w:r>
          </w:p>
          <w:p w14:paraId="07E21EC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OPE</w:t>
            </w:r>
          </w:p>
          <w:p w14:paraId="08C2BB2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OP58</w:t>
            </w:r>
          </w:p>
          <w:p w14:paraId="3193070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23</w:t>
            </w:r>
          </w:p>
          <w:p w14:paraId="7082AB4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A0</w:t>
            </w:r>
          </w:p>
          <w:p w14:paraId="5FF0D08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IF2A</w:t>
            </w:r>
          </w:p>
          <w:p w14:paraId="347CA4E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LC25A11</w:t>
            </w:r>
          </w:p>
          <w:p w14:paraId="2CCE43C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MC3</w:t>
            </w:r>
          </w:p>
          <w:p w14:paraId="000ADC5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18B</w:t>
            </w:r>
          </w:p>
          <w:p w14:paraId="3BB3040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AMTOR2</w:t>
            </w:r>
          </w:p>
          <w:p w14:paraId="5DADD93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MEM33</w:t>
            </w:r>
          </w:p>
          <w:p w14:paraId="71729FD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YLPM1</w:t>
            </w:r>
          </w:p>
          <w:p w14:paraId="556BEAC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RSF10</w:t>
            </w:r>
          </w:p>
          <w:p w14:paraId="281ABA1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EF1</w:t>
            </w:r>
          </w:p>
          <w:p w14:paraId="24630B5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HOC7</w:t>
            </w:r>
          </w:p>
          <w:p w14:paraId="06B68E1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FB2M</w:t>
            </w:r>
          </w:p>
          <w:p w14:paraId="247552B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DAC1</w:t>
            </w:r>
          </w:p>
          <w:p w14:paraId="43F2C17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S11</w:t>
            </w:r>
          </w:p>
          <w:p w14:paraId="52F5F38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AM120A</w:t>
            </w:r>
          </w:p>
          <w:p w14:paraId="408BC24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AFB</w:t>
            </w:r>
          </w:p>
          <w:p w14:paraId="4CA907E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SM12</w:t>
            </w:r>
          </w:p>
          <w:p w14:paraId="0BA0977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SLC25A13</w:t>
            </w:r>
          </w:p>
          <w:p w14:paraId="2ADF575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TP5F1C</w:t>
            </w:r>
          </w:p>
          <w:p w14:paraId="55269DC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HDRBS3</w:t>
            </w:r>
          </w:p>
          <w:p w14:paraId="457F370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SPA6</w:t>
            </w:r>
          </w:p>
          <w:p w14:paraId="3C6EE4A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DCD4</w:t>
            </w:r>
          </w:p>
          <w:p w14:paraId="0547B89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S3A</w:t>
            </w:r>
          </w:p>
          <w:p w14:paraId="2B81100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LC25A5</w:t>
            </w:r>
          </w:p>
          <w:p w14:paraId="114FFB7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LKBH5</w:t>
            </w:r>
          </w:p>
          <w:p w14:paraId="446DC1F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PKOW</w:t>
            </w:r>
          </w:p>
          <w:p w14:paraId="41B6149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M4B</w:t>
            </w:r>
          </w:p>
          <w:p w14:paraId="0141B19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URB</w:t>
            </w:r>
          </w:p>
          <w:p w14:paraId="5047A11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WDR6</w:t>
            </w:r>
          </w:p>
        </w:tc>
        <w:tc>
          <w:tcPr>
            <w:tcW w:w="1363" w:type="dxa"/>
          </w:tcPr>
          <w:p w14:paraId="66FAB22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SF3B2</w:t>
            </w:r>
          </w:p>
          <w:p w14:paraId="3A91C1E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EMIN5</w:t>
            </w:r>
          </w:p>
          <w:p w14:paraId="04C8DA8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PP2R2A</w:t>
            </w:r>
          </w:p>
          <w:p w14:paraId="2873CFB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36</w:t>
            </w:r>
          </w:p>
          <w:p w14:paraId="7DF5AB6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M45</w:t>
            </w:r>
          </w:p>
          <w:p w14:paraId="54BD602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WC15</w:t>
            </w:r>
          </w:p>
          <w:p w14:paraId="001F0BB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MC8</w:t>
            </w:r>
          </w:p>
          <w:p w14:paraId="4210566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IF5B</w:t>
            </w:r>
          </w:p>
          <w:p w14:paraId="07CE68E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B3D</w:t>
            </w:r>
          </w:p>
          <w:p w14:paraId="149A7D5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EF1G</w:t>
            </w:r>
          </w:p>
          <w:p w14:paraId="05C676C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CDKN2A</w:t>
            </w:r>
          </w:p>
          <w:p w14:paraId="29C673E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OLR2B</w:t>
            </w:r>
          </w:p>
          <w:p w14:paraId="3D5A0C3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F3A1</w:t>
            </w:r>
          </w:p>
          <w:p w14:paraId="4293478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EMIN6</w:t>
            </w:r>
          </w:p>
          <w:p w14:paraId="272C3D6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TCB</w:t>
            </w:r>
          </w:p>
          <w:p w14:paraId="673C115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NAJB1</w:t>
            </w:r>
          </w:p>
          <w:p w14:paraId="067366D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GF2BP2</w:t>
            </w:r>
          </w:p>
          <w:p w14:paraId="143E281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EF1D</w:t>
            </w:r>
          </w:p>
          <w:p w14:paraId="2F93F0B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22</w:t>
            </w:r>
          </w:p>
          <w:p w14:paraId="59865C7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TAU2</w:t>
            </w:r>
          </w:p>
          <w:p w14:paraId="1296461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USP7</w:t>
            </w:r>
          </w:p>
          <w:p w14:paraId="2A0B48F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FPT1</w:t>
            </w:r>
          </w:p>
          <w:p w14:paraId="0DFB854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PRS1</w:t>
            </w:r>
          </w:p>
          <w:p w14:paraId="0533A75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BS1L</w:t>
            </w:r>
          </w:p>
          <w:p w14:paraId="29A78C3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2HGDH</w:t>
            </w:r>
          </w:p>
          <w:p w14:paraId="1BBA40F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LAVL1</w:t>
            </w:r>
          </w:p>
          <w:p w14:paraId="535B25A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MS1</w:t>
            </w:r>
          </w:p>
          <w:p w14:paraId="6AC0ADB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PSAP1</w:t>
            </w:r>
          </w:p>
          <w:p w14:paraId="7CD63AB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UBP3</w:t>
            </w:r>
          </w:p>
          <w:p w14:paraId="4196B55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RIR</w:t>
            </w:r>
          </w:p>
          <w:p w14:paraId="4DB80CB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DUFB6</w:t>
            </w:r>
          </w:p>
          <w:p w14:paraId="28CDC71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DHD5</w:t>
            </w:r>
          </w:p>
          <w:p w14:paraId="795A9C2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SPH</w:t>
            </w:r>
          </w:p>
          <w:p w14:paraId="24269C1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POC3</w:t>
            </w:r>
          </w:p>
          <w:p w14:paraId="783E7F6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MD</w:t>
            </w:r>
          </w:p>
          <w:p w14:paraId="10AAB85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ARS1</w:t>
            </w:r>
          </w:p>
          <w:p w14:paraId="006D8E8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YBX1</w:t>
            </w:r>
          </w:p>
          <w:p w14:paraId="0601DD7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CM5</w:t>
            </w:r>
          </w:p>
          <w:p w14:paraId="1099BA7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30</w:t>
            </w:r>
          </w:p>
          <w:p w14:paraId="7493D20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SS1</w:t>
            </w:r>
          </w:p>
          <w:p w14:paraId="65ECA90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NL3</w:t>
            </w:r>
          </w:p>
          <w:p w14:paraId="431DE2E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GF2BP1</w:t>
            </w:r>
          </w:p>
          <w:p w14:paraId="6C95FAC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RIM25</w:t>
            </w:r>
          </w:p>
          <w:p w14:paraId="50C275B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COF1</w:t>
            </w:r>
          </w:p>
          <w:p w14:paraId="4F2BBE9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RAS2</w:t>
            </w:r>
          </w:p>
          <w:p w14:paraId="5C3B3BA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ZCCHC3</w:t>
            </w:r>
          </w:p>
          <w:p w14:paraId="676D957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APRIN1</w:t>
            </w:r>
          </w:p>
          <w:p w14:paraId="720B0D5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PC1</w:t>
            </w:r>
          </w:p>
        </w:tc>
        <w:tc>
          <w:tcPr>
            <w:tcW w:w="1373" w:type="dxa"/>
          </w:tcPr>
          <w:p w14:paraId="2D0B445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U2AF1</w:t>
            </w:r>
          </w:p>
          <w:p w14:paraId="24492B4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ALK1</w:t>
            </w:r>
          </w:p>
          <w:p w14:paraId="260CFCD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T-CO2</w:t>
            </w:r>
          </w:p>
          <w:p w14:paraId="5B4C554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NBP2</w:t>
            </w:r>
          </w:p>
          <w:p w14:paraId="1A6FDC0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TP5PO</w:t>
            </w:r>
          </w:p>
          <w:p w14:paraId="5058FFF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RSF1</w:t>
            </w:r>
          </w:p>
          <w:p w14:paraId="015F7CA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YNCRIP</w:t>
            </w:r>
          </w:p>
          <w:p w14:paraId="473D935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F3B5</w:t>
            </w:r>
          </w:p>
          <w:p w14:paraId="204A62C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OR1AIP1</w:t>
            </w:r>
          </w:p>
          <w:p w14:paraId="60BD0A8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CLAT1</w:t>
            </w:r>
          </w:p>
          <w:p w14:paraId="4F49650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UQCRC2</w:t>
            </w:r>
          </w:p>
          <w:p w14:paraId="4DB6DAF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UC7L2</w:t>
            </w:r>
          </w:p>
          <w:p w14:paraId="7AFC4DB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10</w:t>
            </w:r>
          </w:p>
          <w:p w14:paraId="3C3E409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HD4</w:t>
            </w:r>
          </w:p>
          <w:p w14:paraId="3B40DC4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MC4</w:t>
            </w:r>
          </w:p>
          <w:p w14:paraId="424ED66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MD1</w:t>
            </w:r>
          </w:p>
          <w:p w14:paraId="6583DBA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MARCE1</w:t>
            </w:r>
          </w:p>
          <w:p w14:paraId="0E8E4BE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PVL</w:t>
            </w:r>
          </w:p>
          <w:p w14:paraId="04033D5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B21</w:t>
            </w:r>
          </w:p>
          <w:p w14:paraId="0B5499E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26</w:t>
            </w:r>
          </w:p>
          <w:p w14:paraId="47A028D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OLA1</w:t>
            </w:r>
          </w:p>
          <w:p w14:paraId="664B098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14</w:t>
            </w:r>
          </w:p>
          <w:p w14:paraId="67BA83C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LC25A22</w:t>
            </w:r>
          </w:p>
          <w:p w14:paraId="795F029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LF3</w:t>
            </w:r>
          </w:p>
          <w:p w14:paraId="4CF2969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SY1</w:t>
            </w:r>
          </w:p>
          <w:p w14:paraId="1188334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UBE2M</w:t>
            </w:r>
          </w:p>
          <w:p w14:paraId="3124713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YBX3</w:t>
            </w:r>
          </w:p>
          <w:p w14:paraId="5E17B12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TAT1</w:t>
            </w:r>
          </w:p>
          <w:p w14:paraId="4DF325A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CBP2</w:t>
            </w:r>
          </w:p>
          <w:p w14:paraId="03F7D89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ER1</w:t>
            </w:r>
          </w:p>
          <w:p w14:paraId="563C4AA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UGP2</w:t>
            </w:r>
          </w:p>
          <w:p w14:paraId="6207EA6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29</w:t>
            </w:r>
          </w:p>
          <w:p w14:paraId="64B8BBD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ELA</w:t>
            </w:r>
          </w:p>
          <w:p w14:paraId="1E0C524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H2</w:t>
            </w:r>
          </w:p>
          <w:p w14:paraId="59BD0F5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IP</w:t>
            </w:r>
          </w:p>
          <w:p w14:paraId="450324A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CAS2</w:t>
            </w:r>
          </w:p>
          <w:p w14:paraId="24A1C12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AQR</w:t>
            </w:r>
          </w:p>
          <w:p w14:paraId="6C7CE97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PF40A</w:t>
            </w:r>
          </w:p>
          <w:p w14:paraId="0F1629D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SAP1</w:t>
            </w:r>
          </w:p>
          <w:p w14:paraId="604FF73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WDR33</w:t>
            </w:r>
          </w:p>
          <w:p w14:paraId="76CCF31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LAVL2</w:t>
            </w:r>
          </w:p>
          <w:p w14:paraId="2F95C27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P35</w:t>
            </w:r>
          </w:p>
          <w:p w14:paraId="1F515F3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P160</w:t>
            </w:r>
          </w:p>
          <w:p w14:paraId="0FBE859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GPD5</w:t>
            </w:r>
          </w:p>
          <w:p w14:paraId="1B18C09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8orf33</w:t>
            </w:r>
          </w:p>
          <w:p w14:paraId="1FA016B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GO1</w:t>
            </w:r>
          </w:p>
          <w:p w14:paraId="5B93A85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AG6</w:t>
            </w:r>
          </w:p>
          <w:p w14:paraId="4AAD1CB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KRF</w:t>
            </w:r>
          </w:p>
        </w:tc>
        <w:tc>
          <w:tcPr>
            <w:tcW w:w="1381" w:type="dxa"/>
          </w:tcPr>
          <w:p w14:paraId="6E338AE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CHD5</w:t>
            </w:r>
          </w:p>
          <w:p w14:paraId="4A645B0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M25</w:t>
            </w:r>
          </w:p>
          <w:p w14:paraId="0705858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NBP9</w:t>
            </w:r>
          </w:p>
          <w:p w14:paraId="79E1097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SD17B12</w:t>
            </w:r>
          </w:p>
          <w:p w14:paraId="4934667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P155</w:t>
            </w:r>
          </w:p>
          <w:p w14:paraId="7A4B5CB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BL2</w:t>
            </w:r>
          </w:p>
          <w:p w14:paraId="3830938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DAR</w:t>
            </w:r>
          </w:p>
          <w:p w14:paraId="3A985A9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RF6</w:t>
            </w:r>
          </w:p>
          <w:p w14:paraId="01D9183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BT</w:t>
            </w:r>
          </w:p>
          <w:p w14:paraId="008203D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HOC6</w:t>
            </w:r>
          </w:p>
          <w:p w14:paraId="16DB1CF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MSI1</w:t>
            </w:r>
          </w:p>
          <w:p w14:paraId="6EF3EF5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BNL1</w:t>
            </w:r>
          </w:p>
          <w:p w14:paraId="1F32D19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MPCB</w:t>
            </w:r>
          </w:p>
          <w:p w14:paraId="7B9F047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MOT</w:t>
            </w:r>
          </w:p>
          <w:p w14:paraId="1E7C149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EF1D</w:t>
            </w:r>
          </w:p>
          <w:p w14:paraId="192DBA8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EF1E1</w:t>
            </w:r>
          </w:p>
          <w:p w14:paraId="0A5A455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7</w:t>
            </w:r>
          </w:p>
          <w:p w14:paraId="44238C4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2</w:t>
            </w:r>
          </w:p>
          <w:p w14:paraId="22C8451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2</w:t>
            </w:r>
          </w:p>
          <w:p w14:paraId="780EAAD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B11FIP1</w:t>
            </w:r>
          </w:p>
          <w:p w14:paraId="65BDCCA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TBP1</w:t>
            </w:r>
          </w:p>
          <w:p w14:paraId="3D602F8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NW1</w:t>
            </w:r>
          </w:p>
          <w:p w14:paraId="2E0B3AB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8</w:t>
            </w:r>
          </w:p>
          <w:p w14:paraId="7FD9141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ARP4B</w:t>
            </w:r>
          </w:p>
          <w:p w14:paraId="45E48F5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K</w:t>
            </w:r>
          </w:p>
          <w:p w14:paraId="6C5D014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AMM50</w:t>
            </w:r>
          </w:p>
          <w:p w14:paraId="4706215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HF5A</w:t>
            </w:r>
          </w:p>
          <w:p w14:paraId="5139AA7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ZC3H11A</w:t>
            </w:r>
          </w:p>
          <w:p w14:paraId="2C4EA43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HEB</w:t>
            </w:r>
          </w:p>
          <w:p w14:paraId="5FFE1F1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XRN2</w:t>
            </w:r>
          </w:p>
          <w:p w14:paraId="32FC1BD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H1</w:t>
            </w:r>
          </w:p>
          <w:p w14:paraId="0CC4B01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DUFA13</w:t>
            </w:r>
          </w:p>
          <w:p w14:paraId="70A449E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NPS1</w:t>
            </w:r>
          </w:p>
          <w:p w14:paraId="69B4242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HCR7</w:t>
            </w:r>
          </w:p>
          <w:p w14:paraId="3EDC6C3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BOAT7</w:t>
            </w:r>
          </w:p>
          <w:p w14:paraId="292FAD8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P25</w:t>
            </w:r>
          </w:p>
          <w:p w14:paraId="2521EFF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SBDS</w:t>
            </w:r>
          </w:p>
          <w:p w14:paraId="21FE8B6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FTUD2</w:t>
            </w:r>
          </w:p>
          <w:p w14:paraId="3D35BCC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UWE1</w:t>
            </w:r>
          </w:p>
          <w:p w14:paraId="51976B5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TPR3</w:t>
            </w:r>
          </w:p>
          <w:p w14:paraId="38FDD50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PIE</w:t>
            </w:r>
          </w:p>
          <w:p w14:paraId="7CE2410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FOX2</w:t>
            </w:r>
          </w:p>
          <w:p w14:paraId="0EE4F74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YC1</w:t>
            </w:r>
          </w:p>
          <w:p w14:paraId="00EECA3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INS3</w:t>
            </w:r>
          </w:p>
          <w:p w14:paraId="63CF6F2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DC5L</w:t>
            </w:r>
          </w:p>
          <w:p w14:paraId="27E7EB3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23</w:t>
            </w:r>
          </w:p>
          <w:p w14:paraId="0738275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PSF1</w:t>
            </w:r>
          </w:p>
          <w:p w14:paraId="104A774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P85</w:t>
            </w:r>
          </w:p>
        </w:tc>
        <w:tc>
          <w:tcPr>
            <w:tcW w:w="1373" w:type="dxa"/>
          </w:tcPr>
          <w:p w14:paraId="13CE682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MRPL53</w:t>
            </w:r>
          </w:p>
          <w:p w14:paraId="707EBB6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NA13</w:t>
            </w:r>
          </w:p>
          <w:p w14:paraId="48E8DF7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CBP1</w:t>
            </w:r>
          </w:p>
          <w:p w14:paraId="28D2ED1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AZ</w:t>
            </w:r>
          </w:p>
          <w:p w14:paraId="3EDD8E8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27</w:t>
            </w:r>
          </w:p>
          <w:p w14:paraId="54B1935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MND5A</w:t>
            </w:r>
          </w:p>
          <w:p w14:paraId="3B6EDA6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TPA</w:t>
            </w:r>
          </w:p>
          <w:p w14:paraId="26BCB0A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P3D1</w:t>
            </w:r>
          </w:p>
          <w:p w14:paraId="2FD1C25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OLR2C</w:t>
            </w:r>
          </w:p>
          <w:p w14:paraId="1D19955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PP6C</w:t>
            </w:r>
          </w:p>
          <w:p w14:paraId="79830F9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RFC4</w:t>
            </w:r>
          </w:p>
          <w:p w14:paraId="33FAA7D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K</w:t>
            </w:r>
          </w:p>
          <w:p w14:paraId="3204D62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IF5B</w:t>
            </w:r>
          </w:p>
          <w:p w14:paraId="7E98EFE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MD4</w:t>
            </w:r>
          </w:p>
          <w:p w14:paraId="4C3891A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LTA</w:t>
            </w:r>
          </w:p>
          <w:p w14:paraId="31380BE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RS4</w:t>
            </w:r>
          </w:p>
          <w:p w14:paraId="4E2CA5A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P107</w:t>
            </w:r>
          </w:p>
          <w:p w14:paraId="21DB0B1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F</w:t>
            </w:r>
          </w:p>
          <w:p w14:paraId="6B45905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L</w:t>
            </w:r>
          </w:p>
          <w:p w14:paraId="66BFB77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UVBL1</w:t>
            </w:r>
          </w:p>
          <w:p w14:paraId="63EE4A4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S15</w:t>
            </w:r>
          </w:p>
          <w:p w14:paraId="47A4CE9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HOC1</w:t>
            </w:r>
          </w:p>
          <w:p w14:paraId="1896BBF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HX36</w:t>
            </w:r>
          </w:p>
          <w:p w14:paraId="69B6D52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AX1</w:t>
            </w:r>
          </w:p>
          <w:p w14:paraId="261BA61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UD31</w:t>
            </w:r>
          </w:p>
          <w:p w14:paraId="0DBE817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EF1B2</w:t>
            </w:r>
          </w:p>
          <w:p w14:paraId="6078866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KRN2</w:t>
            </w:r>
          </w:p>
          <w:p w14:paraId="0AC9A3D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NGAP1</w:t>
            </w:r>
          </w:p>
          <w:p w14:paraId="749E66C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XAB2</w:t>
            </w:r>
          </w:p>
          <w:p w14:paraId="7BDB03E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TCD3</w:t>
            </w:r>
          </w:p>
          <w:p w14:paraId="1C3122D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EL</w:t>
            </w:r>
          </w:p>
          <w:p w14:paraId="2413347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RSF5</w:t>
            </w:r>
          </w:p>
          <w:p w14:paraId="0FD01A8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UPF3B</w:t>
            </w:r>
          </w:p>
          <w:p w14:paraId="3D95DB4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ABPC1</w:t>
            </w:r>
          </w:p>
          <w:p w14:paraId="390AC5E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P133</w:t>
            </w:r>
          </w:p>
          <w:p w14:paraId="6D5814B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RP15</w:t>
            </w:r>
          </w:p>
          <w:p w14:paraId="671EFDA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HSPA1B</w:t>
            </w:r>
          </w:p>
          <w:p w14:paraId="2AF6D05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6</w:t>
            </w:r>
          </w:p>
          <w:p w14:paraId="59A40C3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C1</w:t>
            </w:r>
          </w:p>
          <w:p w14:paraId="0575C66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PF19</w:t>
            </w:r>
          </w:p>
          <w:p w14:paraId="1248C27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F3B6</w:t>
            </w:r>
          </w:p>
          <w:p w14:paraId="0C585A4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CAF7</w:t>
            </w:r>
          </w:p>
          <w:p w14:paraId="348BCE2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RA2A</w:t>
            </w:r>
          </w:p>
          <w:p w14:paraId="727073C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NRNP40</w:t>
            </w:r>
          </w:p>
          <w:p w14:paraId="5F16695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MD2</w:t>
            </w:r>
          </w:p>
          <w:p w14:paraId="79D321F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RC2A</w:t>
            </w:r>
          </w:p>
          <w:p w14:paraId="33CADCE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P3M2</w:t>
            </w:r>
          </w:p>
          <w:p w14:paraId="088900D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9</w:t>
            </w:r>
          </w:p>
        </w:tc>
        <w:tc>
          <w:tcPr>
            <w:tcW w:w="1387" w:type="dxa"/>
          </w:tcPr>
          <w:p w14:paraId="0AF285D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CPSF3</w:t>
            </w:r>
          </w:p>
          <w:p w14:paraId="15061A8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28</w:t>
            </w:r>
          </w:p>
          <w:p w14:paraId="263432B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CAR2</w:t>
            </w:r>
          </w:p>
          <w:p w14:paraId="3B8B4F0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PF8</w:t>
            </w:r>
          </w:p>
          <w:p w14:paraId="6A62CB1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UVBL2</w:t>
            </w:r>
          </w:p>
          <w:p w14:paraId="6B169A4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DC40</w:t>
            </w:r>
          </w:p>
          <w:p w14:paraId="5D2A97D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DUFAF4</w:t>
            </w:r>
          </w:p>
          <w:p w14:paraId="460F4C4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DAC2</w:t>
            </w:r>
          </w:p>
          <w:p w14:paraId="53EEE6D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X1</w:t>
            </w:r>
          </w:p>
          <w:p w14:paraId="0F1B6B4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14</w:t>
            </w:r>
          </w:p>
          <w:p w14:paraId="29F0399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HNRNPA3</w:t>
            </w:r>
          </w:p>
          <w:p w14:paraId="7FDE672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9</w:t>
            </w:r>
          </w:p>
          <w:p w14:paraId="1227B1A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DUFB4</w:t>
            </w:r>
          </w:p>
          <w:p w14:paraId="17D680E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BTK</w:t>
            </w:r>
          </w:p>
          <w:p w14:paraId="1B1ACFD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OTOP2</w:t>
            </w:r>
          </w:p>
          <w:p w14:paraId="6EA53DD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35</w:t>
            </w:r>
          </w:p>
          <w:p w14:paraId="5442DBF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SPA8</w:t>
            </w:r>
          </w:p>
          <w:p w14:paraId="23FD71A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GPD3</w:t>
            </w:r>
          </w:p>
          <w:p w14:paraId="4CFE65E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TAD3A</w:t>
            </w:r>
          </w:p>
          <w:p w14:paraId="5698B61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PSF4</w:t>
            </w:r>
          </w:p>
          <w:p w14:paraId="3B8DB83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MARCB1</w:t>
            </w:r>
          </w:p>
          <w:p w14:paraId="46E1E4F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TF3C6</w:t>
            </w:r>
          </w:p>
          <w:p w14:paraId="631A75C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10</w:t>
            </w:r>
          </w:p>
          <w:p w14:paraId="09264D0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MG3</w:t>
            </w:r>
          </w:p>
          <w:p w14:paraId="1D65122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LRG1</w:t>
            </w:r>
          </w:p>
          <w:p w14:paraId="4976467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MN1</w:t>
            </w:r>
          </w:p>
          <w:p w14:paraId="597B584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NF126</w:t>
            </w:r>
          </w:p>
          <w:p w14:paraId="6BF70D2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S2ST1</w:t>
            </w:r>
          </w:p>
          <w:p w14:paraId="7FBFD40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YNC1LI1</w:t>
            </w:r>
          </w:p>
          <w:p w14:paraId="7D35E1F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HX9</w:t>
            </w:r>
          </w:p>
          <w:p w14:paraId="172B91D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MD5</w:t>
            </w:r>
          </w:p>
          <w:p w14:paraId="7D867A0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EMIN2</w:t>
            </w:r>
          </w:p>
          <w:p w14:paraId="2B03929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IMP2</w:t>
            </w:r>
          </w:p>
          <w:p w14:paraId="431A979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HF6</w:t>
            </w:r>
          </w:p>
          <w:p w14:paraId="6E378B8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S7</w:t>
            </w:r>
          </w:p>
          <w:p w14:paraId="63F0689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IP1L1</w:t>
            </w:r>
          </w:p>
          <w:p w14:paraId="18E8A19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DNAJA3</w:t>
            </w:r>
          </w:p>
          <w:p w14:paraId="2F8C4E6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NAJA2</w:t>
            </w:r>
          </w:p>
          <w:p w14:paraId="34A803B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HOC3</w:t>
            </w:r>
          </w:p>
          <w:p w14:paraId="2CA3052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ZC3H13</w:t>
            </w:r>
          </w:p>
          <w:p w14:paraId="05089CA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M</w:t>
            </w:r>
          </w:p>
          <w:p w14:paraId="366F82F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MEM126A</w:t>
            </w:r>
          </w:p>
          <w:p w14:paraId="6EFF5F8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27</w:t>
            </w:r>
          </w:p>
          <w:p w14:paraId="56014B5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AIAP2L1</w:t>
            </w:r>
          </w:p>
          <w:p w14:paraId="0AB3F53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B9A</w:t>
            </w:r>
          </w:p>
          <w:p w14:paraId="34D20F3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L18</w:t>
            </w:r>
          </w:p>
          <w:p w14:paraId="799DEC6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OGS</w:t>
            </w:r>
          </w:p>
          <w:p w14:paraId="3A83BD5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TUB1</w:t>
            </w:r>
          </w:p>
        </w:tc>
        <w:tc>
          <w:tcPr>
            <w:tcW w:w="1379" w:type="dxa"/>
          </w:tcPr>
          <w:p w14:paraId="6B0428E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STAU1</w:t>
            </w:r>
          </w:p>
          <w:p w14:paraId="19A1B50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DM1A</w:t>
            </w:r>
          </w:p>
          <w:p w14:paraId="6BABA83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HL3</w:t>
            </w:r>
          </w:p>
          <w:p w14:paraId="3361F0F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EP350</w:t>
            </w:r>
          </w:p>
          <w:p w14:paraId="4F65442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KAP8L</w:t>
            </w:r>
          </w:p>
          <w:p w14:paraId="7AF4C75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GALS3</w:t>
            </w:r>
          </w:p>
          <w:p w14:paraId="1B90246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6</w:t>
            </w:r>
          </w:p>
          <w:p w14:paraId="03D16E7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ARS2</w:t>
            </w:r>
          </w:p>
          <w:p w14:paraId="1488A0E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TAD3B</w:t>
            </w:r>
          </w:p>
          <w:p w14:paraId="5891A28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TF3C5</w:t>
            </w:r>
          </w:p>
          <w:p w14:paraId="6615AC8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UTP14A</w:t>
            </w:r>
          </w:p>
          <w:p w14:paraId="68887E7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DT16L1</w:t>
            </w:r>
          </w:p>
          <w:p w14:paraId="5767DF9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POA1</w:t>
            </w:r>
          </w:p>
          <w:p w14:paraId="46F9673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CNC</w:t>
            </w:r>
          </w:p>
          <w:p w14:paraId="68F98E2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RLIN1</w:t>
            </w:r>
          </w:p>
          <w:p w14:paraId="48CE906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OLD1</w:t>
            </w:r>
          </w:p>
          <w:p w14:paraId="3787C33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CDC85C</w:t>
            </w:r>
          </w:p>
          <w:p w14:paraId="6E5A285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HD1</w:t>
            </w:r>
          </w:p>
          <w:p w14:paraId="13C9A2D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AF2</w:t>
            </w:r>
          </w:p>
          <w:p w14:paraId="3979C07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COA1</w:t>
            </w:r>
          </w:p>
          <w:p w14:paraId="0ED885D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TF3C4</w:t>
            </w:r>
          </w:p>
          <w:p w14:paraId="239289C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AGEB2</w:t>
            </w:r>
          </w:p>
          <w:p w14:paraId="47BD665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1</w:t>
            </w:r>
          </w:p>
          <w:p w14:paraId="480D2FB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NAJA1</w:t>
            </w:r>
          </w:p>
          <w:p w14:paraId="3CED4EB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NRNP200</w:t>
            </w:r>
          </w:p>
          <w:p w14:paraId="76F168E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OLDIP3</w:t>
            </w:r>
          </w:p>
          <w:p w14:paraId="2652E02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OLR3A</w:t>
            </w:r>
          </w:p>
          <w:p w14:paraId="546F124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LTCL1</w:t>
            </w:r>
          </w:p>
          <w:p w14:paraId="441C6E1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RKRA</w:t>
            </w:r>
          </w:p>
          <w:p w14:paraId="11B8CC8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YO1E</w:t>
            </w:r>
          </w:p>
          <w:p w14:paraId="798A9B1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DX20</w:t>
            </w:r>
          </w:p>
          <w:p w14:paraId="556D024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15</w:t>
            </w:r>
          </w:p>
          <w:p w14:paraId="51FDECF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IGYF2</w:t>
            </w:r>
          </w:p>
          <w:p w14:paraId="15785A8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4</w:t>
            </w:r>
          </w:p>
          <w:p w14:paraId="4536D47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LTC</w:t>
            </w:r>
          </w:p>
          <w:p w14:paraId="63820C7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AM120B</w:t>
            </w:r>
          </w:p>
          <w:p w14:paraId="0F24D0E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CRNKL1</w:t>
            </w:r>
          </w:p>
          <w:p w14:paraId="126FE79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M22</w:t>
            </w:r>
          </w:p>
          <w:p w14:paraId="6A138CD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3</w:t>
            </w:r>
          </w:p>
          <w:p w14:paraId="0B0F659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AFB2</w:t>
            </w:r>
          </w:p>
          <w:p w14:paraId="68B9C00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5</w:t>
            </w:r>
          </w:p>
          <w:p w14:paraId="39099D4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OQ8A</w:t>
            </w:r>
          </w:p>
          <w:p w14:paraId="40E3452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UBR5</w:t>
            </w:r>
          </w:p>
          <w:p w14:paraId="69E0778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BB</w:t>
            </w:r>
          </w:p>
          <w:p w14:paraId="635757A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</w:p>
          <w:p w14:paraId="28C99B8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ATR3</w:t>
            </w:r>
          </w:p>
          <w:p w14:paraId="59611E7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ZFR</w:t>
            </w:r>
          </w:p>
          <w:p w14:paraId="7DDA24C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BA1</w:t>
            </w:r>
          </w:p>
        </w:tc>
        <w:tc>
          <w:tcPr>
            <w:tcW w:w="1377" w:type="dxa"/>
          </w:tcPr>
          <w:p w14:paraId="34C0C71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KPNA1</w:t>
            </w:r>
          </w:p>
          <w:p w14:paraId="62A1D7F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4A</w:t>
            </w:r>
          </w:p>
          <w:p w14:paraId="75E774D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HROOM3</w:t>
            </w:r>
          </w:p>
          <w:p w14:paraId="4B7B942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SR1</w:t>
            </w:r>
          </w:p>
          <w:p w14:paraId="5EEFBA3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MARCC1</w:t>
            </w:r>
          </w:p>
          <w:p w14:paraId="2DC6C6B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LTB</w:t>
            </w:r>
          </w:p>
          <w:p w14:paraId="3DC216F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WDR26</w:t>
            </w:r>
          </w:p>
          <w:p w14:paraId="59F7322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OLRMT</w:t>
            </w:r>
          </w:p>
          <w:p w14:paraId="7B4C061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AG4</w:t>
            </w:r>
          </w:p>
          <w:p w14:paraId="2E9381B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CCC2</w:t>
            </w:r>
          </w:p>
          <w:p w14:paraId="6BE43AF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ZNF622</w:t>
            </w:r>
          </w:p>
          <w:p w14:paraId="2DB8299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RAPPC3</w:t>
            </w:r>
          </w:p>
          <w:p w14:paraId="0D2087D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YNLL1</w:t>
            </w:r>
          </w:p>
          <w:p w14:paraId="3408BC0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PP1R12A</w:t>
            </w:r>
          </w:p>
          <w:p w14:paraId="4E21CF0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XOSC10</w:t>
            </w:r>
          </w:p>
          <w:p w14:paraId="021016C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PIL4</w:t>
            </w:r>
          </w:p>
          <w:p w14:paraId="3E45FAC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SIP1</w:t>
            </w:r>
          </w:p>
          <w:p w14:paraId="1DB35AA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PDU1</w:t>
            </w:r>
          </w:p>
          <w:p w14:paraId="04A96A6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PM1</w:t>
            </w:r>
          </w:p>
          <w:p w14:paraId="72647C1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OBLL1</w:t>
            </w:r>
          </w:p>
          <w:p w14:paraId="13F9437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IT2</w:t>
            </w:r>
          </w:p>
          <w:p w14:paraId="5C9D0BC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MU1</w:t>
            </w:r>
          </w:p>
          <w:p w14:paraId="0FDAE22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PL58</w:t>
            </w:r>
          </w:p>
          <w:p w14:paraId="5B23103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CTN1</w:t>
            </w:r>
          </w:p>
          <w:p w14:paraId="6B3104B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ALD1</w:t>
            </w:r>
          </w:p>
          <w:p w14:paraId="528E9CF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LPX</w:t>
            </w:r>
          </w:p>
          <w:p w14:paraId="4427E03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ET4</w:t>
            </w:r>
          </w:p>
          <w:p w14:paraId="48D21BF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20</w:t>
            </w:r>
          </w:p>
          <w:p w14:paraId="3F88899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YTTD1</w:t>
            </w:r>
          </w:p>
          <w:p w14:paraId="7413F13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HOC2</w:t>
            </w:r>
          </w:p>
          <w:p w14:paraId="3C190EF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OLGA3</w:t>
            </w:r>
          </w:p>
          <w:p w14:paraId="285FE0B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NIH4</w:t>
            </w:r>
          </w:p>
          <w:p w14:paraId="013B9A4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CCPDH</w:t>
            </w:r>
          </w:p>
          <w:p w14:paraId="669B580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ABPC1</w:t>
            </w:r>
          </w:p>
          <w:p w14:paraId="708E1A5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PX4</w:t>
            </w:r>
          </w:p>
          <w:p w14:paraId="1695F160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RI3BP</w:t>
            </w:r>
          </w:p>
          <w:p w14:paraId="11599AF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SEH1L</w:t>
            </w:r>
          </w:p>
          <w:p w14:paraId="359A93D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31</w:t>
            </w:r>
          </w:p>
          <w:p w14:paraId="0626ECC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DM6A</w:t>
            </w:r>
          </w:p>
          <w:p w14:paraId="1E56A5A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2M</w:t>
            </w:r>
          </w:p>
          <w:p w14:paraId="7D1DA7D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4</w:t>
            </w:r>
          </w:p>
          <w:p w14:paraId="75BD01C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COA5</w:t>
            </w:r>
          </w:p>
          <w:p w14:paraId="6EFB0AE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FC1</w:t>
            </w:r>
          </w:p>
          <w:p w14:paraId="2FDD723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PY30</w:t>
            </w:r>
          </w:p>
          <w:p w14:paraId="5D739A6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CEL1</w:t>
            </w:r>
          </w:p>
          <w:p w14:paraId="36F6FC8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RHGAP5</w:t>
            </w:r>
          </w:p>
          <w:p w14:paraId="3C4330E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7orf50</w:t>
            </w:r>
          </w:p>
          <w:p w14:paraId="78B7973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12</w:t>
            </w:r>
          </w:p>
        </w:tc>
        <w:tc>
          <w:tcPr>
            <w:tcW w:w="1388" w:type="dxa"/>
          </w:tcPr>
          <w:p w14:paraId="3630BA2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WDR5</w:t>
            </w:r>
          </w:p>
          <w:p w14:paraId="066315C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NAJB6</w:t>
            </w:r>
          </w:p>
          <w:p w14:paraId="2248684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EIF4B</w:t>
            </w:r>
          </w:p>
          <w:p w14:paraId="4ED59A4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LOT2</w:t>
            </w:r>
          </w:p>
          <w:p w14:paraId="738D576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PS1</w:t>
            </w:r>
          </w:p>
          <w:p w14:paraId="105E3B8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MEM200B</w:t>
            </w:r>
          </w:p>
          <w:p w14:paraId="0A1E2CF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17</w:t>
            </w:r>
          </w:p>
          <w:p w14:paraId="42AFDCC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C</w:t>
            </w:r>
          </w:p>
          <w:p w14:paraId="6FB6222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ZNF326</w:t>
            </w:r>
          </w:p>
          <w:p w14:paraId="3948F3C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TAG2</w:t>
            </w:r>
          </w:p>
          <w:p w14:paraId="3EBE042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UHMK1</w:t>
            </w:r>
          </w:p>
          <w:p w14:paraId="1AB2D9C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PIFB1</w:t>
            </w:r>
          </w:p>
          <w:p w14:paraId="5A58D62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DX54</w:t>
            </w:r>
          </w:p>
          <w:p w14:paraId="1D1C2E2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OP14</w:t>
            </w:r>
          </w:p>
          <w:p w14:paraId="5D23201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30</w:t>
            </w:r>
          </w:p>
          <w:p w14:paraId="2792628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LY</w:t>
            </w:r>
          </w:p>
          <w:p w14:paraId="35DB996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RG</w:t>
            </w:r>
          </w:p>
          <w:p w14:paraId="449910F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NRNPC</w:t>
            </w:r>
          </w:p>
          <w:p w14:paraId="3F2D641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YH14</w:t>
            </w:r>
          </w:p>
          <w:p w14:paraId="4B65D0A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FHL2</w:t>
            </w:r>
          </w:p>
          <w:p w14:paraId="1C033C2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IGHG1</w:t>
            </w:r>
          </w:p>
          <w:p w14:paraId="4327DD6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1</w:t>
            </w:r>
          </w:p>
          <w:p w14:paraId="6B651FC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SP90AB4P</w:t>
            </w:r>
          </w:p>
          <w:p w14:paraId="2180854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AG5</w:t>
            </w:r>
          </w:p>
          <w:p w14:paraId="5A8513E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BAG2</w:t>
            </w:r>
          </w:p>
          <w:p w14:paraId="3E59B0C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19</w:t>
            </w:r>
          </w:p>
          <w:p w14:paraId="11E09C8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SH2L</w:t>
            </w:r>
          </w:p>
          <w:p w14:paraId="70E21B7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7</w:t>
            </w:r>
          </w:p>
          <w:p w14:paraId="2D44B36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MC1A</w:t>
            </w:r>
          </w:p>
          <w:p w14:paraId="3FA3EE3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MT2A</w:t>
            </w:r>
          </w:p>
          <w:p w14:paraId="0EF6350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3</w:t>
            </w:r>
          </w:p>
          <w:p w14:paraId="165D3C3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GOLGA4</w:t>
            </w:r>
          </w:p>
          <w:p w14:paraId="11DBC85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KAP</w:t>
            </w:r>
          </w:p>
          <w:p w14:paraId="37A0D06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AMB1</w:t>
            </w:r>
          </w:p>
          <w:p w14:paraId="2F68A8E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TRBP</w:t>
            </w:r>
          </w:p>
          <w:p w14:paraId="5D23C44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POA4</w:t>
            </w:r>
          </w:p>
          <w:p w14:paraId="402E0AB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CEP43</w:t>
            </w:r>
          </w:p>
          <w:p w14:paraId="415E2BC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10</w:t>
            </w:r>
          </w:p>
          <w:p w14:paraId="54C16F1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22</w:t>
            </w:r>
          </w:p>
          <w:p w14:paraId="1BCEC4D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FIP11</w:t>
            </w:r>
          </w:p>
          <w:p w14:paraId="6662CBB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KR1C3</w:t>
            </w:r>
          </w:p>
          <w:p w14:paraId="772D1FB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M7</w:t>
            </w:r>
          </w:p>
          <w:p w14:paraId="192778B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AAF1</w:t>
            </w:r>
          </w:p>
          <w:p w14:paraId="1A4EE36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ED21</w:t>
            </w:r>
          </w:p>
          <w:p w14:paraId="5F7738A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HP</w:t>
            </w:r>
          </w:p>
          <w:p w14:paraId="7BC5C5D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RHGEF7</w:t>
            </w:r>
          </w:p>
          <w:p w14:paraId="6D42F0F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BC1D10C</w:t>
            </w:r>
          </w:p>
          <w:p w14:paraId="3C2402B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UDT15</w:t>
            </w:r>
          </w:p>
        </w:tc>
        <w:tc>
          <w:tcPr>
            <w:tcW w:w="1562" w:type="dxa"/>
          </w:tcPr>
          <w:p w14:paraId="7951A012" w14:textId="77777777" w:rsidR="00724AB6" w:rsidRDefault="00724AB6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MED11</w:t>
            </w:r>
          </w:p>
          <w:p w14:paraId="5C4948A0" w14:textId="3BEC7502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COA6</w:t>
            </w:r>
          </w:p>
          <w:p w14:paraId="027410C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RIM11</w:t>
            </w:r>
          </w:p>
          <w:p w14:paraId="39B5207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LZTS1</w:t>
            </w:r>
          </w:p>
          <w:p w14:paraId="74AABA6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HMP4B</w:t>
            </w:r>
          </w:p>
          <w:p w14:paraId="54BE4EC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D21</w:t>
            </w:r>
          </w:p>
          <w:p w14:paraId="23E1BD4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FG</w:t>
            </w:r>
          </w:p>
          <w:p w14:paraId="262820F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AT2</w:t>
            </w:r>
          </w:p>
          <w:p w14:paraId="6C85967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ALM2AKAP2</w:t>
            </w:r>
          </w:p>
          <w:p w14:paraId="5BE970C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RE11</w:t>
            </w:r>
          </w:p>
          <w:p w14:paraId="2598425C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CCDC142</w:t>
            </w:r>
          </w:p>
          <w:p w14:paraId="5D36828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FDN</w:t>
            </w:r>
          </w:p>
          <w:p w14:paraId="0F39B32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BBP5</w:t>
            </w:r>
          </w:p>
          <w:p w14:paraId="339BD28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LF2</w:t>
            </w:r>
          </w:p>
          <w:p w14:paraId="7BE7CD8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AN2A2</w:t>
            </w:r>
          </w:p>
          <w:p w14:paraId="06C450AB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AGR1</w:t>
            </w:r>
          </w:p>
          <w:p w14:paraId="3457729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CIZ1</w:t>
            </w:r>
          </w:p>
          <w:p w14:paraId="19D39C6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ZCCHC8</w:t>
            </w:r>
          </w:p>
          <w:p w14:paraId="66236F2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P53</w:t>
            </w:r>
          </w:p>
          <w:p w14:paraId="786B5E2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KMT2D</w:t>
            </w:r>
          </w:p>
          <w:p w14:paraId="4A076F68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FDN</w:t>
            </w:r>
          </w:p>
          <w:p w14:paraId="1A49CB0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D50</w:t>
            </w:r>
          </w:p>
          <w:p w14:paraId="1BFE10F4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AXIP1</w:t>
            </w:r>
          </w:p>
          <w:p w14:paraId="7CDD127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MTREX</w:t>
            </w:r>
          </w:p>
          <w:p w14:paraId="481A576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TBL1XR1</w:t>
            </w:r>
          </w:p>
          <w:p w14:paraId="359864D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PM1F</w:t>
            </w:r>
          </w:p>
          <w:p w14:paraId="32612BBA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CAD9</w:t>
            </w:r>
          </w:p>
          <w:p w14:paraId="54D74B1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HX15</w:t>
            </w:r>
          </w:p>
          <w:p w14:paraId="6267DCD6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AK6</w:t>
            </w:r>
          </w:p>
          <w:p w14:paraId="458FDBC7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DAP3</w:t>
            </w:r>
          </w:p>
          <w:p w14:paraId="3AEF398F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QARS1</w:t>
            </w:r>
          </w:p>
          <w:p w14:paraId="067FFBBE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PL21</w:t>
            </w:r>
          </w:p>
          <w:p w14:paraId="76E964D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MC3</w:t>
            </w:r>
          </w:p>
          <w:p w14:paraId="72CF5F01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YTHDF1</w:t>
            </w:r>
          </w:p>
          <w:p w14:paraId="187C98C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ABGGTB</w:t>
            </w:r>
          </w:p>
          <w:p w14:paraId="7EFE0E63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NBN</w:t>
            </w:r>
          </w:p>
          <w:p w14:paraId="737AF515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lastRenderedPageBreak/>
              <w:t>ESRP1</w:t>
            </w:r>
          </w:p>
          <w:p w14:paraId="4F19100D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RFC3</w:t>
            </w:r>
          </w:p>
          <w:p w14:paraId="0F89B272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PABPC4</w:t>
            </w:r>
          </w:p>
          <w:p w14:paraId="308F6C39" w14:textId="77777777" w:rsidR="00216A95" w:rsidRPr="00034888" w:rsidRDefault="00216A95" w:rsidP="00A01B90">
            <w:pPr>
              <w:rPr>
                <w:rFonts w:ascii="Times New Roman" w:hAnsi="Times New Roman" w:cs="Times New Roman"/>
                <w:szCs w:val="21"/>
              </w:rPr>
            </w:pPr>
            <w:r w:rsidRPr="00034888">
              <w:rPr>
                <w:rFonts w:ascii="Times New Roman" w:hAnsi="Times New Roman" w:cs="Times New Roman"/>
                <w:szCs w:val="21"/>
              </w:rPr>
              <w:t>SF3B1</w:t>
            </w:r>
          </w:p>
          <w:p w14:paraId="33E9459F" w14:textId="0A23747A" w:rsidR="005E50CE" w:rsidRPr="00034888" w:rsidRDefault="005E50CE" w:rsidP="00A01B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9BDD188" w14:textId="77777777" w:rsidR="0082130D" w:rsidRPr="00034888" w:rsidRDefault="0082130D" w:rsidP="00E60CF5">
      <w:pPr>
        <w:rPr>
          <w:rFonts w:ascii="Times New Roman" w:hAnsi="Times New Roman" w:cs="Times New Roman"/>
          <w:szCs w:val="21"/>
        </w:rPr>
      </w:pPr>
    </w:p>
    <w:sectPr w:rsidR="0082130D" w:rsidRPr="00034888" w:rsidSect="006419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433F0" w14:textId="77777777" w:rsidR="0036706C" w:rsidRDefault="0036706C" w:rsidP="00070F64">
      <w:r>
        <w:separator/>
      </w:r>
    </w:p>
  </w:endnote>
  <w:endnote w:type="continuationSeparator" w:id="0">
    <w:p w14:paraId="0CAB5AE0" w14:textId="77777777" w:rsidR="0036706C" w:rsidRDefault="0036706C" w:rsidP="00070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5A4CE" w14:textId="77777777" w:rsidR="0036706C" w:rsidRDefault="0036706C" w:rsidP="00070F64">
      <w:r>
        <w:separator/>
      </w:r>
    </w:p>
  </w:footnote>
  <w:footnote w:type="continuationSeparator" w:id="0">
    <w:p w14:paraId="23BF7886" w14:textId="77777777" w:rsidR="0036706C" w:rsidRDefault="0036706C" w:rsidP="00070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SwMDM3NDcwMjYzNjRQ0lEKTi0uzszPAykwrwUAVHFVGCwAAAA="/>
  </w:docVars>
  <w:rsids>
    <w:rsidRoot w:val="00230AD8"/>
    <w:rsid w:val="00034888"/>
    <w:rsid w:val="0003718B"/>
    <w:rsid w:val="00045438"/>
    <w:rsid w:val="00070F64"/>
    <w:rsid w:val="00096E1F"/>
    <w:rsid w:val="000F25BA"/>
    <w:rsid w:val="001872FF"/>
    <w:rsid w:val="00197D14"/>
    <w:rsid w:val="001B6F45"/>
    <w:rsid w:val="00216A95"/>
    <w:rsid w:val="00230AD8"/>
    <w:rsid w:val="00237893"/>
    <w:rsid w:val="0024166D"/>
    <w:rsid w:val="00245EF8"/>
    <w:rsid w:val="0025153D"/>
    <w:rsid w:val="002900BA"/>
    <w:rsid w:val="002D60F7"/>
    <w:rsid w:val="002F17C9"/>
    <w:rsid w:val="003066FD"/>
    <w:rsid w:val="0036213A"/>
    <w:rsid w:val="00364246"/>
    <w:rsid w:val="0036706C"/>
    <w:rsid w:val="0039281D"/>
    <w:rsid w:val="003E41A3"/>
    <w:rsid w:val="003F7685"/>
    <w:rsid w:val="00403AB5"/>
    <w:rsid w:val="004458DC"/>
    <w:rsid w:val="00455FDE"/>
    <w:rsid w:val="004A6E2D"/>
    <w:rsid w:val="0050036E"/>
    <w:rsid w:val="005015CC"/>
    <w:rsid w:val="005219C3"/>
    <w:rsid w:val="005248EF"/>
    <w:rsid w:val="005329D4"/>
    <w:rsid w:val="00565AB4"/>
    <w:rsid w:val="00595045"/>
    <w:rsid w:val="005C7E94"/>
    <w:rsid w:val="005D3D40"/>
    <w:rsid w:val="005E50CE"/>
    <w:rsid w:val="0064194F"/>
    <w:rsid w:val="006A133B"/>
    <w:rsid w:val="00724AB6"/>
    <w:rsid w:val="00745048"/>
    <w:rsid w:val="00755AC9"/>
    <w:rsid w:val="00761081"/>
    <w:rsid w:val="00812848"/>
    <w:rsid w:val="0082130D"/>
    <w:rsid w:val="00870141"/>
    <w:rsid w:val="008A59F6"/>
    <w:rsid w:val="008F0934"/>
    <w:rsid w:val="00910D84"/>
    <w:rsid w:val="00976D92"/>
    <w:rsid w:val="009E1A47"/>
    <w:rsid w:val="00A85FE8"/>
    <w:rsid w:val="00AA6FB5"/>
    <w:rsid w:val="00AA705C"/>
    <w:rsid w:val="00B3725C"/>
    <w:rsid w:val="00B523EA"/>
    <w:rsid w:val="00B60965"/>
    <w:rsid w:val="00B72919"/>
    <w:rsid w:val="00C03135"/>
    <w:rsid w:val="00C12C40"/>
    <w:rsid w:val="00C2699C"/>
    <w:rsid w:val="00C45D0E"/>
    <w:rsid w:val="00C97F91"/>
    <w:rsid w:val="00CA252E"/>
    <w:rsid w:val="00D04EF4"/>
    <w:rsid w:val="00D126F0"/>
    <w:rsid w:val="00D7238B"/>
    <w:rsid w:val="00D735D9"/>
    <w:rsid w:val="00D92938"/>
    <w:rsid w:val="00DA2936"/>
    <w:rsid w:val="00DD470B"/>
    <w:rsid w:val="00DE2AA7"/>
    <w:rsid w:val="00E5157B"/>
    <w:rsid w:val="00E60CF5"/>
    <w:rsid w:val="00E846E4"/>
    <w:rsid w:val="00E97684"/>
    <w:rsid w:val="00EA57A9"/>
    <w:rsid w:val="00EB7A9F"/>
    <w:rsid w:val="00F04AED"/>
    <w:rsid w:val="00FB71CB"/>
    <w:rsid w:val="00FE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4A6E4"/>
  <w15:chartTrackingRefBased/>
  <w15:docId w15:val="{72C9A93A-3EA6-4813-A8CC-F05EBD1F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F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F64"/>
    <w:rPr>
      <w:sz w:val="18"/>
      <w:szCs w:val="18"/>
    </w:rPr>
  </w:style>
  <w:style w:type="table" w:styleId="a7">
    <w:name w:val="Table Grid"/>
    <w:basedOn w:val="a1"/>
    <w:uiPriority w:val="39"/>
    <w:rsid w:val="00821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2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5</Pages>
  <Words>1123</Words>
  <Characters>6405</Characters>
  <Application>Microsoft Office Word</Application>
  <DocSecurity>0</DocSecurity>
  <Lines>53</Lines>
  <Paragraphs>15</Paragraphs>
  <ScaleCrop>false</ScaleCrop>
  <Company/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78</cp:revision>
  <dcterms:created xsi:type="dcterms:W3CDTF">2021-11-20T12:58:00Z</dcterms:created>
  <dcterms:modified xsi:type="dcterms:W3CDTF">2022-04-12T01:17:00Z</dcterms:modified>
</cp:coreProperties>
</file>